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FEAA3" w14:textId="5E3F28EC" w:rsidR="00460144" w:rsidRPr="002A4CC6" w:rsidRDefault="00D7128D" w:rsidP="002D233F">
      <w:pPr>
        <w:spacing w:after="2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A4CC6">
        <w:rPr>
          <w:rFonts w:ascii="Times New Roman" w:hAnsi="Times New Roman" w:cs="Times New Roman"/>
          <w:sz w:val="22"/>
          <w:szCs w:val="22"/>
          <w:lang w:val="en-US"/>
        </w:rPr>
        <w:t>Supplementary file 5, List of records in full-text screening with reasons for exclusion</w:t>
      </w:r>
    </w:p>
    <w:tbl>
      <w:tblPr>
        <w:tblStyle w:val="Listentabelle1hell"/>
        <w:tblW w:w="10035" w:type="dxa"/>
        <w:tblLayout w:type="fixed"/>
        <w:tblLook w:val="04A0" w:firstRow="1" w:lastRow="0" w:firstColumn="1" w:lastColumn="0" w:noHBand="0" w:noVBand="1"/>
      </w:tblPr>
      <w:tblGrid>
        <w:gridCol w:w="426"/>
        <w:gridCol w:w="1984"/>
        <w:gridCol w:w="2268"/>
        <w:gridCol w:w="709"/>
        <w:gridCol w:w="1782"/>
        <w:gridCol w:w="1433"/>
        <w:gridCol w:w="1433"/>
      </w:tblGrid>
      <w:tr w:rsidR="00D7128D" w:rsidRPr="002A4CC6" w14:paraId="66018563" w14:textId="77777777" w:rsidTr="00D71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0840750" w14:textId="77777777" w:rsidR="00D7128D" w:rsidRPr="002A4CC6" w:rsidRDefault="00D7128D" w:rsidP="00B701C6">
            <w:pPr>
              <w:pStyle w:val="Listenabsatz"/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41941B0" w14:textId="77777777" w:rsidR="00D7128D" w:rsidRPr="002A4CC6" w:rsidRDefault="00D7128D" w:rsidP="00D7128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uthor(s)</w:t>
            </w:r>
          </w:p>
        </w:tc>
        <w:tc>
          <w:tcPr>
            <w:tcW w:w="2268" w:type="dxa"/>
            <w:hideMark/>
          </w:tcPr>
          <w:p w14:paraId="57F9A433" w14:textId="77777777" w:rsidR="00D7128D" w:rsidRPr="002A4CC6" w:rsidRDefault="00D7128D" w:rsidP="00D7128D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709" w:type="dxa"/>
            <w:noWrap/>
            <w:hideMark/>
          </w:tcPr>
          <w:p w14:paraId="1F1D1943" w14:textId="77777777" w:rsidR="00D7128D" w:rsidRPr="002A4CC6" w:rsidRDefault="00D7128D" w:rsidP="00D7128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782" w:type="dxa"/>
          </w:tcPr>
          <w:p w14:paraId="3A5EE5EC" w14:textId="77777777" w:rsidR="00D7128D" w:rsidRPr="002A4CC6" w:rsidRDefault="00D7128D" w:rsidP="00D7128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</w:t>
            </w:r>
          </w:p>
        </w:tc>
        <w:tc>
          <w:tcPr>
            <w:tcW w:w="1433" w:type="dxa"/>
          </w:tcPr>
          <w:p w14:paraId="65A76C9E" w14:textId="77777777" w:rsidR="00D7128D" w:rsidRPr="002A4CC6" w:rsidRDefault="00D7128D" w:rsidP="00D7128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sion/Inclusion</w:t>
            </w:r>
          </w:p>
        </w:tc>
        <w:tc>
          <w:tcPr>
            <w:tcW w:w="1433" w:type="dxa"/>
          </w:tcPr>
          <w:p w14:paraId="62FEDA17" w14:textId="77777777" w:rsidR="00D7128D" w:rsidRPr="002A4CC6" w:rsidRDefault="00D7128D" w:rsidP="00D7128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ason for Exclusion</w:t>
            </w:r>
          </w:p>
        </w:tc>
      </w:tr>
      <w:tr w:rsidR="00D7128D" w:rsidRPr="002A4CC6" w14:paraId="5C31ACC9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367096B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 w:hanging="357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2E141A4" w14:textId="7AD0AE5A" w:rsidR="00D7128D" w:rsidRPr="002A4CC6" w:rsidRDefault="0002449C" w:rsidP="0002449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J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delman</w:t>
            </w:r>
            <w:r w:rsidR="00A60D81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  <w:hideMark/>
          </w:tcPr>
          <w:p w14:paraId="169FD60C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hand of fate: On mourning the death of a patient.</w:t>
            </w:r>
          </w:p>
        </w:tc>
        <w:tc>
          <w:tcPr>
            <w:tcW w:w="709" w:type="dxa"/>
            <w:noWrap/>
            <w:hideMark/>
          </w:tcPr>
          <w:p w14:paraId="0CE336F3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03BFAF52" w14:textId="73881F39" w:rsidR="00D7128D" w:rsidRPr="002A4CC6" w:rsidRDefault="00A60D81" w:rsidP="00A60D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Therapist in Mourning</w:t>
            </w:r>
            <w:r w:rsidR="000244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: From the Faraway Nearby</w:t>
            </w:r>
          </w:p>
        </w:tc>
        <w:tc>
          <w:tcPr>
            <w:tcW w:w="1433" w:type="dxa"/>
          </w:tcPr>
          <w:p w14:paraId="6BB58240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D52CA8F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7128D" w:rsidRPr="002A4CC6" w14:paraId="52F39153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8BE76E1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DE38A1A" w14:textId="4F91E7DE" w:rsidR="00D7128D" w:rsidRPr="002A4CC6" w:rsidRDefault="0002449C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new et al.</w:t>
            </w:r>
          </w:p>
        </w:tc>
        <w:tc>
          <w:tcPr>
            <w:tcW w:w="2268" w:type="dxa"/>
            <w:hideMark/>
          </w:tcPr>
          <w:p w14:paraId="5D35E4BB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reavement needs assessment in specialist palliative care: a review of the literature.</w:t>
            </w:r>
          </w:p>
        </w:tc>
        <w:tc>
          <w:tcPr>
            <w:tcW w:w="709" w:type="dxa"/>
            <w:noWrap/>
            <w:hideMark/>
          </w:tcPr>
          <w:p w14:paraId="7794B93D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1F935B2A" w14:textId="22A32A9A" w:rsidR="00D7128D" w:rsidRPr="002A4CC6" w:rsidRDefault="00A60D81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M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dicine </w:t>
            </w:r>
          </w:p>
        </w:tc>
        <w:tc>
          <w:tcPr>
            <w:tcW w:w="1433" w:type="dxa"/>
          </w:tcPr>
          <w:p w14:paraId="731D136D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D7F2D24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7128D" w:rsidRPr="002A4CC6" w14:paraId="072F990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51AEF6C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55FED02" w14:textId="74E6FC52" w:rsidR="00D7128D" w:rsidRPr="0002449C" w:rsidRDefault="0002449C" w:rsidP="0002449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244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7128D" w:rsidRPr="000244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lvarez-del-Rio et al.</w:t>
            </w:r>
          </w:p>
        </w:tc>
        <w:tc>
          <w:tcPr>
            <w:tcW w:w="2268" w:type="dxa"/>
            <w:hideMark/>
          </w:tcPr>
          <w:p w14:paraId="5C143958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erience of oncology residents with death: A qualitative study in Mexico.</w:t>
            </w:r>
          </w:p>
        </w:tc>
        <w:tc>
          <w:tcPr>
            <w:tcW w:w="709" w:type="dxa"/>
            <w:noWrap/>
            <w:hideMark/>
          </w:tcPr>
          <w:p w14:paraId="0EE8DA16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16032DCD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MC Medical Ethics </w:t>
            </w:r>
          </w:p>
        </w:tc>
        <w:tc>
          <w:tcPr>
            <w:tcW w:w="1433" w:type="dxa"/>
          </w:tcPr>
          <w:p w14:paraId="1300C09B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EE9B774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7128D" w:rsidRPr="002A4CC6" w14:paraId="268C9126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80DC096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2A212AF" w14:textId="24FD3336" w:rsidR="00D7128D" w:rsidRPr="0002449C" w:rsidRDefault="0002449C" w:rsidP="0002449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A60D81" w:rsidRPr="000244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mir, GP. Kalemkerian</w:t>
            </w:r>
          </w:p>
        </w:tc>
        <w:tc>
          <w:tcPr>
            <w:tcW w:w="2268" w:type="dxa"/>
            <w:hideMark/>
          </w:tcPr>
          <w:p w14:paraId="2EB39566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un for your life: the reaction of some professionals to a person with cancer.</w:t>
            </w:r>
          </w:p>
        </w:tc>
        <w:tc>
          <w:tcPr>
            <w:tcW w:w="709" w:type="dxa"/>
            <w:noWrap/>
            <w:hideMark/>
          </w:tcPr>
          <w:p w14:paraId="3A772B05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782" w:type="dxa"/>
          </w:tcPr>
          <w:p w14:paraId="08BA24CE" w14:textId="225F74E6" w:rsidR="00D7128D" w:rsidRPr="002A4CC6" w:rsidRDefault="00A60D81" w:rsidP="00A60D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linical Oncology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33" w:type="dxa"/>
          </w:tcPr>
          <w:p w14:paraId="682298F9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25373C2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7128D" w:rsidRPr="002A4CC6" w14:paraId="738AA8D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9A93711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BB28654" w14:textId="1DD581C2" w:rsidR="00D7128D" w:rsidRPr="001740A2" w:rsidRDefault="0002449C" w:rsidP="0002449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40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. </w:t>
            </w:r>
            <w:r w:rsidR="00D7128D" w:rsidRPr="001740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erson</w:t>
            </w:r>
            <w:r w:rsidRPr="001740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J.</w:t>
            </w:r>
            <w:r w:rsidR="001740A2" w:rsidRPr="001740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andars,</w:t>
            </w:r>
            <w:r w:rsidRPr="001740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. Klinnair</w:t>
            </w:r>
          </w:p>
        </w:tc>
        <w:tc>
          <w:tcPr>
            <w:tcW w:w="2268" w:type="dxa"/>
            <w:hideMark/>
          </w:tcPr>
          <w:p w14:paraId="3AD827CC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nature and benefits of team-based reflection on a patient death by healthcare professionals: A scoping review.</w:t>
            </w:r>
          </w:p>
        </w:tc>
        <w:tc>
          <w:tcPr>
            <w:tcW w:w="709" w:type="dxa"/>
            <w:noWrap/>
            <w:hideMark/>
          </w:tcPr>
          <w:p w14:paraId="117B8A83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4B7D8F6B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ournals of Interprofessional Care </w:t>
            </w:r>
          </w:p>
        </w:tc>
        <w:tc>
          <w:tcPr>
            <w:tcW w:w="1433" w:type="dxa"/>
          </w:tcPr>
          <w:p w14:paraId="2AF3CED1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665204AF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7128D" w:rsidRPr="002A4CC6" w14:paraId="561DB7EB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97BC581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C549C57" w14:textId="054FFA4C" w:rsidR="00D7128D" w:rsidRPr="002A4CC6" w:rsidRDefault="0002449C" w:rsidP="0002449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E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erson</w:t>
            </w:r>
            <w:r w:rsidR="001740A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B. kent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G Owens</w:t>
            </w:r>
          </w:p>
        </w:tc>
        <w:tc>
          <w:tcPr>
            <w:tcW w:w="2268" w:type="dxa"/>
            <w:hideMark/>
          </w:tcPr>
          <w:p w14:paraId="24FE6B1B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eriencing patient death in clinical practice: Nurses' recollections of their earliest memorable patient death.</w:t>
            </w:r>
          </w:p>
        </w:tc>
        <w:tc>
          <w:tcPr>
            <w:tcW w:w="709" w:type="dxa"/>
            <w:noWrap/>
            <w:hideMark/>
          </w:tcPr>
          <w:p w14:paraId="4F5FB8CF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2641BA69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national Journal of Nursing Studies</w:t>
            </w:r>
          </w:p>
        </w:tc>
        <w:tc>
          <w:tcPr>
            <w:tcW w:w="1433" w:type="dxa"/>
          </w:tcPr>
          <w:p w14:paraId="4299267C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086642CF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7128D" w:rsidRPr="002A4CC6" w14:paraId="63524146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D259F77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763840E" w14:textId="4694C50D" w:rsidR="00D7128D" w:rsidRPr="002A4CC6" w:rsidRDefault="0002449C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A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hby et al.</w:t>
            </w:r>
          </w:p>
        </w:tc>
        <w:tc>
          <w:tcPr>
            <w:tcW w:w="2268" w:type="dxa"/>
            <w:hideMark/>
          </w:tcPr>
          <w:p w14:paraId="7FCDCF2B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 enquiry into death and dying at the Adelaide Children's Hospital: a useful model?</w:t>
            </w:r>
          </w:p>
        </w:tc>
        <w:tc>
          <w:tcPr>
            <w:tcW w:w="709" w:type="dxa"/>
            <w:noWrap/>
            <w:hideMark/>
          </w:tcPr>
          <w:p w14:paraId="1591ACC5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1</w:t>
            </w:r>
          </w:p>
        </w:tc>
        <w:tc>
          <w:tcPr>
            <w:tcW w:w="1782" w:type="dxa"/>
          </w:tcPr>
          <w:p w14:paraId="109DB6B2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he Medical Journal of Australia </w:t>
            </w:r>
          </w:p>
        </w:tc>
        <w:tc>
          <w:tcPr>
            <w:tcW w:w="1433" w:type="dxa"/>
          </w:tcPr>
          <w:p w14:paraId="0D7675D4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492EB1C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text </w:t>
            </w:r>
          </w:p>
        </w:tc>
      </w:tr>
      <w:tr w:rsidR="00D7128D" w:rsidRPr="0002449C" w14:paraId="7E159BEB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59F0BCB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1946422" w14:textId="1D78845B" w:rsidR="00D7128D" w:rsidRPr="002A4CC6" w:rsidRDefault="0002449C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Athanasios </w:t>
            </w:r>
          </w:p>
        </w:tc>
        <w:tc>
          <w:tcPr>
            <w:tcW w:w="2268" w:type="dxa"/>
            <w:hideMark/>
          </w:tcPr>
          <w:p w14:paraId="54D229B8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doctors grieve: Addressing physician grief and cultivating better doctors.</w:t>
            </w:r>
          </w:p>
        </w:tc>
        <w:tc>
          <w:tcPr>
            <w:tcW w:w="709" w:type="dxa"/>
            <w:noWrap/>
            <w:hideMark/>
          </w:tcPr>
          <w:p w14:paraId="1D97489E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4FC9A7E5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storal Psychology</w:t>
            </w:r>
          </w:p>
        </w:tc>
        <w:tc>
          <w:tcPr>
            <w:tcW w:w="1433" w:type="dxa"/>
          </w:tcPr>
          <w:p w14:paraId="063AD583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1A1DA37C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thodology </w:t>
            </w:r>
          </w:p>
        </w:tc>
      </w:tr>
      <w:tr w:rsidR="00D7128D" w:rsidRPr="002A4CC6" w14:paraId="795BFD3A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E0B7857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9145FB9" w14:textId="5BC14C38" w:rsidR="00D7128D" w:rsidRPr="002A4CC6" w:rsidRDefault="00A60D81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. Baider, S. Wein</w:t>
            </w:r>
          </w:p>
        </w:tc>
        <w:tc>
          <w:tcPr>
            <w:tcW w:w="2268" w:type="dxa"/>
            <w:hideMark/>
          </w:tcPr>
          <w:p w14:paraId="5DA905EF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ality and fugues in physicians facing death: confrontation, coping, and adaptation at the bedside.</w:t>
            </w:r>
          </w:p>
        </w:tc>
        <w:tc>
          <w:tcPr>
            <w:tcW w:w="709" w:type="dxa"/>
            <w:noWrap/>
            <w:hideMark/>
          </w:tcPr>
          <w:p w14:paraId="385597D6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46AEC9CE" w14:textId="3E3978B0" w:rsidR="00D7128D" w:rsidRPr="002A4CC6" w:rsidRDefault="00A60D81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ritical Reviews in Oncology/H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matology</w:t>
            </w:r>
          </w:p>
        </w:tc>
        <w:tc>
          <w:tcPr>
            <w:tcW w:w="1433" w:type="dxa"/>
          </w:tcPr>
          <w:p w14:paraId="3A80AE3E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75A94228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thodology </w:t>
            </w:r>
          </w:p>
        </w:tc>
      </w:tr>
      <w:tr w:rsidR="00D7128D" w:rsidRPr="002A4CC6" w14:paraId="14071BC2" w14:textId="77777777" w:rsidTr="00D7128D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90E8E48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E7555DF" w14:textId="7EF5C7DB" w:rsidR="00D7128D" w:rsidRPr="002A4CC6" w:rsidRDefault="00A60D81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inbridge et al.</w:t>
            </w:r>
          </w:p>
        </w:tc>
        <w:tc>
          <w:tcPr>
            <w:tcW w:w="2268" w:type="dxa"/>
            <w:hideMark/>
          </w:tcPr>
          <w:p w14:paraId="166C0D34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care experiences of patients who die in residential hospice: A qualitative analysis of the last three months of life from the views of bereaved caregivers.</w:t>
            </w:r>
          </w:p>
        </w:tc>
        <w:tc>
          <w:tcPr>
            <w:tcW w:w="709" w:type="dxa"/>
            <w:noWrap/>
            <w:hideMark/>
          </w:tcPr>
          <w:p w14:paraId="4A43386A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0FD82103" w14:textId="7F7BAF02" w:rsidR="00D7128D" w:rsidRPr="002A4CC6" w:rsidRDefault="00006203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&amp; S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pportive care</w:t>
            </w:r>
          </w:p>
        </w:tc>
        <w:tc>
          <w:tcPr>
            <w:tcW w:w="1433" w:type="dxa"/>
          </w:tcPr>
          <w:p w14:paraId="71773625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5652347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opulation </w:t>
            </w:r>
          </w:p>
        </w:tc>
      </w:tr>
      <w:tr w:rsidR="00D7128D" w:rsidRPr="002A4CC6" w14:paraId="3539CC56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FC0A775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CE5265E" w14:textId="24517C5E" w:rsidR="00D7128D" w:rsidRPr="002A4CC6" w:rsidRDefault="006B2800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H</w:t>
            </w:r>
            <w:r w:rsidR="00006203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ker et al.</w:t>
            </w:r>
          </w:p>
        </w:tc>
        <w:tc>
          <w:tcPr>
            <w:tcW w:w="2268" w:type="dxa"/>
            <w:hideMark/>
          </w:tcPr>
          <w:p w14:paraId="0DFDCF86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plementation and evaluation of an automated Patient Death Notification policy at a tertiary pediatric oncology referral center.</w:t>
            </w:r>
          </w:p>
        </w:tc>
        <w:tc>
          <w:tcPr>
            <w:tcW w:w="709" w:type="dxa"/>
            <w:noWrap/>
            <w:hideMark/>
          </w:tcPr>
          <w:p w14:paraId="5D0F0651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782" w:type="dxa"/>
          </w:tcPr>
          <w:p w14:paraId="24724BEF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in and Symptom Management</w:t>
            </w:r>
          </w:p>
        </w:tc>
        <w:tc>
          <w:tcPr>
            <w:tcW w:w="1433" w:type="dxa"/>
          </w:tcPr>
          <w:p w14:paraId="4FD7E8FD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29121198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cept of interest </w:t>
            </w:r>
          </w:p>
        </w:tc>
      </w:tr>
      <w:tr w:rsidR="00D7128D" w:rsidRPr="002A4CC6" w14:paraId="77C415BF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560CA19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D35E62A" w14:textId="422B96DA" w:rsidR="00D7128D" w:rsidRPr="002A4CC6" w:rsidRDefault="00006203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rham</w:t>
            </w:r>
          </w:p>
        </w:tc>
        <w:tc>
          <w:tcPr>
            <w:tcW w:w="2268" w:type="dxa"/>
            <w:hideMark/>
          </w:tcPr>
          <w:p w14:paraId="47CBC53B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last 48 hours of life.</w:t>
            </w:r>
          </w:p>
        </w:tc>
        <w:tc>
          <w:tcPr>
            <w:tcW w:w="709" w:type="dxa"/>
            <w:noWrap/>
            <w:hideMark/>
          </w:tcPr>
          <w:p w14:paraId="6F5A3888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782" w:type="dxa"/>
          </w:tcPr>
          <w:p w14:paraId="733799E9" w14:textId="628AFE2F" w:rsidR="00D7128D" w:rsidRPr="002A4CC6" w:rsidRDefault="00006203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temporary Nurse </w:t>
            </w:r>
          </w:p>
        </w:tc>
        <w:tc>
          <w:tcPr>
            <w:tcW w:w="1433" w:type="dxa"/>
          </w:tcPr>
          <w:p w14:paraId="37187E0D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41A87CAF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thodology </w:t>
            </w:r>
          </w:p>
        </w:tc>
      </w:tr>
      <w:tr w:rsidR="00D7128D" w:rsidRPr="002A4CC6" w14:paraId="0D8FBE1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88327DD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A9D1D48" w14:textId="7B836B8D" w:rsidR="00D7128D" w:rsidRPr="002A4CC6" w:rsidRDefault="00006203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rnes et al.</w:t>
            </w:r>
          </w:p>
        </w:tc>
        <w:tc>
          <w:tcPr>
            <w:tcW w:w="2268" w:type="dxa"/>
            <w:hideMark/>
          </w:tcPr>
          <w:p w14:paraId="18791E63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lth professionals' experiences of grief associated with the death of pediatric patients: A systematic review.</w:t>
            </w:r>
          </w:p>
        </w:tc>
        <w:tc>
          <w:tcPr>
            <w:tcW w:w="709" w:type="dxa"/>
            <w:noWrap/>
            <w:hideMark/>
          </w:tcPr>
          <w:p w14:paraId="798F7D86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10CF7B6A" w14:textId="6E709ECF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B</w:t>
            </w:r>
            <w:r w:rsidR="00006203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 Evidence Synthesis</w:t>
            </w:r>
          </w:p>
        </w:tc>
        <w:tc>
          <w:tcPr>
            <w:tcW w:w="1433" w:type="dxa"/>
          </w:tcPr>
          <w:p w14:paraId="02BE3D32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573E56AB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text </w:t>
            </w:r>
          </w:p>
        </w:tc>
      </w:tr>
      <w:tr w:rsidR="00D7128D" w:rsidRPr="002A4CC6" w14:paraId="4F59D851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E7CF670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B06FE5A" w14:textId="5369CE16" w:rsidR="00D7128D" w:rsidRPr="002A4CC6" w:rsidRDefault="00006203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rton et al.</w:t>
            </w:r>
          </w:p>
        </w:tc>
        <w:tc>
          <w:tcPr>
            <w:tcW w:w="2268" w:type="dxa"/>
            <w:hideMark/>
          </w:tcPr>
          <w:p w14:paraId="5658B077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and dying: a course for medical students.</w:t>
            </w:r>
          </w:p>
        </w:tc>
        <w:tc>
          <w:tcPr>
            <w:tcW w:w="709" w:type="dxa"/>
            <w:noWrap/>
            <w:hideMark/>
          </w:tcPr>
          <w:p w14:paraId="2376A31E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2</w:t>
            </w:r>
          </w:p>
        </w:tc>
        <w:tc>
          <w:tcPr>
            <w:tcW w:w="1782" w:type="dxa"/>
          </w:tcPr>
          <w:p w14:paraId="195C803B" w14:textId="692AF96D" w:rsidR="00D7128D" w:rsidRPr="002A4CC6" w:rsidRDefault="00006203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Medical E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ucation </w:t>
            </w:r>
          </w:p>
        </w:tc>
        <w:tc>
          <w:tcPr>
            <w:tcW w:w="1433" w:type="dxa"/>
          </w:tcPr>
          <w:p w14:paraId="0CB0121B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59B351E6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7128D" w:rsidRPr="002A4CC6" w14:paraId="519AD2A9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4CC8D9E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661B957" w14:textId="0D5082E8" w:rsidR="00D7128D" w:rsidRPr="002A4CC6" w:rsidRDefault="00006203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auer-Mehren, 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. </w:t>
            </w:r>
            <w:r w:rsidR="001740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opp-Breinlinger, 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.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chenberg-Winter</w:t>
            </w:r>
          </w:p>
        </w:tc>
        <w:tc>
          <w:tcPr>
            <w:tcW w:w="2268" w:type="dxa"/>
          </w:tcPr>
          <w:p w14:paraId="1E1041BB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aleidoskop der Trauer</w:t>
            </w:r>
          </w:p>
        </w:tc>
        <w:tc>
          <w:tcPr>
            <w:tcW w:w="709" w:type="dxa"/>
            <w:noWrap/>
          </w:tcPr>
          <w:p w14:paraId="70B677F9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782" w:type="dxa"/>
          </w:tcPr>
          <w:p w14:paraId="232591E1" w14:textId="77777777" w:rsidR="00D7128D" w:rsidRPr="002A4CC6" w:rsidRDefault="00D7128D" w:rsidP="00D7128D">
            <w:pPr>
              <w:pStyle w:val="Listenabsatz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735A397B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75C0E3B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7128D" w:rsidRPr="002A4CC6" w14:paraId="110398B9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B908672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2829037" w14:textId="0E14E071" w:rsidR="00D7128D" w:rsidRPr="002A4CC6" w:rsidRDefault="00006203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Beardsmore, N. Fitzmaurice </w:t>
            </w:r>
          </w:p>
        </w:tc>
        <w:tc>
          <w:tcPr>
            <w:tcW w:w="2268" w:type="dxa"/>
            <w:hideMark/>
          </w:tcPr>
          <w:p w14:paraId="55E36EC9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care in paediatric oncology.</w:t>
            </w:r>
          </w:p>
        </w:tc>
        <w:tc>
          <w:tcPr>
            <w:tcW w:w="709" w:type="dxa"/>
            <w:noWrap/>
            <w:hideMark/>
          </w:tcPr>
          <w:p w14:paraId="111E08F0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782" w:type="dxa"/>
          </w:tcPr>
          <w:p w14:paraId="48499297" w14:textId="2ABE4455" w:rsidR="00D7128D" w:rsidRPr="002A4CC6" w:rsidRDefault="00006203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uropean Journal of C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cer</w:t>
            </w:r>
          </w:p>
        </w:tc>
        <w:tc>
          <w:tcPr>
            <w:tcW w:w="1433" w:type="dxa"/>
          </w:tcPr>
          <w:p w14:paraId="4989758F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396FCC76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7128D" w:rsidRPr="002A4CC6" w14:paraId="282E527A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2069A1E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253517B" w14:textId="667A8BE9" w:rsidR="00D7128D" w:rsidRPr="002A4CC6" w:rsidRDefault="00006203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cze</w:t>
            </w:r>
          </w:p>
        </w:tc>
        <w:tc>
          <w:tcPr>
            <w:tcW w:w="2268" w:type="dxa"/>
            <w:hideMark/>
          </w:tcPr>
          <w:p w14:paraId="3169BAB2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 retain oncology nurses, offer grief resolution.</w:t>
            </w:r>
          </w:p>
        </w:tc>
        <w:tc>
          <w:tcPr>
            <w:tcW w:w="709" w:type="dxa"/>
            <w:noWrap/>
            <w:hideMark/>
          </w:tcPr>
          <w:p w14:paraId="402BFE6E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72CC8B8A" w14:textId="48468B4C" w:rsidR="00D7128D" w:rsidRPr="002A4CC6" w:rsidRDefault="00006203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S C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nect</w:t>
            </w:r>
          </w:p>
        </w:tc>
        <w:tc>
          <w:tcPr>
            <w:tcW w:w="1433" w:type="dxa"/>
          </w:tcPr>
          <w:p w14:paraId="2C121536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4CC477A2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thodology </w:t>
            </w:r>
          </w:p>
        </w:tc>
      </w:tr>
      <w:tr w:rsidR="00D7128D" w:rsidRPr="002A4CC6" w14:paraId="721734F9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41ED6E2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E26574B" w14:textId="06FE1B14" w:rsidR="00D7128D" w:rsidRPr="002A4CC6" w:rsidRDefault="006B2800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U</w:t>
            </w:r>
            <w:r w:rsidR="00006203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nder</w:t>
            </w:r>
          </w:p>
        </w:tc>
        <w:tc>
          <w:tcPr>
            <w:tcW w:w="2268" w:type="dxa"/>
            <w:hideMark/>
          </w:tcPr>
          <w:p w14:paraId="1FEFC51F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big pot of colored sweets.</w:t>
            </w:r>
          </w:p>
        </w:tc>
        <w:tc>
          <w:tcPr>
            <w:tcW w:w="709" w:type="dxa"/>
            <w:noWrap/>
            <w:hideMark/>
          </w:tcPr>
          <w:p w14:paraId="4C69E6E4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15CB8E40" w14:textId="5DFDB44D" w:rsidR="00D7128D" w:rsidRPr="002A4CC6" w:rsidRDefault="00006203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lliative M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dicine </w:t>
            </w:r>
          </w:p>
        </w:tc>
        <w:tc>
          <w:tcPr>
            <w:tcW w:w="1433" w:type="dxa"/>
          </w:tcPr>
          <w:p w14:paraId="3D1CE36C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184D8C97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7128D" w:rsidRPr="002A4CC6" w14:paraId="0D7BA3A0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F583687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630E5D5" w14:textId="5D1A1493" w:rsidR="00D7128D" w:rsidRPr="002A4CC6" w:rsidRDefault="006B2800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F</w:t>
            </w:r>
            <w:r w:rsidR="00DC30C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lackall</w:t>
            </w:r>
          </w:p>
        </w:tc>
        <w:tc>
          <w:tcPr>
            <w:tcW w:w="2268" w:type="dxa"/>
            <w:hideMark/>
          </w:tcPr>
          <w:p w14:paraId="4CEE01E8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ill.</w:t>
            </w:r>
          </w:p>
        </w:tc>
        <w:tc>
          <w:tcPr>
            <w:tcW w:w="709" w:type="dxa"/>
            <w:noWrap/>
            <w:hideMark/>
          </w:tcPr>
          <w:p w14:paraId="61CBFFEA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6A259DA8" w14:textId="108EA042" w:rsidR="00D7128D" w:rsidRPr="002A4CC6" w:rsidRDefault="00DC30C2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MA P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atrics</w:t>
            </w:r>
          </w:p>
        </w:tc>
        <w:tc>
          <w:tcPr>
            <w:tcW w:w="1433" w:type="dxa"/>
          </w:tcPr>
          <w:p w14:paraId="401E1437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CFA682E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thodology </w:t>
            </w:r>
          </w:p>
        </w:tc>
      </w:tr>
      <w:tr w:rsidR="00D7128D" w:rsidRPr="002A4CC6" w14:paraId="6912A4A8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B40EEB7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512C828" w14:textId="219404B5" w:rsidR="00D7128D" w:rsidRPr="002A4CC6" w:rsidRDefault="006B2800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D Block, JA</w:t>
            </w:r>
            <w:r w:rsidR="00DC30C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Billings</w:t>
            </w:r>
          </w:p>
        </w:tc>
        <w:tc>
          <w:tcPr>
            <w:tcW w:w="2268" w:type="dxa"/>
            <w:hideMark/>
          </w:tcPr>
          <w:p w14:paraId="1C959308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arning from the dying.</w:t>
            </w:r>
          </w:p>
        </w:tc>
        <w:tc>
          <w:tcPr>
            <w:tcW w:w="709" w:type="dxa"/>
            <w:noWrap/>
            <w:hideMark/>
          </w:tcPr>
          <w:p w14:paraId="31364DFC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782" w:type="dxa"/>
          </w:tcPr>
          <w:p w14:paraId="0B5A793E" w14:textId="0E1CBF43" w:rsidR="00D7128D" w:rsidRPr="002A4CC6" w:rsidRDefault="00DC30C2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New England Journal of M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dicine </w:t>
            </w:r>
          </w:p>
        </w:tc>
        <w:tc>
          <w:tcPr>
            <w:tcW w:w="1433" w:type="dxa"/>
          </w:tcPr>
          <w:p w14:paraId="28E9F7F2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32D9D023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thodology </w:t>
            </w:r>
          </w:p>
        </w:tc>
      </w:tr>
      <w:tr w:rsidR="00D7128D" w:rsidRPr="001740A2" w14:paraId="197DE83F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B43A7FC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3D90380D" w14:textId="189E2AD5" w:rsidR="00D7128D" w:rsidRPr="002A4CC6" w:rsidRDefault="001740A2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A Bonanno, S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altman</w:t>
            </w:r>
          </w:p>
        </w:tc>
        <w:tc>
          <w:tcPr>
            <w:tcW w:w="2268" w:type="dxa"/>
          </w:tcPr>
          <w:p w14:paraId="60C32BD4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ward an integrative perspective on bereavement.</w:t>
            </w:r>
          </w:p>
        </w:tc>
        <w:tc>
          <w:tcPr>
            <w:tcW w:w="709" w:type="dxa"/>
            <w:noWrap/>
          </w:tcPr>
          <w:p w14:paraId="3A754D71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9</w:t>
            </w:r>
          </w:p>
        </w:tc>
        <w:tc>
          <w:tcPr>
            <w:tcW w:w="1782" w:type="dxa"/>
          </w:tcPr>
          <w:p w14:paraId="4128B155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logical Bulletin</w:t>
            </w:r>
          </w:p>
        </w:tc>
        <w:tc>
          <w:tcPr>
            <w:tcW w:w="1433" w:type="dxa"/>
          </w:tcPr>
          <w:p w14:paraId="5127D615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04CB30F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7128D" w:rsidRPr="002A4CC6" w14:paraId="545935A5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E43694C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B2B3120" w14:textId="3D204462" w:rsidR="00D7128D" w:rsidRPr="002A4CC6" w:rsidRDefault="00DC30C2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R. </w:t>
            </w:r>
            <w:r w:rsidR="00D7128D"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Borscheid </w:t>
            </w:r>
          </w:p>
        </w:tc>
        <w:tc>
          <w:tcPr>
            <w:tcW w:w="2268" w:type="dxa"/>
            <w:hideMark/>
          </w:tcPr>
          <w:p w14:paraId="53088494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ssay on Being a Doctor: Patient Mentor.</w:t>
            </w:r>
          </w:p>
        </w:tc>
        <w:tc>
          <w:tcPr>
            <w:tcW w:w="709" w:type="dxa"/>
            <w:noWrap/>
            <w:hideMark/>
          </w:tcPr>
          <w:p w14:paraId="08D2F9A9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20C07E58" w14:textId="6D7E9ADE" w:rsidR="00D7128D" w:rsidRPr="002A4CC6" w:rsidRDefault="00DC30C2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Methodist DeBakey Cardiovascular J</w:t>
            </w:r>
            <w:r w:rsidR="00D7128D"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ournal </w:t>
            </w:r>
          </w:p>
        </w:tc>
        <w:tc>
          <w:tcPr>
            <w:tcW w:w="1433" w:type="dxa"/>
          </w:tcPr>
          <w:p w14:paraId="13BBC76B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25DE185C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Methodology</w:t>
            </w:r>
          </w:p>
        </w:tc>
      </w:tr>
      <w:tr w:rsidR="00D7128D" w:rsidRPr="002A4CC6" w14:paraId="38C45608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D6BEBEE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047065E" w14:textId="42067A28" w:rsidR="00D7128D" w:rsidRPr="002A4CC6" w:rsidRDefault="00DC30C2" w:rsidP="00DC30C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overo et al.</w:t>
            </w:r>
          </w:p>
        </w:tc>
        <w:tc>
          <w:tcPr>
            <w:tcW w:w="2268" w:type="dxa"/>
            <w:hideMark/>
          </w:tcPr>
          <w:p w14:paraId="2FCC1632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dical Students Reflections Toward End-of-Life: a Hospice Experience.</w:t>
            </w:r>
          </w:p>
        </w:tc>
        <w:tc>
          <w:tcPr>
            <w:tcW w:w="709" w:type="dxa"/>
            <w:noWrap/>
            <w:hideMark/>
          </w:tcPr>
          <w:p w14:paraId="437C5208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1363DCE4" w14:textId="487372DF" w:rsidR="00D7128D" w:rsidRPr="002A4CC6" w:rsidRDefault="00DC30C2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ancer E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ucation</w:t>
            </w:r>
          </w:p>
        </w:tc>
        <w:tc>
          <w:tcPr>
            <w:tcW w:w="1433" w:type="dxa"/>
          </w:tcPr>
          <w:p w14:paraId="791DE473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0AD216E0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7128D" w:rsidRPr="002A4CC6" w14:paraId="3A908BC5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F2555C2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657E00C" w14:textId="6E384610" w:rsidR="00D7128D" w:rsidRPr="002A4CC6" w:rsidRDefault="00DC30C2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 Braun, D. Gordon, B. Uziely</w:t>
            </w:r>
          </w:p>
        </w:tc>
        <w:tc>
          <w:tcPr>
            <w:tcW w:w="2268" w:type="dxa"/>
            <w:hideMark/>
          </w:tcPr>
          <w:p w14:paraId="643B0DC4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sociations between oncology nurses' attitudes toward death and caring for dying patients.</w:t>
            </w:r>
          </w:p>
        </w:tc>
        <w:tc>
          <w:tcPr>
            <w:tcW w:w="709" w:type="dxa"/>
            <w:noWrap/>
            <w:hideMark/>
          </w:tcPr>
          <w:p w14:paraId="488BF723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3C94D8E0" w14:textId="725F9D2C" w:rsidR="00D7128D" w:rsidRPr="002A4CC6" w:rsidRDefault="00DC30C2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ing F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um</w:t>
            </w:r>
          </w:p>
        </w:tc>
        <w:tc>
          <w:tcPr>
            <w:tcW w:w="1433" w:type="dxa"/>
          </w:tcPr>
          <w:p w14:paraId="3550D714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957DB9A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7128D" w:rsidRPr="002A4CC6" w14:paraId="38B70B5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64EE2E6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B6385B2" w14:textId="30663CFB" w:rsidR="00D7128D" w:rsidRPr="002A4CC6" w:rsidRDefault="00DC30C2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raun et al.</w:t>
            </w:r>
          </w:p>
        </w:tc>
        <w:tc>
          <w:tcPr>
            <w:tcW w:w="2268" w:type="dxa"/>
            <w:hideMark/>
          </w:tcPr>
          <w:p w14:paraId="240CC5F9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paradox: guilt as an antidote to helplessness among oncologists.</w:t>
            </w:r>
          </w:p>
        </w:tc>
        <w:tc>
          <w:tcPr>
            <w:tcW w:w="709" w:type="dxa"/>
            <w:noWrap/>
            <w:hideMark/>
          </w:tcPr>
          <w:p w14:paraId="19139FCD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782" w:type="dxa"/>
          </w:tcPr>
          <w:p w14:paraId="20E633BF" w14:textId="4561BC6E" w:rsidR="00D7128D" w:rsidRPr="002A4CC6" w:rsidRDefault="00DC30C2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portive Care in C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cer</w:t>
            </w:r>
          </w:p>
        </w:tc>
        <w:tc>
          <w:tcPr>
            <w:tcW w:w="1433" w:type="dxa"/>
          </w:tcPr>
          <w:p w14:paraId="3A5BE9AC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732049AB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7128D" w:rsidRPr="002A4CC6" w14:paraId="21A6C9C7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13A3FB3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2AA99FC" w14:textId="57DAB589" w:rsidR="00D7128D" w:rsidRPr="002A4CC6" w:rsidRDefault="001740A2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J</w:t>
            </w:r>
            <w:r w:rsidR="00DC30C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reen et al.</w:t>
            </w:r>
          </w:p>
        </w:tc>
        <w:tc>
          <w:tcPr>
            <w:tcW w:w="2268" w:type="dxa"/>
            <w:hideMark/>
          </w:tcPr>
          <w:p w14:paraId="35E217DD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"specter" of cancer: Exploring secondary trauma for health professionals providing cancer support and counseling.</w:t>
            </w:r>
          </w:p>
        </w:tc>
        <w:tc>
          <w:tcPr>
            <w:tcW w:w="709" w:type="dxa"/>
            <w:noWrap/>
            <w:hideMark/>
          </w:tcPr>
          <w:p w14:paraId="3DBA3F6B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2D1FC650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sychological Services </w:t>
            </w:r>
          </w:p>
        </w:tc>
        <w:tc>
          <w:tcPr>
            <w:tcW w:w="1433" w:type="dxa"/>
          </w:tcPr>
          <w:p w14:paraId="3707A7C1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3BBB75E6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cept of interest </w:t>
            </w:r>
          </w:p>
        </w:tc>
      </w:tr>
      <w:tr w:rsidR="00D7128D" w:rsidRPr="002A4CC6" w14:paraId="47DC133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697AD3D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3DDBDBF" w14:textId="62E18772" w:rsidR="00D7128D" w:rsidRPr="002A4CC6" w:rsidRDefault="00DC30C2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rowall et al.</w:t>
            </w:r>
          </w:p>
        </w:tc>
        <w:tc>
          <w:tcPr>
            <w:tcW w:w="2268" w:type="dxa"/>
            <w:hideMark/>
          </w:tcPr>
          <w:p w14:paraId="7CC53840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istential encounters: nurses' descriptions of critical incidents in end-of-life cancer care.</w:t>
            </w:r>
          </w:p>
        </w:tc>
        <w:tc>
          <w:tcPr>
            <w:tcW w:w="709" w:type="dxa"/>
            <w:noWrap/>
            <w:hideMark/>
          </w:tcPr>
          <w:p w14:paraId="350BF6B9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2704DA45" w14:textId="023CD0B3" w:rsidR="00D7128D" w:rsidRPr="002A4CC6" w:rsidRDefault="00DC30C2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uropean Journal of O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gy N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ursing </w:t>
            </w:r>
          </w:p>
        </w:tc>
        <w:tc>
          <w:tcPr>
            <w:tcW w:w="1433" w:type="dxa"/>
          </w:tcPr>
          <w:p w14:paraId="0036525A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F01EC89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7128D" w:rsidRPr="002A4CC6" w14:paraId="1907AE9E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0D93BB4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8D460BB" w14:textId="5684F129" w:rsidR="00D7128D" w:rsidRPr="002A4CC6" w:rsidRDefault="00DC30C2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rown</w:t>
            </w:r>
          </w:p>
        </w:tc>
        <w:tc>
          <w:tcPr>
            <w:tcW w:w="2268" w:type="dxa"/>
            <w:hideMark/>
          </w:tcPr>
          <w:p w14:paraId="568F8E78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ping with a patient's death.</w:t>
            </w:r>
          </w:p>
        </w:tc>
        <w:tc>
          <w:tcPr>
            <w:tcW w:w="709" w:type="dxa"/>
            <w:noWrap/>
            <w:hideMark/>
          </w:tcPr>
          <w:p w14:paraId="5C5975B2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6F052147" w14:textId="0E7D239A" w:rsidR="00D7128D" w:rsidRPr="002A4CC6" w:rsidRDefault="00DC30C2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ing S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andard </w:t>
            </w:r>
          </w:p>
        </w:tc>
        <w:tc>
          <w:tcPr>
            <w:tcW w:w="1433" w:type="dxa"/>
          </w:tcPr>
          <w:p w14:paraId="32DA850C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042EF8B3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7128D" w:rsidRPr="001740A2" w14:paraId="420F18FB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6C290BB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1372BA8" w14:textId="13BD4351" w:rsidR="00D7128D" w:rsidRPr="002A4CC6" w:rsidRDefault="00DC2289" w:rsidP="00DC228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. </w:t>
            </w:r>
            <w:r w:rsidR="001740A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urke, SM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erraughty</w:t>
            </w:r>
          </w:p>
        </w:tc>
        <w:tc>
          <w:tcPr>
            <w:tcW w:w="2268" w:type="dxa"/>
          </w:tcPr>
          <w:p w14:paraId="3C9277B7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 oncology unit's initiation of a bereavement support program.</w:t>
            </w:r>
          </w:p>
        </w:tc>
        <w:tc>
          <w:tcPr>
            <w:tcW w:w="709" w:type="dxa"/>
            <w:noWrap/>
          </w:tcPr>
          <w:p w14:paraId="5A077D59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4</w:t>
            </w:r>
          </w:p>
        </w:tc>
        <w:tc>
          <w:tcPr>
            <w:tcW w:w="1782" w:type="dxa"/>
          </w:tcPr>
          <w:p w14:paraId="6C60AAC7" w14:textId="4D359C48" w:rsidR="00D7128D" w:rsidRPr="002A4CC6" w:rsidRDefault="00DC30C2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ing F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um</w:t>
            </w:r>
          </w:p>
        </w:tc>
        <w:tc>
          <w:tcPr>
            <w:tcW w:w="1433" w:type="dxa"/>
          </w:tcPr>
          <w:p w14:paraId="53848044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D3980CE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7128D" w:rsidRPr="002A4CC6" w14:paraId="3714ACD2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83E2D39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6459CDF4" w14:textId="79F94DFF" w:rsidR="00D7128D" w:rsidRPr="002A4CC6" w:rsidRDefault="006B2800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N</w:t>
            </w:r>
            <w:r w:rsidR="00DC2289" w:rsidRPr="001740A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ler et al.</w:t>
            </w:r>
          </w:p>
        </w:tc>
        <w:tc>
          <w:tcPr>
            <w:tcW w:w="2268" w:type="dxa"/>
          </w:tcPr>
          <w:p w14:paraId="643EF935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medicine: providing care when cure is not possible. A roundtable discussion: Part I.</w:t>
            </w:r>
          </w:p>
        </w:tc>
        <w:tc>
          <w:tcPr>
            <w:tcW w:w="709" w:type="dxa"/>
            <w:noWrap/>
          </w:tcPr>
          <w:p w14:paraId="5EEB51D9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6</w:t>
            </w:r>
          </w:p>
        </w:tc>
        <w:tc>
          <w:tcPr>
            <w:tcW w:w="1782" w:type="dxa"/>
          </w:tcPr>
          <w:p w14:paraId="04AFEBBF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eriatrics </w:t>
            </w:r>
          </w:p>
        </w:tc>
        <w:tc>
          <w:tcPr>
            <w:tcW w:w="1433" w:type="dxa"/>
          </w:tcPr>
          <w:p w14:paraId="6BF39FCD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C467C1F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7128D" w:rsidRPr="002A4CC6" w14:paraId="07B9CDBA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F36BBFF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1D6F8F5" w14:textId="5548B0A2" w:rsidR="00D7128D" w:rsidRPr="002A4CC6" w:rsidRDefault="00DC2289" w:rsidP="00DC228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non</w:t>
            </w:r>
          </w:p>
        </w:tc>
        <w:tc>
          <w:tcPr>
            <w:tcW w:w="2268" w:type="dxa"/>
            <w:hideMark/>
          </w:tcPr>
          <w:p w14:paraId="0F19A83F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happens every day.</w:t>
            </w:r>
          </w:p>
        </w:tc>
        <w:tc>
          <w:tcPr>
            <w:tcW w:w="709" w:type="dxa"/>
            <w:noWrap/>
            <w:hideMark/>
          </w:tcPr>
          <w:p w14:paraId="6658392C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61964757" w14:textId="13C36676" w:rsidR="00D7128D" w:rsidRPr="002A4CC6" w:rsidRDefault="00DC2289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ing F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um</w:t>
            </w:r>
          </w:p>
        </w:tc>
        <w:tc>
          <w:tcPr>
            <w:tcW w:w="1433" w:type="dxa"/>
          </w:tcPr>
          <w:p w14:paraId="5D3BC632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592F5417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7128D" w:rsidRPr="001740A2" w14:paraId="5CF9448A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E16041A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2DA847BE" w14:textId="56F53F08" w:rsidR="00D7128D" w:rsidRPr="002A4CC6" w:rsidRDefault="001740A2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asarett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S Kutner, J.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brahm</w:t>
            </w:r>
          </w:p>
        </w:tc>
        <w:tc>
          <w:tcPr>
            <w:tcW w:w="2268" w:type="dxa"/>
          </w:tcPr>
          <w:p w14:paraId="2BD505E3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ife after death: a practical approach to grief and bereavement</w:t>
            </w:r>
          </w:p>
        </w:tc>
        <w:tc>
          <w:tcPr>
            <w:tcW w:w="709" w:type="dxa"/>
            <w:noWrap/>
          </w:tcPr>
          <w:p w14:paraId="264FA258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5813CB61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nals of Internal Medicine</w:t>
            </w:r>
          </w:p>
        </w:tc>
        <w:tc>
          <w:tcPr>
            <w:tcW w:w="1433" w:type="dxa"/>
          </w:tcPr>
          <w:p w14:paraId="0A6E3809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168650C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7128D" w:rsidRPr="002A4CC6" w14:paraId="33042E1F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1C75166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68AAC24" w14:textId="314157B9" w:rsidR="00D7128D" w:rsidRPr="002A4CC6" w:rsidRDefault="006B2800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J</w:t>
            </w:r>
            <w:r w:rsidR="00DC2289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shavelly et al.</w:t>
            </w:r>
          </w:p>
        </w:tc>
        <w:tc>
          <w:tcPr>
            <w:tcW w:w="2268" w:type="dxa"/>
            <w:hideMark/>
          </w:tcPr>
          <w:p w14:paraId="00FAC51D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forgotten team member: meeting the needs of oncology support staff.</w:t>
            </w:r>
          </w:p>
        </w:tc>
        <w:tc>
          <w:tcPr>
            <w:tcW w:w="709" w:type="dxa"/>
            <w:noWrap/>
            <w:hideMark/>
          </w:tcPr>
          <w:p w14:paraId="2F688975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782" w:type="dxa"/>
          </w:tcPr>
          <w:p w14:paraId="586E0F84" w14:textId="4CA97FFD" w:rsidR="00D7128D" w:rsidRPr="002A4CC6" w:rsidRDefault="00DC2289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O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ist</w:t>
            </w:r>
          </w:p>
        </w:tc>
        <w:tc>
          <w:tcPr>
            <w:tcW w:w="1433" w:type="dxa"/>
          </w:tcPr>
          <w:p w14:paraId="11562145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30471BD9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opulation </w:t>
            </w:r>
          </w:p>
        </w:tc>
      </w:tr>
      <w:tr w:rsidR="00D7128D" w:rsidRPr="002A4CC6" w14:paraId="5E6FAF1F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26A3061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ECEE043" w14:textId="6F6A5B55" w:rsidR="00DC2289" w:rsidRPr="002A4CC6" w:rsidRDefault="00DC2289" w:rsidP="00DC228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. Catania, V. Zagonel</w:t>
            </w:r>
          </w:p>
        </w:tc>
        <w:tc>
          <w:tcPr>
            <w:tcW w:w="2268" w:type="dxa"/>
            <w:hideMark/>
          </w:tcPr>
          <w:p w14:paraId="617E612D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re and self-care/god as a mirror of the self.</w:t>
            </w:r>
          </w:p>
        </w:tc>
        <w:tc>
          <w:tcPr>
            <w:tcW w:w="709" w:type="dxa"/>
            <w:noWrap/>
            <w:hideMark/>
          </w:tcPr>
          <w:p w14:paraId="4862D87C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782" w:type="dxa"/>
          </w:tcPr>
          <w:p w14:paraId="1317DE6C" w14:textId="39433E2D" w:rsidR="00D7128D" w:rsidRPr="002A4CC6" w:rsidRDefault="00DC2289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ancer E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ucation </w:t>
            </w:r>
          </w:p>
        </w:tc>
        <w:tc>
          <w:tcPr>
            <w:tcW w:w="1433" w:type="dxa"/>
          </w:tcPr>
          <w:p w14:paraId="15BC92C1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7E56AE75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7128D" w:rsidRPr="002A4CC6" w14:paraId="07F3E860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D9E1266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3434C09A" w14:textId="629CA24A" w:rsidR="00D7128D" w:rsidRPr="002A4CC6" w:rsidRDefault="001740A2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R Carton, JE 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upcey</w:t>
            </w:r>
          </w:p>
        </w:tc>
        <w:tc>
          <w:tcPr>
            <w:tcW w:w="2268" w:type="dxa"/>
          </w:tcPr>
          <w:p w14:paraId="66CD9D00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forgotten mourners: Addressing health care provider grief.</w:t>
            </w:r>
          </w:p>
        </w:tc>
        <w:tc>
          <w:tcPr>
            <w:tcW w:w="709" w:type="dxa"/>
            <w:noWrap/>
          </w:tcPr>
          <w:p w14:paraId="7EF9BD2E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4DDB7B2E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Hospice &amp; Palliative Nursing</w:t>
            </w:r>
          </w:p>
        </w:tc>
        <w:tc>
          <w:tcPr>
            <w:tcW w:w="1433" w:type="dxa"/>
          </w:tcPr>
          <w:p w14:paraId="78117C15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1D232CE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7128D" w:rsidRPr="002A4CC6" w14:paraId="35B3D410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3264EB1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FA5AF65" w14:textId="79BA381A" w:rsidR="00D7128D" w:rsidRPr="002A4CC6" w:rsidRDefault="006B2800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</w:t>
            </w:r>
            <w:r w:rsidR="00DC2289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ton, P. Klemm</w:t>
            </w:r>
          </w:p>
        </w:tc>
        <w:tc>
          <w:tcPr>
            <w:tcW w:w="2268" w:type="dxa"/>
            <w:hideMark/>
          </w:tcPr>
          <w:p w14:paraId="7246A063" w14:textId="77777777" w:rsidR="00D7128D" w:rsidRPr="002A4CC6" w:rsidRDefault="00D7128D" w:rsidP="00D7128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roduction of novice oncology nurses to end-of-life care.</w:t>
            </w:r>
          </w:p>
        </w:tc>
        <w:tc>
          <w:tcPr>
            <w:tcW w:w="709" w:type="dxa"/>
            <w:noWrap/>
            <w:hideMark/>
          </w:tcPr>
          <w:p w14:paraId="1A83E8FB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782" w:type="dxa"/>
          </w:tcPr>
          <w:p w14:paraId="518DB821" w14:textId="5B29B86E" w:rsidR="00D7128D" w:rsidRPr="002A4CC6" w:rsidRDefault="00DC2289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inical Journal of Oncology N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44DDA6C0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0652E8A6" w14:textId="77777777" w:rsidR="00D7128D" w:rsidRPr="002A4CC6" w:rsidRDefault="00D7128D" w:rsidP="00D712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7128D" w:rsidRPr="002A4CC6" w14:paraId="48C0480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EDB46A6" w14:textId="77777777" w:rsidR="00D7128D" w:rsidRPr="002A4CC6" w:rsidRDefault="00D7128D" w:rsidP="00B701C6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D322A2B" w14:textId="402A4F87" w:rsidR="00D7128D" w:rsidRPr="002A4CC6" w:rsidRDefault="00DC2289" w:rsidP="00DC228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. Cevik, S. Kav</w:t>
            </w:r>
          </w:p>
        </w:tc>
        <w:tc>
          <w:tcPr>
            <w:tcW w:w="2268" w:type="dxa"/>
            <w:hideMark/>
          </w:tcPr>
          <w:p w14:paraId="188881A0" w14:textId="77777777" w:rsidR="00D7128D" w:rsidRPr="002A4CC6" w:rsidRDefault="00D7128D" w:rsidP="00D7128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ttitudes and experiences of nurses toward death and caring for dying patients in Turkey.</w:t>
            </w:r>
          </w:p>
        </w:tc>
        <w:tc>
          <w:tcPr>
            <w:tcW w:w="709" w:type="dxa"/>
            <w:noWrap/>
            <w:hideMark/>
          </w:tcPr>
          <w:p w14:paraId="47E18DF9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331061CC" w14:textId="59FB2D71" w:rsidR="00D7128D" w:rsidRPr="002A4CC6" w:rsidRDefault="00DC2289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N</w:t>
            </w:r>
            <w:r w:rsidR="00D7128D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ursing </w:t>
            </w:r>
          </w:p>
        </w:tc>
        <w:tc>
          <w:tcPr>
            <w:tcW w:w="1433" w:type="dxa"/>
          </w:tcPr>
          <w:p w14:paraId="1684AEDF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B3559BB" w14:textId="77777777" w:rsidR="00D7128D" w:rsidRPr="002A4CC6" w:rsidRDefault="00D7128D" w:rsidP="00D7128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0E383C98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1AC591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BE21D65" w14:textId="24F4AFBC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Y Chan, LH Chan, CW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han</w:t>
            </w:r>
          </w:p>
        </w:tc>
        <w:tc>
          <w:tcPr>
            <w:tcW w:w="2268" w:type="dxa"/>
          </w:tcPr>
          <w:p w14:paraId="3C8E9053" w14:textId="3F15F526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perceptions and experiences of nurses and bereaved families towards bereavement care in an oncology unit.</w:t>
            </w:r>
          </w:p>
        </w:tc>
        <w:tc>
          <w:tcPr>
            <w:tcW w:w="709" w:type="dxa"/>
            <w:noWrap/>
          </w:tcPr>
          <w:p w14:paraId="44438875" w14:textId="486A8C45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6DD6D534" w14:textId="3A940843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upportive Care in Cancer </w:t>
            </w:r>
          </w:p>
        </w:tc>
        <w:tc>
          <w:tcPr>
            <w:tcW w:w="1433" w:type="dxa"/>
          </w:tcPr>
          <w:p w14:paraId="65BE30E3" w14:textId="5C0DB9F8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4C665E30" w14:textId="15A451D0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cept of interest </w:t>
            </w:r>
          </w:p>
        </w:tc>
      </w:tr>
      <w:tr w:rsidR="00D53B2E" w:rsidRPr="002A4CC6" w14:paraId="706DDAE6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316011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3E357932" w14:textId="679A1C62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hang</w:t>
            </w:r>
          </w:p>
        </w:tc>
        <w:tc>
          <w:tcPr>
            <w:tcW w:w="2268" w:type="dxa"/>
          </w:tcPr>
          <w:p w14:paraId="24774DD4" w14:textId="4302C5E2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social support affects the ability of clinical nursing per-sonnel to cope with death.</w:t>
            </w:r>
          </w:p>
        </w:tc>
        <w:tc>
          <w:tcPr>
            <w:tcW w:w="709" w:type="dxa"/>
            <w:noWrap/>
          </w:tcPr>
          <w:p w14:paraId="0FF18F9E" w14:textId="2E83FEF2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411F4C75" w14:textId="56D618D4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pplied Nursing Research</w:t>
            </w:r>
          </w:p>
        </w:tc>
        <w:tc>
          <w:tcPr>
            <w:tcW w:w="1433" w:type="dxa"/>
          </w:tcPr>
          <w:p w14:paraId="68C4F6D9" w14:textId="02EE868C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673ED492" w14:textId="1C8194D0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text </w:t>
            </w:r>
          </w:p>
        </w:tc>
      </w:tr>
      <w:tr w:rsidR="00D53B2E" w:rsidRPr="002A4CC6" w14:paraId="34F3C211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DA42D6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E6DA0F5" w14:textId="67544CC8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. Chanock</w:t>
            </w:r>
          </w:p>
        </w:tc>
        <w:tc>
          <w:tcPr>
            <w:tcW w:w="2268" w:type="dxa"/>
            <w:hideMark/>
          </w:tcPr>
          <w:p w14:paraId="1EC48BC1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flections on events surrounding the time of diagnosis in pediatric oncology.</w:t>
            </w:r>
          </w:p>
        </w:tc>
        <w:tc>
          <w:tcPr>
            <w:tcW w:w="709" w:type="dxa"/>
            <w:noWrap/>
            <w:hideMark/>
          </w:tcPr>
          <w:p w14:paraId="7532402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23D41E97" w14:textId="25F543DB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ediatric Hematology/ Oncology</w:t>
            </w:r>
          </w:p>
        </w:tc>
        <w:tc>
          <w:tcPr>
            <w:tcW w:w="1433" w:type="dxa"/>
          </w:tcPr>
          <w:p w14:paraId="1BA65B9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5814E72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thodology </w:t>
            </w:r>
          </w:p>
        </w:tc>
      </w:tr>
      <w:tr w:rsidR="00D53B2E" w:rsidRPr="002A4CC6" w14:paraId="46989E5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668E14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097A8EE" w14:textId="11A25889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G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hau et al.</w:t>
            </w:r>
          </w:p>
        </w:tc>
        <w:tc>
          <w:tcPr>
            <w:tcW w:w="2268" w:type="dxa"/>
          </w:tcPr>
          <w:p w14:paraId="55386C28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reavement practices of physicians in oncology and palliative care.</w:t>
            </w:r>
          </w:p>
        </w:tc>
        <w:tc>
          <w:tcPr>
            <w:tcW w:w="709" w:type="dxa"/>
            <w:noWrap/>
          </w:tcPr>
          <w:p w14:paraId="709A0F2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782" w:type="dxa"/>
          </w:tcPr>
          <w:p w14:paraId="614326B3" w14:textId="13387442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chives of Internal Medicine</w:t>
            </w:r>
          </w:p>
        </w:tc>
        <w:tc>
          <w:tcPr>
            <w:tcW w:w="1433" w:type="dxa"/>
          </w:tcPr>
          <w:p w14:paraId="6830866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28A11468" w14:textId="77777777" w:rsidR="00D53B2E" w:rsidRPr="002A4CC6" w:rsidRDefault="00D53B2E" w:rsidP="00D53B2E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61BA8177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7FF5129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jc w:val="both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8D97EC4" w14:textId="3077F713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. Chen et al. </w:t>
            </w:r>
          </w:p>
        </w:tc>
        <w:tc>
          <w:tcPr>
            <w:tcW w:w="2268" w:type="dxa"/>
          </w:tcPr>
          <w:p w14:paraId="5AE0FC1E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meaning of patient deaths for professional care-givers: A quantitative construct validation.</w:t>
            </w:r>
          </w:p>
        </w:tc>
        <w:tc>
          <w:tcPr>
            <w:tcW w:w="709" w:type="dxa"/>
            <w:noWrap/>
          </w:tcPr>
          <w:p w14:paraId="0434FFB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3</w:t>
            </w:r>
          </w:p>
          <w:p w14:paraId="0042C9C7" w14:textId="77777777" w:rsidR="00D53B2E" w:rsidRPr="002A4CC6" w:rsidRDefault="00D53B2E" w:rsidP="00D53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82" w:type="dxa"/>
          </w:tcPr>
          <w:p w14:paraId="1D4396E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tudies</w:t>
            </w:r>
          </w:p>
        </w:tc>
        <w:tc>
          <w:tcPr>
            <w:tcW w:w="1433" w:type="dxa"/>
          </w:tcPr>
          <w:p w14:paraId="4501244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7DA0339" w14:textId="77777777" w:rsidR="00D53B2E" w:rsidRPr="002A4CC6" w:rsidRDefault="00D53B2E" w:rsidP="00D53B2E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ext </w:t>
            </w:r>
          </w:p>
        </w:tc>
      </w:tr>
      <w:tr w:rsidR="00D53B2E" w:rsidRPr="002A4CC6" w14:paraId="28E7819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B05915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FA49729" w14:textId="372A8783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. Chen et al.</w:t>
            </w:r>
          </w:p>
        </w:tc>
        <w:tc>
          <w:tcPr>
            <w:tcW w:w="2268" w:type="dxa"/>
            <w:hideMark/>
          </w:tcPr>
          <w:p w14:paraId="5847C55A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meaning of patient deaths for professional caregivers: A quantitative construct validation.</w:t>
            </w:r>
          </w:p>
        </w:tc>
        <w:tc>
          <w:tcPr>
            <w:tcW w:w="709" w:type="dxa"/>
            <w:noWrap/>
            <w:hideMark/>
          </w:tcPr>
          <w:p w14:paraId="546AF62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782" w:type="dxa"/>
          </w:tcPr>
          <w:p w14:paraId="2671CB3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tudies</w:t>
            </w:r>
          </w:p>
        </w:tc>
        <w:tc>
          <w:tcPr>
            <w:tcW w:w="1433" w:type="dxa"/>
          </w:tcPr>
          <w:p w14:paraId="768E251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4632E0D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6760F62F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462C17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BA4BCA2" w14:textId="108E4C1C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. Chen et al.</w:t>
            </w:r>
          </w:p>
        </w:tc>
        <w:tc>
          <w:tcPr>
            <w:tcW w:w="2268" w:type="dxa"/>
            <w:hideMark/>
          </w:tcPr>
          <w:p w14:paraId="29E57ADB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fessional caregivers' bereavement after patients' deaths: A scoping review of quantitative studies.</w:t>
            </w:r>
          </w:p>
        </w:tc>
        <w:tc>
          <w:tcPr>
            <w:tcW w:w="709" w:type="dxa"/>
            <w:noWrap/>
            <w:hideMark/>
          </w:tcPr>
          <w:p w14:paraId="63A6DB8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1340BE2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tudies</w:t>
            </w:r>
          </w:p>
        </w:tc>
        <w:tc>
          <w:tcPr>
            <w:tcW w:w="1433" w:type="dxa"/>
          </w:tcPr>
          <w:p w14:paraId="35CCD96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EBC42F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9393B28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DD152B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25F6165" w14:textId="0B89147D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. Chen et al.</w:t>
            </w:r>
          </w:p>
        </w:tc>
        <w:tc>
          <w:tcPr>
            <w:tcW w:w="2268" w:type="dxa"/>
            <w:hideMark/>
          </w:tcPr>
          <w:p w14:paraId="10281F89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reavement process of professional caregivers after deaths of their patients: A meta-ethnographic synthesis of qualitative studies and an integrated model.</w:t>
            </w:r>
          </w:p>
        </w:tc>
        <w:tc>
          <w:tcPr>
            <w:tcW w:w="709" w:type="dxa"/>
            <w:noWrap/>
            <w:hideMark/>
          </w:tcPr>
          <w:p w14:paraId="6E4E74F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52E9989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national Journal of Nursing Studies</w:t>
            </w:r>
          </w:p>
        </w:tc>
        <w:tc>
          <w:tcPr>
            <w:tcW w:w="1433" w:type="dxa"/>
          </w:tcPr>
          <w:p w14:paraId="668FE50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3952D16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1FEDEC59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39F515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20027FB" w14:textId="0D462918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. Chen et al.</w:t>
            </w:r>
          </w:p>
        </w:tc>
        <w:tc>
          <w:tcPr>
            <w:tcW w:w="2268" w:type="dxa"/>
          </w:tcPr>
          <w:p w14:paraId="0B0ABCE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nder differences and the effects of bereavement-related psychological distress in health outcomes</w:t>
            </w:r>
          </w:p>
        </w:tc>
        <w:tc>
          <w:tcPr>
            <w:tcW w:w="709" w:type="dxa"/>
            <w:noWrap/>
          </w:tcPr>
          <w:p w14:paraId="35FE839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9</w:t>
            </w:r>
          </w:p>
        </w:tc>
        <w:tc>
          <w:tcPr>
            <w:tcW w:w="1782" w:type="dxa"/>
          </w:tcPr>
          <w:p w14:paraId="000A701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logical Medicine</w:t>
            </w:r>
          </w:p>
        </w:tc>
        <w:tc>
          <w:tcPr>
            <w:tcW w:w="1433" w:type="dxa"/>
          </w:tcPr>
          <w:p w14:paraId="2B7A624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119A57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3A83BE2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590E09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20399B4" w14:textId="08F37DAF" w:rsidR="00D53B2E" w:rsidRPr="002A4CC6" w:rsidRDefault="001740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. Cherny, N. Coyle, K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oley</w:t>
            </w:r>
          </w:p>
        </w:tc>
        <w:tc>
          <w:tcPr>
            <w:tcW w:w="2268" w:type="dxa"/>
            <w:hideMark/>
          </w:tcPr>
          <w:p w14:paraId="7F2C5A5D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uidelines in the care of the dying cancer patient.</w:t>
            </w:r>
          </w:p>
        </w:tc>
        <w:tc>
          <w:tcPr>
            <w:tcW w:w="709" w:type="dxa"/>
            <w:noWrap/>
            <w:hideMark/>
          </w:tcPr>
          <w:p w14:paraId="6393A90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6</w:t>
            </w:r>
          </w:p>
        </w:tc>
        <w:tc>
          <w:tcPr>
            <w:tcW w:w="1782" w:type="dxa"/>
          </w:tcPr>
          <w:p w14:paraId="32C86C80" w14:textId="23D3ACDD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ematology/ Oncology Clinics of North America </w:t>
            </w:r>
          </w:p>
        </w:tc>
        <w:tc>
          <w:tcPr>
            <w:tcW w:w="1433" w:type="dxa"/>
          </w:tcPr>
          <w:p w14:paraId="4DF7471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26FEA7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7C00D035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B2220C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7513B61" w14:textId="661BF3FE" w:rsidR="00D53B2E" w:rsidRPr="002A4CC6" w:rsidRDefault="001740A2" w:rsidP="001740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YJM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w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SLL Ang, S. Shorey</w:t>
            </w:r>
          </w:p>
        </w:tc>
        <w:tc>
          <w:tcPr>
            <w:tcW w:w="2268" w:type="dxa"/>
            <w:hideMark/>
          </w:tcPr>
          <w:p w14:paraId="225FC91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eriences of new nurses dealing with death in a paediatric setting: A descriptive qualitative study.</w:t>
            </w:r>
          </w:p>
        </w:tc>
        <w:tc>
          <w:tcPr>
            <w:tcW w:w="709" w:type="dxa"/>
            <w:noWrap/>
            <w:hideMark/>
          </w:tcPr>
          <w:p w14:paraId="4FB22A7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782" w:type="dxa"/>
          </w:tcPr>
          <w:p w14:paraId="01139FB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Advanced Nursing</w:t>
            </w:r>
          </w:p>
        </w:tc>
        <w:tc>
          <w:tcPr>
            <w:tcW w:w="1433" w:type="dxa"/>
          </w:tcPr>
          <w:p w14:paraId="68E25DA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ncluded </w:t>
            </w:r>
          </w:p>
        </w:tc>
        <w:tc>
          <w:tcPr>
            <w:tcW w:w="1433" w:type="dxa"/>
          </w:tcPr>
          <w:p w14:paraId="4F2FE8B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3F7441C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64085E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345CCFB2" w14:textId="64546F93" w:rsidR="00D53B2E" w:rsidRPr="002A4CC6" w:rsidRDefault="001740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J Clayton, HS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arvish</w:t>
            </w:r>
          </w:p>
        </w:tc>
        <w:tc>
          <w:tcPr>
            <w:tcW w:w="2268" w:type="dxa"/>
          </w:tcPr>
          <w:p w14:paraId="6798BA07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urse of depressive symptoms following the stress of bereavement</w:t>
            </w:r>
          </w:p>
        </w:tc>
        <w:tc>
          <w:tcPr>
            <w:tcW w:w="709" w:type="dxa"/>
            <w:noWrap/>
          </w:tcPr>
          <w:p w14:paraId="69257AA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9</w:t>
            </w:r>
          </w:p>
        </w:tc>
        <w:tc>
          <w:tcPr>
            <w:tcW w:w="1782" w:type="dxa"/>
          </w:tcPr>
          <w:p w14:paraId="5DDE556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ess and mental disorder</w:t>
            </w:r>
          </w:p>
        </w:tc>
        <w:tc>
          <w:tcPr>
            <w:tcW w:w="1433" w:type="dxa"/>
          </w:tcPr>
          <w:p w14:paraId="357ED48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DAC8B9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27E4359F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A0C36E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1A3EE72" w14:textId="37491667" w:rsidR="00D53B2E" w:rsidRPr="002A4CC6" w:rsidRDefault="001740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lingerman</w:t>
            </w:r>
          </w:p>
        </w:tc>
        <w:tc>
          <w:tcPr>
            <w:tcW w:w="2268" w:type="dxa"/>
            <w:hideMark/>
          </w:tcPr>
          <w:p w14:paraId="38FF8F2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reavement tasks for nursing students.</w:t>
            </w:r>
          </w:p>
        </w:tc>
        <w:tc>
          <w:tcPr>
            <w:tcW w:w="709" w:type="dxa"/>
            <w:noWrap/>
            <w:hideMark/>
          </w:tcPr>
          <w:p w14:paraId="3F23182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6</w:t>
            </w:r>
          </w:p>
        </w:tc>
        <w:tc>
          <w:tcPr>
            <w:tcW w:w="1782" w:type="dxa"/>
          </w:tcPr>
          <w:p w14:paraId="4062028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e educator</w:t>
            </w:r>
          </w:p>
        </w:tc>
        <w:tc>
          <w:tcPr>
            <w:tcW w:w="1433" w:type="dxa"/>
          </w:tcPr>
          <w:p w14:paraId="0B07F30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4B02077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477B8366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8E9D7B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E06A310" w14:textId="0BF34EE6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. Collins-Tracey et al.</w:t>
            </w:r>
          </w:p>
        </w:tc>
        <w:tc>
          <w:tcPr>
            <w:tcW w:w="2268" w:type="dxa"/>
            <w:hideMark/>
          </w:tcPr>
          <w:p w14:paraId="1FAA6D36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acting bereaved relatives: The views and practices of palliative care and oncology health care professionals.</w:t>
            </w:r>
          </w:p>
        </w:tc>
        <w:tc>
          <w:tcPr>
            <w:tcW w:w="709" w:type="dxa"/>
            <w:noWrap/>
            <w:hideMark/>
          </w:tcPr>
          <w:p w14:paraId="682C86A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782" w:type="dxa"/>
          </w:tcPr>
          <w:p w14:paraId="0F35E2C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in and Symptom Management</w:t>
            </w:r>
          </w:p>
        </w:tc>
        <w:tc>
          <w:tcPr>
            <w:tcW w:w="1433" w:type="dxa"/>
          </w:tcPr>
          <w:p w14:paraId="21498B5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D725D8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36FA50DA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86CBB1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2E5255CC" w14:textId="1E25C4BE" w:rsidR="00D53B2E" w:rsidRPr="002A4CC6" w:rsidRDefault="001740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M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te </w:t>
            </w:r>
          </w:p>
        </w:tc>
        <w:tc>
          <w:tcPr>
            <w:tcW w:w="2268" w:type="dxa"/>
          </w:tcPr>
          <w:p w14:paraId="27B230E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lived experience of work‐related loss and grief among pediatric oncology nurses</w:t>
            </w:r>
          </w:p>
        </w:tc>
        <w:tc>
          <w:tcPr>
            <w:tcW w:w="709" w:type="dxa"/>
            <w:noWrap/>
          </w:tcPr>
          <w:p w14:paraId="7A0BC85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3110AB8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Hospice &amp; Palliative Nursing</w:t>
            </w:r>
          </w:p>
        </w:tc>
        <w:tc>
          <w:tcPr>
            <w:tcW w:w="1433" w:type="dxa"/>
          </w:tcPr>
          <w:p w14:paraId="6792689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76C321F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351136C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BFC927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638C9056" w14:textId="76D21395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. Coody</w:t>
            </w:r>
          </w:p>
        </w:tc>
        <w:tc>
          <w:tcPr>
            <w:tcW w:w="2268" w:type="dxa"/>
          </w:tcPr>
          <w:p w14:paraId="228A25A9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gh expectations. Nurses who work with children who might die.</w:t>
            </w:r>
          </w:p>
        </w:tc>
        <w:tc>
          <w:tcPr>
            <w:tcW w:w="709" w:type="dxa"/>
            <w:noWrap/>
          </w:tcPr>
          <w:p w14:paraId="28D385E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5</w:t>
            </w:r>
          </w:p>
        </w:tc>
        <w:tc>
          <w:tcPr>
            <w:tcW w:w="1782" w:type="dxa"/>
          </w:tcPr>
          <w:p w14:paraId="55C3FF8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ing Clinics of North America</w:t>
            </w:r>
          </w:p>
        </w:tc>
        <w:tc>
          <w:tcPr>
            <w:tcW w:w="1433" w:type="dxa"/>
          </w:tcPr>
          <w:p w14:paraId="5B2DA78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18060E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12C64C7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06E91F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CE25568" w14:textId="607FF9B4" w:rsidR="00D53B2E" w:rsidRPr="002A4CC6" w:rsidRDefault="00454644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pp</w:t>
            </w:r>
          </w:p>
        </w:tc>
        <w:tc>
          <w:tcPr>
            <w:tcW w:w="2268" w:type="dxa"/>
            <w:hideMark/>
          </w:tcPr>
          <w:p w14:paraId="71F36081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review of current theories of death and dying.</w:t>
            </w:r>
          </w:p>
        </w:tc>
        <w:tc>
          <w:tcPr>
            <w:tcW w:w="709" w:type="dxa"/>
            <w:noWrap/>
            <w:hideMark/>
          </w:tcPr>
          <w:p w14:paraId="20CA1A0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8</w:t>
            </w:r>
          </w:p>
        </w:tc>
        <w:tc>
          <w:tcPr>
            <w:tcW w:w="1782" w:type="dxa"/>
          </w:tcPr>
          <w:p w14:paraId="0454EDB0" w14:textId="0E0CA640" w:rsidR="00D53B2E" w:rsidRPr="002A4CC6" w:rsidRDefault="00454644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Advanced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492F316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288478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0F856BBA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F22E742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90E94F6" w14:textId="2F8644F7" w:rsidR="00D53B2E" w:rsidRPr="002A4CC6" w:rsidRDefault="001740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W</w:t>
            </w:r>
            <w:r w:rsidR="00454644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rn et al.</w:t>
            </w:r>
          </w:p>
        </w:tc>
        <w:tc>
          <w:tcPr>
            <w:tcW w:w="2268" w:type="dxa"/>
            <w:hideMark/>
          </w:tcPr>
          <w:p w14:paraId="4F756DD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oncologists engage in bereavement practices? A survey of the Israeli Society of Clinical Oncology and Radiation Therapy (ISCORT).</w:t>
            </w:r>
          </w:p>
        </w:tc>
        <w:tc>
          <w:tcPr>
            <w:tcW w:w="709" w:type="dxa"/>
            <w:noWrap/>
            <w:hideMark/>
          </w:tcPr>
          <w:p w14:paraId="6704C8F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3D9DC9F3" w14:textId="7911AF9B" w:rsidR="00D53B2E" w:rsidRPr="002A4CC6" w:rsidRDefault="0045464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ist</w:t>
            </w:r>
          </w:p>
        </w:tc>
        <w:tc>
          <w:tcPr>
            <w:tcW w:w="1433" w:type="dxa"/>
          </w:tcPr>
          <w:p w14:paraId="6959478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211A784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77437502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C8284E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6326772" w14:textId="6B1F89F8" w:rsidR="00D53B2E" w:rsidRPr="002A4CC6" w:rsidRDefault="00454644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. Corruble, R. Pies, S. Zisook</w:t>
            </w:r>
          </w:p>
        </w:tc>
        <w:tc>
          <w:tcPr>
            <w:tcW w:w="2268" w:type="dxa"/>
            <w:hideMark/>
          </w:tcPr>
          <w:p w14:paraId="56B730BE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ief in health care professionals: when screening for major depression is needed.</w:t>
            </w:r>
          </w:p>
        </w:tc>
        <w:tc>
          <w:tcPr>
            <w:tcW w:w="709" w:type="dxa"/>
            <w:noWrap/>
            <w:hideMark/>
          </w:tcPr>
          <w:p w14:paraId="4CD5C8E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408A3F7B" w14:textId="5D4CB08F" w:rsidR="00D53B2E" w:rsidRPr="002A4CC6" w:rsidRDefault="00454644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chives of Internal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12B2368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9E3125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0E8E75C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1ECD30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5686C6A" w14:textId="63DB8502" w:rsidR="00D53B2E" w:rsidRPr="002A4CC6" w:rsidRDefault="0045464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uldrick</w:t>
            </w:r>
          </w:p>
        </w:tc>
        <w:tc>
          <w:tcPr>
            <w:tcW w:w="2268" w:type="dxa"/>
            <w:hideMark/>
          </w:tcPr>
          <w:p w14:paraId="3213F34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ptimizing bereavement outcome: reading the road ahead.</w:t>
            </w:r>
          </w:p>
        </w:tc>
        <w:tc>
          <w:tcPr>
            <w:tcW w:w="709" w:type="dxa"/>
            <w:noWrap/>
            <w:hideMark/>
          </w:tcPr>
          <w:p w14:paraId="4267C8C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2</w:t>
            </w:r>
          </w:p>
        </w:tc>
        <w:tc>
          <w:tcPr>
            <w:tcW w:w="1782" w:type="dxa"/>
          </w:tcPr>
          <w:p w14:paraId="228F1F31" w14:textId="1D254518" w:rsidR="00D53B2E" w:rsidRPr="002A4CC6" w:rsidRDefault="0045464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 Science &amp;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67AC4F8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874A94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4CC6548B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A488E7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C8D14F0" w14:textId="0BFCDD2A" w:rsidR="00D53B2E" w:rsidRPr="002A4CC6" w:rsidRDefault="001740A2" w:rsidP="001740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V Cowles, BL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odgers</w:t>
            </w:r>
          </w:p>
        </w:tc>
        <w:tc>
          <w:tcPr>
            <w:tcW w:w="2268" w:type="dxa"/>
          </w:tcPr>
          <w:p w14:paraId="6B69022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concept of grief: A foundation for nursing research and practice</w:t>
            </w:r>
          </w:p>
        </w:tc>
        <w:tc>
          <w:tcPr>
            <w:tcW w:w="709" w:type="dxa"/>
            <w:noWrap/>
          </w:tcPr>
          <w:p w14:paraId="36841FC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1</w:t>
            </w:r>
          </w:p>
        </w:tc>
        <w:tc>
          <w:tcPr>
            <w:tcW w:w="1782" w:type="dxa"/>
          </w:tcPr>
          <w:p w14:paraId="05C4FE1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search in Nursing &amp; Health</w:t>
            </w:r>
          </w:p>
        </w:tc>
        <w:tc>
          <w:tcPr>
            <w:tcW w:w="1433" w:type="dxa"/>
          </w:tcPr>
          <w:p w14:paraId="7153E96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B2D1D3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0CA58D3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FA62D9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530C710" w14:textId="13721D4F" w:rsidR="00D53B2E" w:rsidRPr="002A4CC6" w:rsidRDefault="0045464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ramond et al.</w:t>
            </w:r>
          </w:p>
        </w:tc>
        <w:tc>
          <w:tcPr>
            <w:tcW w:w="2268" w:type="dxa"/>
            <w:hideMark/>
          </w:tcPr>
          <w:p w14:paraId="4B51815C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eriences of clinical psychologists working in palliative care: A qualitative study.</w:t>
            </w:r>
          </w:p>
        </w:tc>
        <w:tc>
          <w:tcPr>
            <w:tcW w:w="709" w:type="dxa"/>
            <w:noWrap/>
            <w:hideMark/>
          </w:tcPr>
          <w:p w14:paraId="10DC8A6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77B56A8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uropean Journal of Cancer Care</w:t>
            </w:r>
          </w:p>
        </w:tc>
        <w:tc>
          <w:tcPr>
            <w:tcW w:w="1433" w:type="dxa"/>
          </w:tcPr>
          <w:p w14:paraId="05C58FB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0727604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4E1F6EAA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6272F6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685253A3" w14:textId="3F121A05" w:rsidR="00D53B2E" w:rsidRPr="002A4CC6" w:rsidRDefault="00454644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C. </w:t>
            </w:r>
            <w:r w:rsidR="00D53B2E"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rowe et al.</w:t>
            </w:r>
          </w:p>
        </w:tc>
        <w:tc>
          <w:tcPr>
            <w:tcW w:w="2268" w:type="dxa"/>
          </w:tcPr>
          <w:p w14:paraId="395F9086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Self-care and burnout in oncology professionals.</w:t>
            </w:r>
          </w:p>
        </w:tc>
        <w:tc>
          <w:tcPr>
            <w:tcW w:w="709" w:type="dxa"/>
            <w:noWrap/>
          </w:tcPr>
          <w:p w14:paraId="2238254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5EFA9192" w14:textId="4BCAA554" w:rsidR="00D53B2E" w:rsidRPr="002A4CC6" w:rsidRDefault="00454644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ancer: Treatment, decision making and Q</w:t>
            </w:r>
            <w:r w:rsidR="00D53B2E"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uality of life.</w:t>
            </w:r>
          </w:p>
          <w:p w14:paraId="4DAF6F25" w14:textId="77777777" w:rsidR="00D53B2E" w:rsidRPr="002A4CC6" w:rsidRDefault="00D53B2E" w:rsidP="00D53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5E47C7D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2CB58E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75C7715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6E53F3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3B5CD3C" w14:textId="2DB56B68" w:rsidR="00D53B2E" w:rsidRPr="002A4CC6" w:rsidRDefault="0045464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C. </w:t>
            </w:r>
            <w:r w:rsidR="00D53B2E"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rowe et al.</w:t>
            </w:r>
          </w:p>
        </w:tc>
        <w:tc>
          <w:tcPr>
            <w:tcW w:w="2268" w:type="dxa"/>
            <w:hideMark/>
          </w:tcPr>
          <w:p w14:paraId="308F4480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Burnout and self-care considerations for oncology professionals.</w:t>
            </w:r>
          </w:p>
        </w:tc>
        <w:tc>
          <w:tcPr>
            <w:tcW w:w="709" w:type="dxa"/>
            <w:noWrap/>
            <w:hideMark/>
          </w:tcPr>
          <w:p w14:paraId="0343A3D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54F1319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Journal of Pain Management</w:t>
            </w:r>
          </w:p>
        </w:tc>
        <w:tc>
          <w:tcPr>
            <w:tcW w:w="1433" w:type="dxa"/>
          </w:tcPr>
          <w:p w14:paraId="440765F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ADE85F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1740A2" w14:paraId="2634B684" w14:textId="77777777" w:rsidTr="00D7128D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F54BBA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0AFB86D" w14:textId="37981C3F" w:rsidR="00D53B2E" w:rsidRPr="002A4CC6" w:rsidRDefault="001740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roxon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Deravin, J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derson</w:t>
            </w:r>
          </w:p>
        </w:tc>
        <w:tc>
          <w:tcPr>
            <w:tcW w:w="2268" w:type="dxa"/>
          </w:tcPr>
          <w:p w14:paraId="204327CF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ling with end of life—New graduated nurse experiences</w:t>
            </w:r>
          </w:p>
        </w:tc>
        <w:tc>
          <w:tcPr>
            <w:tcW w:w="709" w:type="dxa"/>
            <w:noWrap/>
          </w:tcPr>
          <w:p w14:paraId="4B5AED9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7A58A47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linical Nursing</w:t>
            </w:r>
          </w:p>
        </w:tc>
        <w:tc>
          <w:tcPr>
            <w:tcW w:w="1433" w:type="dxa"/>
          </w:tcPr>
          <w:p w14:paraId="35A9A24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7C330D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BE247C1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F4AB1B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F9038BA" w14:textId="1F545A54" w:rsidR="00D53B2E" w:rsidRPr="002A4CC6" w:rsidRDefault="001740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K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as et al.</w:t>
            </w:r>
          </w:p>
        </w:tc>
        <w:tc>
          <w:tcPr>
            <w:tcW w:w="2268" w:type="dxa"/>
            <w:hideMark/>
          </w:tcPr>
          <w:p w14:paraId="5ADD3ED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rceptions of the parents of deceased children and of healthcare providers about end-of-life communication and breaking bad news at a tertiary care public hospital in India: A qualitative exploratory study.</w:t>
            </w:r>
          </w:p>
        </w:tc>
        <w:tc>
          <w:tcPr>
            <w:tcW w:w="709" w:type="dxa"/>
            <w:noWrap/>
            <w:hideMark/>
          </w:tcPr>
          <w:p w14:paraId="74BFAC8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782" w:type="dxa"/>
          </w:tcPr>
          <w:p w14:paraId="784A46ED" w14:textId="648D3FB0" w:rsidR="00D53B2E" w:rsidRPr="002A4CC6" w:rsidRDefault="001740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LoS One</w:t>
            </w:r>
          </w:p>
        </w:tc>
        <w:tc>
          <w:tcPr>
            <w:tcW w:w="1433" w:type="dxa"/>
          </w:tcPr>
          <w:p w14:paraId="548FDF6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E7AE65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24B4F26C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2E795E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96E69C7" w14:textId="5BFA8C72" w:rsidR="00D53B2E" w:rsidRPr="002A4CC6" w:rsidRDefault="001740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W</w:t>
            </w:r>
            <w:r w:rsidR="00454644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avidson</w:t>
            </w:r>
          </w:p>
        </w:tc>
        <w:tc>
          <w:tcPr>
            <w:tcW w:w="2268" w:type="dxa"/>
            <w:hideMark/>
          </w:tcPr>
          <w:p w14:paraId="5BDCCD3C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 work with cancer patients: stresses and coping patterns.</w:t>
            </w:r>
          </w:p>
        </w:tc>
        <w:tc>
          <w:tcPr>
            <w:tcW w:w="709" w:type="dxa"/>
            <w:noWrap/>
            <w:hideMark/>
          </w:tcPr>
          <w:p w14:paraId="40BA5DC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5</w:t>
            </w:r>
          </w:p>
        </w:tc>
        <w:tc>
          <w:tcPr>
            <w:tcW w:w="1782" w:type="dxa"/>
          </w:tcPr>
          <w:p w14:paraId="48AB5841" w14:textId="0E47F6BB" w:rsidR="00D53B2E" w:rsidRPr="002A4CC6" w:rsidRDefault="00454644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 Work in Health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706596B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453FA4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692ABCC0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CC4EC6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9AE1D16" w14:textId="7CD76532" w:rsidR="00D53B2E" w:rsidRPr="002A4CC6" w:rsidRDefault="001740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W</w:t>
            </w:r>
            <w:r w:rsidR="00454644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avidson &amp; </w:t>
            </w:r>
            <w:r w:rsidR="00454644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Z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oster</w:t>
            </w:r>
          </w:p>
        </w:tc>
        <w:tc>
          <w:tcPr>
            <w:tcW w:w="2268" w:type="dxa"/>
            <w:hideMark/>
          </w:tcPr>
          <w:p w14:paraId="679E9D85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 work with dying and bereaved clients: helping the workers.</w:t>
            </w:r>
          </w:p>
        </w:tc>
        <w:tc>
          <w:tcPr>
            <w:tcW w:w="709" w:type="dxa"/>
            <w:noWrap/>
            <w:hideMark/>
          </w:tcPr>
          <w:p w14:paraId="4B0DF0E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5</w:t>
            </w:r>
          </w:p>
        </w:tc>
        <w:tc>
          <w:tcPr>
            <w:tcW w:w="1782" w:type="dxa"/>
          </w:tcPr>
          <w:p w14:paraId="70E0865E" w14:textId="2153F641" w:rsidR="00D53B2E" w:rsidRPr="002A4CC6" w:rsidRDefault="0045464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 Work in Health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708FAEE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336676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6B2800" w14:paraId="5EB9FC90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798112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FD5F0BD" w14:textId="1DDA62CB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avies et al.</w:t>
            </w:r>
          </w:p>
        </w:tc>
        <w:tc>
          <w:tcPr>
            <w:tcW w:w="2268" w:type="dxa"/>
          </w:tcPr>
          <w:p w14:paraId="1D813CA8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ring for dying children: nurses' experiences</w:t>
            </w:r>
          </w:p>
        </w:tc>
        <w:tc>
          <w:tcPr>
            <w:tcW w:w="709" w:type="dxa"/>
            <w:noWrap/>
          </w:tcPr>
          <w:p w14:paraId="0200C32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6</w:t>
            </w:r>
          </w:p>
        </w:tc>
        <w:tc>
          <w:tcPr>
            <w:tcW w:w="1782" w:type="dxa"/>
          </w:tcPr>
          <w:p w14:paraId="724AE1D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diatric Nursing</w:t>
            </w:r>
          </w:p>
        </w:tc>
        <w:tc>
          <w:tcPr>
            <w:tcW w:w="1433" w:type="dxa"/>
          </w:tcPr>
          <w:p w14:paraId="3DC6E3E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222DE6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280D71D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01B0B8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8965DD6" w14:textId="4811166A" w:rsidR="00D53B2E" w:rsidRPr="006B2800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. Dein, SQ</w:t>
            </w:r>
            <w:r w:rsidR="00454644" w:rsidRPr="006B280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bbas</w:t>
            </w:r>
          </w:p>
        </w:tc>
        <w:tc>
          <w:tcPr>
            <w:tcW w:w="2268" w:type="dxa"/>
            <w:hideMark/>
          </w:tcPr>
          <w:p w14:paraId="4B9AB72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stresses of volunteering in a hospice: a qualitative study.</w:t>
            </w:r>
          </w:p>
        </w:tc>
        <w:tc>
          <w:tcPr>
            <w:tcW w:w="709" w:type="dxa"/>
            <w:noWrap/>
            <w:hideMark/>
          </w:tcPr>
          <w:p w14:paraId="0970456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782" w:type="dxa"/>
          </w:tcPr>
          <w:p w14:paraId="33236725" w14:textId="205BAD96" w:rsidR="00D53B2E" w:rsidRPr="002A4CC6" w:rsidRDefault="0045464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7038D16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EC649E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58C70D34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6D51FE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93659E7" w14:textId="13E92F8F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 </w:t>
            </w:r>
            <w:r w:rsidR="00D53B2E" w:rsidRPr="002A4C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lafontaine et al. </w:t>
            </w:r>
          </w:p>
        </w:tc>
        <w:tc>
          <w:tcPr>
            <w:tcW w:w="2268" w:type="dxa"/>
          </w:tcPr>
          <w:p w14:paraId="1523E37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act of confrontation to patient suffering and death on wellbeing and burnout in professionals: a cross-sectional study</w:t>
            </w:r>
          </w:p>
        </w:tc>
        <w:tc>
          <w:tcPr>
            <w:tcW w:w="709" w:type="dxa"/>
            <w:noWrap/>
          </w:tcPr>
          <w:p w14:paraId="1CD9F8F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4</w:t>
            </w:r>
          </w:p>
        </w:tc>
        <w:tc>
          <w:tcPr>
            <w:tcW w:w="1782" w:type="dxa"/>
          </w:tcPr>
          <w:p w14:paraId="7130E01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MC Palliative Care</w:t>
            </w:r>
          </w:p>
        </w:tc>
        <w:tc>
          <w:tcPr>
            <w:tcW w:w="1433" w:type="dxa"/>
          </w:tcPr>
          <w:p w14:paraId="7B10B8D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B8F6FF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cept of interest </w:t>
            </w:r>
          </w:p>
        </w:tc>
      </w:tr>
      <w:tr w:rsidR="00D53B2E" w:rsidRPr="002A4CC6" w14:paraId="7D17DF9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7525FC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E303D1D" w14:textId="75C07F72" w:rsidR="00D53B2E" w:rsidRPr="002A4CC6" w:rsidRDefault="0045464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. Delvaux, D. Razavi, C. Farvacques</w:t>
            </w:r>
          </w:p>
        </w:tc>
        <w:tc>
          <w:tcPr>
            <w:tcW w:w="2268" w:type="dxa"/>
            <w:hideMark/>
          </w:tcPr>
          <w:p w14:paraId="7BA55EB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care: A stress for health professionals.</w:t>
            </w:r>
          </w:p>
        </w:tc>
        <w:tc>
          <w:tcPr>
            <w:tcW w:w="709" w:type="dxa"/>
            <w:noWrap/>
            <w:hideMark/>
          </w:tcPr>
          <w:p w14:paraId="12309DB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8</w:t>
            </w:r>
          </w:p>
        </w:tc>
        <w:tc>
          <w:tcPr>
            <w:tcW w:w="1782" w:type="dxa"/>
          </w:tcPr>
          <w:p w14:paraId="6E1FC86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 Science &amp; Medicine</w:t>
            </w:r>
          </w:p>
        </w:tc>
        <w:tc>
          <w:tcPr>
            <w:tcW w:w="1433" w:type="dxa"/>
          </w:tcPr>
          <w:p w14:paraId="5457FD7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EA3CDB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7B13A38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7EA66B9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6739536" w14:textId="3205436D" w:rsidR="00D53B2E" w:rsidRPr="002A4CC6" w:rsidRDefault="00687F55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xon et al.</w:t>
            </w:r>
          </w:p>
        </w:tc>
        <w:tc>
          <w:tcPr>
            <w:tcW w:w="2268" w:type="dxa"/>
            <w:hideMark/>
          </w:tcPr>
          <w:p w14:paraId="6B2FEF76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chanisms of Support: Coping with Loss in a Major Children's Hospital.</w:t>
            </w:r>
          </w:p>
        </w:tc>
        <w:tc>
          <w:tcPr>
            <w:tcW w:w="709" w:type="dxa"/>
            <w:noWrap/>
            <w:hideMark/>
          </w:tcPr>
          <w:p w14:paraId="2902809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782" w:type="dxa"/>
          </w:tcPr>
          <w:p w14:paraId="600B40D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 Work in Health Care</w:t>
            </w:r>
          </w:p>
        </w:tc>
        <w:tc>
          <w:tcPr>
            <w:tcW w:w="1433" w:type="dxa"/>
          </w:tcPr>
          <w:p w14:paraId="2AC4911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1FDFBC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1E7A6241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51334E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CE19BD2" w14:textId="46240EEA" w:rsidR="00D53B2E" w:rsidRPr="002A4CC6" w:rsidRDefault="00687F55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. Doron, S. Mendlovic</w:t>
            </w:r>
          </w:p>
        </w:tc>
        <w:tc>
          <w:tcPr>
            <w:tcW w:w="2268" w:type="dxa"/>
            <w:hideMark/>
          </w:tcPr>
          <w:p w14:paraId="0623A494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ying in the psychiatric ward.</w:t>
            </w:r>
          </w:p>
        </w:tc>
        <w:tc>
          <w:tcPr>
            <w:tcW w:w="709" w:type="dxa"/>
            <w:noWrap/>
            <w:hideMark/>
          </w:tcPr>
          <w:p w14:paraId="206D7AB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782" w:type="dxa"/>
          </w:tcPr>
          <w:p w14:paraId="230973C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Israel journal of psychiatry and related sciences</w:t>
            </w:r>
          </w:p>
        </w:tc>
        <w:tc>
          <w:tcPr>
            <w:tcW w:w="1433" w:type="dxa"/>
          </w:tcPr>
          <w:p w14:paraId="3CAA929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6C5D49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B4DD5E1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8181B92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FE6A694" w14:textId="402F3A48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L</w:t>
            </w:r>
            <w:r w:rsidR="00687F55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wyer et al.</w:t>
            </w:r>
          </w:p>
        </w:tc>
        <w:tc>
          <w:tcPr>
            <w:tcW w:w="2268" w:type="dxa"/>
            <w:hideMark/>
          </w:tcPr>
          <w:p w14:paraId="3E913CE1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is a part of life: Considerations for the natural death of a therapy patient.</w:t>
            </w:r>
          </w:p>
        </w:tc>
        <w:tc>
          <w:tcPr>
            <w:tcW w:w="709" w:type="dxa"/>
            <w:noWrap/>
            <w:hideMark/>
          </w:tcPr>
          <w:p w14:paraId="64D957A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0104B2A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fessional Psychology: Research and Practice</w:t>
            </w:r>
          </w:p>
        </w:tc>
        <w:tc>
          <w:tcPr>
            <w:tcW w:w="1433" w:type="dxa"/>
          </w:tcPr>
          <w:p w14:paraId="2C469CB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2BF6EF7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353726B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412DD9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2CA9DC0" w14:textId="3E522A0C" w:rsidR="00D53B2E" w:rsidRPr="002A4CC6" w:rsidRDefault="00687F55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o-Gual et al.</w:t>
            </w:r>
          </w:p>
        </w:tc>
        <w:tc>
          <w:tcPr>
            <w:tcW w:w="2268" w:type="dxa"/>
            <w:hideMark/>
          </w:tcPr>
          <w:p w14:paraId="4212B0A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impact of death and dying on nursing students: An explanatory model.</w:t>
            </w:r>
          </w:p>
        </w:tc>
        <w:tc>
          <w:tcPr>
            <w:tcW w:w="709" w:type="dxa"/>
            <w:noWrap/>
            <w:hideMark/>
          </w:tcPr>
          <w:p w14:paraId="6210EC8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3E5012A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linical Nursing</w:t>
            </w:r>
          </w:p>
        </w:tc>
        <w:tc>
          <w:tcPr>
            <w:tcW w:w="1433" w:type="dxa"/>
          </w:tcPr>
          <w:p w14:paraId="20E7547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659F8ED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512F8C41" w14:textId="77777777" w:rsidTr="00D7128D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FD43FA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C9B8E7D" w14:textId="200A9D91" w:rsidR="00D53B2E" w:rsidRPr="002A4CC6" w:rsidRDefault="00687F55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ggly et al.</w:t>
            </w:r>
          </w:p>
        </w:tc>
        <w:tc>
          <w:tcPr>
            <w:tcW w:w="2268" w:type="dxa"/>
            <w:hideMark/>
          </w:tcPr>
          <w:p w14:paraId="66B6258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sicians' conceptualization of "closure" as a benefit of physician-parent follow-up meetings after a child's death in the pediatric intensive care unit.</w:t>
            </w:r>
          </w:p>
        </w:tc>
        <w:tc>
          <w:tcPr>
            <w:tcW w:w="709" w:type="dxa"/>
            <w:noWrap/>
            <w:hideMark/>
          </w:tcPr>
          <w:p w14:paraId="74CB91B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40A3526F" w14:textId="706C18AD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</w:t>
            </w:r>
            <w:r w:rsidR="00687F55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alliative C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549E448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6B74DC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1EB129CD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82485F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C33FADF" w14:textId="3BD560A8" w:rsidR="00D53B2E" w:rsidRPr="002A4CC6" w:rsidRDefault="00687F55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. Ekedahl, Y. Wengstrom </w:t>
            </w:r>
          </w:p>
        </w:tc>
        <w:tc>
          <w:tcPr>
            <w:tcW w:w="2268" w:type="dxa"/>
            <w:hideMark/>
          </w:tcPr>
          <w:p w14:paraId="112C01F3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es in cancer care - stress when encountering existential issues.</w:t>
            </w:r>
          </w:p>
        </w:tc>
        <w:tc>
          <w:tcPr>
            <w:tcW w:w="709" w:type="dxa"/>
            <w:noWrap/>
            <w:hideMark/>
          </w:tcPr>
          <w:p w14:paraId="60537EF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782" w:type="dxa"/>
          </w:tcPr>
          <w:p w14:paraId="7E3A088A" w14:textId="6D215453" w:rsidR="00D53B2E" w:rsidRPr="002A4CC6" w:rsidRDefault="00687F55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uropean Journal of Oncology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1366954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179F4C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6E8D443D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D9D625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9D22DF1" w14:textId="2E74410A" w:rsidR="00D53B2E" w:rsidRPr="002A4CC6" w:rsidRDefault="00687F55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-Jawahri et al.</w:t>
            </w:r>
          </w:p>
        </w:tc>
        <w:tc>
          <w:tcPr>
            <w:tcW w:w="2268" w:type="dxa"/>
            <w:hideMark/>
          </w:tcPr>
          <w:p w14:paraId="3F39794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logical distress in bereaved caregivers of patients with advanced cancer.</w:t>
            </w:r>
          </w:p>
        </w:tc>
        <w:tc>
          <w:tcPr>
            <w:tcW w:w="709" w:type="dxa"/>
            <w:noWrap/>
            <w:hideMark/>
          </w:tcPr>
          <w:p w14:paraId="1AEF576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782" w:type="dxa"/>
          </w:tcPr>
          <w:p w14:paraId="6AF857B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in and Symptom Management</w:t>
            </w:r>
          </w:p>
        </w:tc>
        <w:tc>
          <w:tcPr>
            <w:tcW w:w="1433" w:type="dxa"/>
          </w:tcPr>
          <w:p w14:paraId="5448FC4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F0283F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1D26E8A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C7FCA2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D7A121B" w14:textId="512428C6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J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manuel et al.</w:t>
            </w:r>
          </w:p>
        </w:tc>
        <w:tc>
          <w:tcPr>
            <w:tcW w:w="2268" w:type="dxa"/>
          </w:tcPr>
          <w:p w14:paraId="1F155F8A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alking with terminally ill patients and their caregivers about death, dying, and bereavement: Is it stressful? Is it helpful?</w:t>
            </w:r>
          </w:p>
        </w:tc>
        <w:tc>
          <w:tcPr>
            <w:tcW w:w="709" w:type="dxa"/>
            <w:noWrap/>
          </w:tcPr>
          <w:p w14:paraId="11FF00C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782" w:type="dxa"/>
          </w:tcPr>
          <w:p w14:paraId="7ECDD5B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chives of internal medicine</w:t>
            </w:r>
          </w:p>
        </w:tc>
        <w:tc>
          <w:tcPr>
            <w:tcW w:w="1433" w:type="dxa"/>
          </w:tcPr>
          <w:p w14:paraId="398CBE4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76B5EF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00DF77A4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8B8D82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648A5C2" w14:textId="729B7D77" w:rsidR="00D53B2E" w:rsidRPr="002A4CC6" w:rsidRDefault="00687F55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ng et al.</w:t>
            </w:r>
          </w:p>
        </w:tc>
        <w:tc>
          <w:tcPr>
            <w:tcW w:w="2268" w:type="dxa"/>
            <w:hideMark/>
          </w:tcPr>
          <w:p w14:paraId="0C0BE4D0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tient Death Debriefing Sessions to Support Residents' Emotional Reactions to Patient Deaths.</w:t>
            </w:r>
          </w:p>
        </w:tc>
        <w:tc>
          <w:tcPr>
            <w:tcW w:w="709" w:type="dxa"/>
            <w:noWrap/>
            <w:hideMark/>
          </w:tcPr>
          <w:p w14:paraId="3F55B12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557A7B8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graduate medical education</w:t>
            </w:r>
          </w:p>
        </w:tc>
        <w:tc>
          <w:tcPr>
            <w:tcW w:w="1433" w:type="dxa"/>
          </w:tcPr>
          <w:p w14:paraId="56E22A7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D83B5B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D35832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7FD849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3D4E05C" w14:textId="2496A85F" w:rsidR="00D53B2E" w:rsidRPr="002A4CC6" w:rsidRDefault="00687F55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ngler-Gross et al.</w:t>
            </w:r>
          </w:p>
        </w:tc>
        <w:tc>
          <w:tcPr>
            <w:tcW w:w="2268" w:type="dxa"/>
            <w:hideMark/>
          </w:tcPr>
          <w:p w14:paraId="48B01BA6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ief over patients, compassion fatigue, and the role of social acknowledgment among psycho-oncologists.</w:t>
            </w:r>
          </w:p>
        </w:tc>
        <w:tc>
          <w:tcPr>
            <w:tcW w:w="709" w:type="dxa"/>
            <w:noWrap/>
            <w:hideMark/>
          </w:tcPr>
          <w:p w14:paraId="2721990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4EF886B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-Oncology</w:t>
            </w:r>
          </w:p>
        </w:tc>
        <w:tc>
          <w:tcPr>
            <w:tcW w:w="1433" w:type="dxa"/>
          </w:tcPr>
          <w:p w14:paraId="2F543CB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4DAB3C4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6FAB856B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8F4806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6EF9D9A" w14:textId="12C6593C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</w:t>
            </w:r>
            <w:r w:rsidR="00687F55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ldstein, PB</w:t>
            </w:r>
            <w:r w:rsidR="00687F55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emma</w:t>
            </w:r>
          </w:p>
        </w:tc>
        <w:tc>
          <w:tcPr>
            <w:tcW w:w="2268" w:type="dxa"/>
            <w:hideMark/>
          </w:tcPr>
          <w:p w14:paraId="117E0C2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es and chronic compounded grief.</w:t>
            </w:r>
          </w:p>
        </w:tc>
        <w:tc>
          <w:tcPr>
            <w:tcW w:w="709" w:type="dxa"/>
            <w:noWrap/>
            <w:hideMark/>
          </w:tcPr>
          <w:p w14:paraId="2BA489D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5</w:t>
            </w:r>
          </w:p>
        </w:tc>
        <w:tc>
          <w:tcPr>
            <w:tcW w:w="1782" w:type="dxa"/>
          </w:tcPr>
          <w:p w14:paraId="62489887" w14:textId="7FDED6E3" w:rsidR="00D53B2E" w:rsidRPr="002A4CC6" w:rsidRDefault="00687F55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16105F5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0D256BF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6B2800" w14:paraId="3B4AB18E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22A5DE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E60F621" w14:textId="700FB751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rrell et al.</w:t>
            </w:r>
          </w:p>
        </w:tc>
        <w:tc>
          <w:tcPr>
            <w:tcW w:w="2268" w:type="dxa"/>
            <w:hideMark/>
          </w:tcPr>
          <w:p w14:paraId="78CF24F4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alysis of content regarding death and bereavement in nursing texts.</w:t>
            </w:r>
          </w:p>
        </w:tc>
        <w:tc>
          <w:tcPr>
            <w:tcW w:w="709" w:type="dxa"/>
            <w:noWrap/>
            <w:hideMark/>
          </w:tcPr>
          <w:p w14:paraId="3DC9A41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9</w:t>
            </w:r>
          </w:p>
        </w:tc>
        <w:tc>
          <w:tcPr>
            <w:tcW w:w="1782" w:type="dxa"/>
          </w:tcPr>
          <w:p w14:paraId="7BA90581" w14:textId="471F1DA1" w:rsidR="00D53B2E" w:rsidRPr="002A4CC6" w:rsidRDefault="00687F55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-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1E452F6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F397BA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4F4C80A7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B8A6B4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84262B3" w14:textId="6B908A79" w:rsidR="00D53B2E" w:rsidRPr="002A4CC6" w:rsidRDefault="00687F55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ield</w:t>
            </w:r>
          </w:p>
        </w:tc>
        <w:tc>
          <w:tcPr>
            <w:tcW w:w="2268" w:type="dxa"/>
            <w:hideMark/>
          </w:tcPr>
          <w:p w14:paraId="35D15A0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ecial not different: general practitioners' accounts of their care of dying people.</w:t>
            </w:r>
          </w:p>
        </w:tc>
        <w:tc>
          <w:tcPr>
            <w:tcW w:w="709" w:type="dxa"/>
            <w:noWrap/>
            <w:hideMark/>
          </w:tcPr>
          <w:p w14:paraId="3B78633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8</w:t>
            </w:r>
          </w:p>
        </w:tc>
        <w:tc>
          <w:tcPr>
            <w:tcW w:w="1782" w:type="dxa"/>
          </w:tcPr>
          <w:p w14:paraId="1482FB31" w14:textId="62FF3FAF" w:rsidR="00D53B2E" w:rsidRPr="002A4CC6" w:rsidRDefault="00687F55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 Science &amp;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7FEB41D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F49DA6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5246474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4F05B69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3EFB5B1" w14:textId="7AFDF62E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</w:t>
            </w:r>
            <w:r w:rsidR="00687F55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Fitch, </w:t>
            </w:r>
            <w:r w:rsidR="00687F55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akker, </w:t>
            </w:r>
            <w:r w:rsidR="00687F55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lon</w:t>
            </w:r>
          </w:p>
        </w:tc>
        <w:tc>
          <w:tcPr>
            <w:tcW w:w="2268" w:type="dxa"/>
            <w:hideMark/>
          </w:tcPr>
          <w:p w14:paraId="2E1A2C6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portant issues in clinical practice: perspectives of oncology nurses.</w:t>
            </w:r>
          </w:p>
        </w:tc>
        <w:tc>
          <w:tcPr>
            <w:tcW w:w="709" w:type="dxa"/>
            <w:noWrap/>
            <w:hideMark/>
          </w:tcPr>
          <w:p w14:paraId="3D25605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9</w:t>
            </w:r>
          </w:p>
        </w:tc>
        <w:tc>
          <w:tcPr>
            <w:tcW w:w="1782" w:type="dxa"/>
          </w:tcPr>
          <w:p w14:paraId="5DEE31BD" w14:textId="7A52DF92" w:rsidR="00D53B2E" w:rsidRPr="002A4CC6" w:rsidRDefault="00687F55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adian Oncology Nursing J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urnal </w:t>
            </w:r>
          </w:p>
        </w:tc>
        <w:tc>
          <w:tcPr>
            <w:tcW w:w="1433" w:type="dxa"/>
          </w:tcPr>
          <w:p w14:paraId="15F6FFB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FBD0A7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3BA8F9F5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D2A1BE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37E53D4" w14:textId="7689A683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A Florio, JP Donnelly, MA </w:t>
            </w:r>
            <w:r w:rsidR="00687F55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evon</w:t>
            </w:r>
          </w:p>
        </w:tc>
        <w:tc>
          <w:tcPr>
            <w:tcW w:w="2268" w:type="dxa"/>
            <w:hideMark/>
          </w:tcPr>
          <w:p w14:paraId="2062A1E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structure of work-related stress and coping among oncology nurses in high-stress medical settings: a transactional analysis.</w:t>
            </w:r>
          </w:p>
        </w:tc>
        <w:tc>
          <w:tcPr>
            <w:tcW w:w="709" w:type="dxa"/>
            <w:noWrap/>
            <w:hideMark/>
          </w:tcPr>
          <w:p w14:paraId="02E9725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8</w:t>
            </w:r>
          </w:p>
        </w:tc>
        <w:tc>
          <w:tcPr>
            <w:tcW w:w="1782" w:type="dxa"/>
          </w:tcPr>
          <w:p w14:paraId="50D3094E" w14:textId="42DF25DD" w:rsidR="00D53B2E" w:rsidRPr="002A4CC6" w:rsidRDefault="00687F55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Occupational Health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ychology</w:t>
            </w:r>
          </w:p>
        </w:tc>
        <w:tc>
          <w:tcPr>
            <w:tcW w:w="1433" w:type="dxa"/>
          </w:tcPr>
          <w:p w14:paraId="4B18CF8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1DF396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28C6EE4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C89FCE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4B8F088" w14:textId="2ACAA86D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V Foley, E</w:t>
            </w:r>
            <w:r w:rsidR="006A719C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 Whittam</w:t>
            </w:r>
          </w:p>
        </w:tc>
        <w:tc>
          <w:tcPr>
            <w:tcW w:w="2268" w:type="dxa"/>
            <w:hideMark/>
          </w:tcPr>
          <w:p w14:paraId="35F0627B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re of the child dying of cancer: Part II.</w:t>
            </w:r>
          </w:p>
        </w:tc>
        <w:tc>
          <w:tcPr>
            <w:tcW w:w="709" w:type="dxa"/>
            <w:noWrap/>
            <w:hideMark/>
          </w:tcPr>
          <w:p w14:paraId="61FED0B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1</w:t>
            </w:r>
          </w:p>
        </w:tc>
        <w:tc>
          <w:tcPr>
            <w:tcW w:w="1782" w:type="dxa"/>
          </w:tcPr>
          <w:p w14:paraId="0798DF23" w14:textId="0268DEE0" w:rsidR="00D53B2E" w:rsidRPr="002A4CC6" w:rsidRDefault="00687F55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: A Cancer Journal of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inicians</w:t>
            </w:r>
          </w:p>
        </w:tc>
        <w:tc>
          <w:tcPr>
            <w:tcW w:w="1433" w:type="dxa"/>
          </w:tcPr>
          <w:p w14:paraId="0EB4E41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C9FC7F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93E469C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2AFDF5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0176292" w14:textId="2514048D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R</w:t>
            </w:r>
            <w:r w:rsidR="006A719C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eyer</w:t>
            </w:r>
          </w:p>
        </w:tc>
        <w:tc>
          <w:tcPr>
            <w:tcW w:w="2268" w:type="dxa"/>
            <w:hideMark/>
          </w:tcPr>
          <w:p w14:paraId="7C2D58C5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is work we do: reflections from a pediatric hematology/oncology memorial service.</w:t>
            </w:r>
          </w:p>
        </w:tc>
        <w:tc>
          <w:tcPr>
            <w:tcW w:w="709" w:type="dxa"/>
            <w:noWrap/>
            <w:hideMark/>
          </w:tcPr>
          <w:p w14:paraId="72B386A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6C42D0FF" w14:textId="54C66B63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ediatric Hematology/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5A58B65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858944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642E3D2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527931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A42603F" w14:textId="4D264E82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</w:t>
            </w:r>
            <w:r w:rsidR="006A719C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unk et al.</w:t>
            </w:r>
          </w:p>
        </w:tc>
        <w:tc>
          <w:tcPr>
            <w:tcW w:w="2268" w:type="dxa"/>
            <w:hideMark/>
          </w:tcPr>
          <w:p w14:paraId="3F734600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motional labor of personal grief in palliative care: Balancing caring and professional identities.</w:t>
            </w:r>
          </w:p>
        </w:tc>
        <w:tc>
          <w:tcPr>
            <w:tcW w:w="709" w:type="dxa"/>
            <w:noWrap/>
            <w:hideMark/>
          </w:tcPr>
          <w:p w14:paraId="4451442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7CB0FB1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alitative Health Research</w:t>
            </w:r>
          </w:p>
        </w:tc>
        <w:tc>
          <w:tcPr>
            <w:tcW w:w="1433" w:type="dxa"/>
          </w:tcPr>
          <w:p w14:paraId="2C9E6B0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47D40D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8880C60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CEC8CA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9DBF4AC" w14:textId="596D1771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. Gama, F. Barbosa, M. Vieira </w:t>
            </w:r>
          </w:p>
        </w:tc>
        <w:tc>
          <w:tcPr>
            <w:tcW w:w="2268" w:type="dxa"/>
            <w:hideMark/>
          </w:tcPr>
          <w:p w14:paraId="064651D0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rsonal determinants of nurses' burnout in end of life care.</w:t>
            </w:r>
          </w:p>
        </w:tc>
        <w:tc>
          <w:tcPr>
            <w:tcW w:w="709" w:type="dxa"/>
            <w:noWrap/>
            <w:hideMark/>
          </w:tcPr>
          <w:p w14:paraId="52BD5E9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45E3CD3B" w14:textId="526F52F0" w:rsidR="00D53B2E" w:rsidRPr="002A4CC6" w:rsidRDefault="006A719C" w:rsidP="006A719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uropean Journal of Oncology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ursing </w:t>
            </w:r>
          </w:p>
        </w:tc>
        <w:tc>
          <w:tcPr>
            <w:tcW w:w="1433" w:type="dxa"/>
          </w:tcPr>
          <w:p w14:paraId="4F45379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D733A1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48F2CA6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64F830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363BB87" w14:textId="02311434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L Genevro, TL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ller</w:t>
            </w:r>
          </w:p>
        </w:tc>
        <w:tc>
          <w:tcPr>
            <w:tcW w:w="2268" w:type="dxa"/>
          </w:tcPr>
          <w:p w14:paraId="641E0527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motional and Economic Costs of Bereavement in Health Care Settings</w:t>
            </w:r>
          </w:p>
        </w:tc>
        <w:tc>
          <w:tcPr>
            <w:tcW w:w="709" w:type="dxa"/>
            <w:noWrap/>
          </w:tcPr>
          <w:p w14:paraId="6EB8A49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3C8E7B7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logica Belgica</w:t>
            </w:r>
          </w:p>
        </w:tc>
        <w:tc>
          <w:tcPr>
            <w:tcW w:w="1433" w:type="dxa"/>
          </w:tcPr>
          <w:p w14:paraId="4123329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E59753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6B2800" w14:paraId="607DB2D1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54C6C6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FE8473E" w14:textId="63FA27C5" w:rsidR="00D53B2E" w:rsidRPr="006B2800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B280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L </w:t>
            </w:r>
            <w:r w:rsidR="00D53B2E" w:rsidRPr="006B280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nevro</w:t>
            </w:r>
            <w:r w:rsidRPr="006B280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T. Marshall, T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ller</w:t>
            </w:r>
          </w:p>
        </w:tc>
        <w:tc>
          <w:tcPr>
            <w:tcW w:w="2268" w:type="dxa"/>
          </w:tcPr>
          <w:p w14:paraId="0D0217D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port on bereavement and grief research</w:t>
            </w:r>
          </w:p>
        </w:tc>
        <w:tc>
          <w:tcPr>
            <w:tcW w:w="709" w:type="dxa"/>
            <w:noWrap/>
          </w:tcPr>
          <w:p w14:paraId="2458CEB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782" w:type="dxa"/>
          </w:tcPr>
          <w:p w14:paraId="7DFE62B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tudies</w:t>
            </w:r>
          </w:p>
        </w:tc>
        <w:tc>
          <w:tcPr>
            <w:tcW w:w="1433" w:type="dxa"/>
          </w:tcPr>
          <w:p w14:paraId="231E27C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6E9C02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1A4C660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141F88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AE855DE" w14:textId="65448B39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</w:t>
            </w:r>
            <w:r w:rsidR="006A719C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rber</w:t>
            </w:r>
          </w:p>
        </w:tc>
        <w:tc>
          <w:tcPr>
            <w:tcW w:w="2268" w:type="dxa"/>
            <w:hideMark/>
          </w:tcPr>
          <w:p w14:paraId="6E330508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ansformations in self-understanding in surgeons whose treatment efforts were not successful.</w:t>
            </w:r>
          </w:p>
        </w:tc>
        <w:tc>
          <w:tcPr>
            <w:tcW w:w="709" w:type="dxa"/>
            <w:noWrap/>
            <w:hideMark/>
          </w:tcPr>
          <w:p w14:paraId="3654E69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0</w:t>
            </w:r>
          </w:p>
        </w:tc>
        <w:tc>
          <w:tcPr>
            <w:tcW w:w="1782" w:type="dxa"/>
          </w:tcPr>
          <w:p w14:paraId="721EEADF" w14:textId="10CB47A4" w:rsidR="00D53B2E" w:rsidRPr="002A4CC6" w:rsidRDefault="006A719C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merican Journal of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ychotherapy</w:t>
            </w:r>
          </w:p>
        </w:tc>
        <w:tc>
          <w:tcPr>
            <w:tcW w:w="1433" w:type="dxa"/>
          </w:tcPr>
          <w:p w14:paraId="272559C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EF32A2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vent</w:t>
            </w:r>
          </w:p>
        </w:tc>
      </w:tr>
      <w:tr w:rsidR="00D53B2E" w:rsidRPr="002A4CC6" w14:paraId="60A3A8B2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95B3129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A79B507" w14:textId="7A3C1DDC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row et al.</w:t>
            </w:r>
          </w:p>
        </w:tc>
        <w:tc>
          <w:tcPr>
            <w:tcW w:w="2268" w:type="dxa"/>
            <w:hideMark/>
          </w:tcPr>
          <w:p w14:paraId="0A22C428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reating a curtain of protection: Nurses' experiences of grief following patient death.</w:t>
            </w:r>
          </w:p>
        </w:tc>
        <w:tc>
          <w:tcPr>
            <w:tcW w:w="709" w:type="dxa"/>
            <w:noWrap/>
            <w:hideMark/>
          </w:tcPr>
          <w:p w14:paraId="72CBFA9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165A28D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Nursing Scholarship</w:t>
            </w:r>
          </w:p>
        </w:tc>
        <w:tc>
          <w:tcPr>
            <w:tcW w:w="1433" w:type="dxa"/>
          </w:tcPr>
          <w:p w14:paraId="1BDD5E7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67D514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6A3C8D6A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18B8C5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1936049" w14:textId="35F98004" w:rsidR="00D53B2E" w:rsidRPr="002A4CC6" w:rsidRDefault="006A719C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iddings</w:t>
            </w:r>
          </w:p>
        </w:tc>
        <w:tc>
          <w:tcPr>
            <w:tcW w:w="2268" w:type="dxa"/>
            <w:hideMark/>
          </w:tcPr>
          <w:p w14:paraId="6DE1AE54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ties that bind: a reflection on physician grief.</w:t>
            </w:r>
          </w:p>
        </w:tc>
        <w:tc>
          <w:tcPr>
            <w:tcW w:w="709" w:type="dxa"/>
            <w:noWrap/>
            <w:hideMark/>
          </w:tcPr>
          <w:p w14:paraId="05E9C1B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73B8F386" w14:textId="03F40C2A" w:rsidR="00D53B2E" w:rsidRPr="002A4CC6" w:rsidRDefault="006A719C" w:rsidP="006A719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portive Care in Cancer</w:t>
            </w:r>
          </w:p>
        </w:tc>
        <w:tc>
          <w:tcPr>
            <w:tcW w:w="1433" w:type="dxa"/>
          </w:tcPr>
          <w:p w14:paraId="1963536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283ED8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B1F39AF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00A03E2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B43CFEB" w14:textId="2427438B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R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ilbert </w:t>
            </w:r>
          </w:p>
        </w:tc>
        <w:tc>
          <w:tcPr>
            <w:tcW w:w="2268" w:type="dxa"/>
          </w:tcPr>
          <w:p w14:paraId="438C238B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aking a narrative approach to grief research: Finding meaning in stories</w:t>
            </w:r>
          </w:p>
        </w:tc>
        <w:tc>
          <w:tcPr>
            <w:tcW w:w="709" w:type="dxa"/>
            <w:noWrap/>
          </w:tcPr>
          <w:p w14:paraId="723C55A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782" w:type="dxa"/>
          </w:tcPr>
          <w:p w14:paraId="0FAFA0F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tudies</w:t>
            </w:r>
          </w:p>
        </w:tc>
        <w:tc>
          <w:tcPr>
            <w:tcW w:w="1433" w:type="dxa"/>
          </w:tcPr>
          <w:p w14:paraId="5FBE285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D1DCBC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69103605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7F49E62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E6CC4BC" w14:textId="7615A5D7" w:rsidR="00D53B2E" w:rsidRPr="002A4CC6" w:rsidRDefault="006A719C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ilewski</w:t>
            </w:r>
          </w:p>
        </w:tc>
        <w:tc>
          <w:tcPr>
            <w:tcW w:w="2268" w:type="dxa"/>
            <w:hideMark/>
          </w:tcPr>
          <w:p w14:paraId="4DC41D70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art of medicine: teaching oncology fellows about the end of life.</w:t>
            </w:r>
          </w:p>
        </w:tc>
        <w:tc>
          <w:tcPr>
            <w:tcW w:w="709" w:type="dxa"/>
            <w:noWrap/>
            <w:hideMark/>
          </w:tcPr>
          <w:p w14:paraId="77AA33E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57969D3B" w14:textId="331F3E9E" w:rsidR="00D53B2E" w:rsidRPr="002A4CC6" w:rsidRDefault="006A719C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ritical reviews in Oncology/H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matology</w:t>
            </w:r>
          </w:p>
        </w:tc>
        <w:tc>
          <w:tcPr>
            <w:tcW w:w="1433" w:type="dxa"/>
          </w:tcPr>
          <w:p w14:paraId="481AB8C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42F63B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65437FA0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DF54AE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647B878" w14:textId="573C311D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oertzen</w:t>
            </w:r>
          </w:p>
        </w:tc>
        <w:tc>
          <w:tcPr>
            <w:tcW w:w="2268" w:type="dxa"/>
            <w:hideMark/>
          </w:tcPr>
          <w:p w14:paraId="787C95A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of a child.</w:t>
            </w:r>
          </w:p>
        </w:tc>
        <w:tc>
          <w:tcPr>
            <w:tcW w:w="709" w:type="dxa"/>
            <w:noWrap/>
            <w:hideMark/>
          </w:tcPr>
          <w:p w14:paraId="5E8715F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3</w:t>
            </w:r>
          </w:p>
        </w:tc>
        <w:tc>
          <w:tcPr>
            <w:tcW w:w="1782" w:type="dxa"/>
          </w:tcPr>
          <w:p w14:paraId="7F638CC2" w14:textId="36F9685B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adian Family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ysician</w:t>
            </w:r>
          </w:p>
        </w:tc>
        <w:tc>
          <w:tcPr>
            <w:tcW w:w="1433" w:type="dxa"/>
          </w:tcPr>
          <w:p w14:paraId="291BE65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E61493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5D4C6E6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9840E7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A2CCACC" w14:textId="39C96B9D" w:rsidR="00D53B2E" w:rsidRPr="002A4CC6" w:rsidRDefault="006A719C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. Gorfinkel, M. Bernstein</w:t>
            </w:r>
          </w:p>
        </w:tc>
        <w:tc>
          <w:tcPr>
            <w:tcW w:w="2268" w:type="dxa"/>
            <w:hideMark/>
          </w:tcPr>
          <w:p w14:paraId="736CB179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use calls: what doctors get when they give.</w:t>
            </w:r>
          </w:p>
        </w:tc>
        <w:tc>
          <w:tcPr>
            <w:tcW w:w="709" w:type="dxa"/>
            <w:noWrap/>
            <w:hideMark/>
          </w:tcPr>
          <w:p w14:paraId="2BE1661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0116795E" w14:textId="2618FDB0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MAJ</w:t>
            </w:r>
            <w:r w:rsidR="006A719C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: Canadian Medical Association J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urnal</w:t>
            </w:r>
          </w:p>
        </w:tc>
        <w:tc>
          <w:tcPr>
            <w:tcW w:w="1433" w:type="dxa"/>
          </w:tcPr>
          <w:p w14:paraId="563ACC0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8B25AA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0519EDC8" w14:textId="77777777" w:rsidTr="00D7128D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833D53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7882FA5" w14:textId="32C65404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  <w:hideMark/>
          </w:tcPr>
          <w:p w14:paraId="1E98A668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ists' communication about end of life: The relationship among secondary traumatic stress, compassion satisfaction, and approach and avoidance communication.</w:t>
            </w:r>
          </w:p>
        </w:tc>
        <w:tc>
          <w:tcPr>
            <w:tcW w:w="709" w:type="dxa"/>
            <w:noWrap/>
            <w:hideMark/>
          </w:tcPr>
          <w:p w14:paraId="6134B8F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3EA9167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-Oncology</w:t>
            </w:r>
          </w:p>
        </w:tc>
        <w:tc>
          <w:tcPr>
            <w:tcW w:w="1433" w:type="dxa"/>
          </w:tcPr>
          <w:p w14:paraId="77CF2C7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1EABB2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2F528A48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EC3D0B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92C06FA" w14:textId="7871E775" w:rsidR="00D53B2E" w:rsidRPr="002A4CC6" w:rsidRDefault="006A719C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  <w:hideMark/>
          </w:tcPr>
          <w:p w14:paraId="39148B9F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ief symptoms and difficult patient loss for oncologists in response to patient death.</w:t>
            </w:r>
          </w:p>
        </w:tc>
        <w:tc>
          <w:tcPr>
            <w:tcW w:w="709" w:type="dxa"/>
            <w:noWrap/>
            <w:hideMark/>
          </w:tcPr>
          <w:p w14:paraId="643D34B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1B1B53A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-Oncology</w:t>
            </w:r>
          </w:p>
        </w:tc>
        <w:tc>
          <w:tcPr>
            <w:tcW w:w="1433" w:type="dxa"/>
          </w:tcPr>
          <w:p w14:paraId="0264EFF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7557408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7362A3C5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C8FA87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E3F0C42" w14:textId="7DE60922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</w:tcPr>
          <w:p w14:paraId="53C64C2B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eriences of Canadian oncologists with difficult patient deaths and coping strategies used.</w:t>
            </w:r>
          </w:p>
        </w:tc>
        <w:tc>
          <w:tcPr>
            <w:tcW w:w="709" w:type="dxa"/>
            <w:noWrap/>
          </w:tcPr>
          <w:p w14:paraId="7964E1C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2E35F55F" w14:textId="53A75A31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urrent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6712F6F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5D99E13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4F6C1A19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A31A8C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E2425C5" w14:textId="4F4C5DCF" w:rsidR="00D53B2E" w:rsidRPr="002A4CC6" w:rsidRDefault="006A719C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</w:tcPr>
          <w:p w14:paraId="5BC9C3B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ists' negative attitudes towards expressing emotion over patient death and burnout.</w:t>
            </w:r>
          </w:p>
        </w:tc>
        <w:tc>
          <w:tcPr>
            <w:tcW w:w="709" w:type="dxa"/>
            <w:noWrap/>
          </w:tcPr>
          <w:p w14:paraId="66672D4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1F420F03" w14:textId="4FABB21E" w:rsidR="00D53B2E" w:rsidRPr="002A4CC6" w:rsidRDefault="006A719C" w:rsidP="006A719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portive care in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cer</w:t>
            </w:r>
          </w:p>
        </w:tc>
        <w:tc>
          <w:tcPr>
            <w:tcW w:w="1433" w:type="dxa"/>
          </w:tcPr>
          <w:p w14:paraId="44469B5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63C31E3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6006D148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132084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77535EE" w14:textId="6975D5B8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</w:tcPr>
          <w:p w14:paraId="66A2E1FF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xed-Methods Study of the Impact of Chronic Patient Death on Oncologists' Personal and Professional Lives.</w:t>
            </w:r>
          </w:p>
        </w:tc>
        <w:tc>
          <w:tcPr>
            <w:tcW w:w="709" w:type="dxa"/>
            <w:noWrap/>
          </w:tcPr>
          <w:p w14:paraId="11C4E6A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49D1678A" w14:textId="113FBAFB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Oncology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actice</w:t>
            </w:r>
          </w:p>
        </w:tc>
        <w:tc>
          <w:tcPr>
            <w:tcW w:w="1433" w:type="dxa"/>
          </w:tcPr>
          <w:p w14:paraId="017DEEE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5743D31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5770985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097A2F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4543945" w14:textId="2ED4B3A1" w:rsidR="00D53B2E" w:rsidRPr="002A4CC6" w:rsidRDefault="006A719C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  <w:hideMark/>
          </w:tcPr>
          <w:p w14:paraId="3E25EDD9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diatric oncologists' coping strategies for dealing with patient death.</w:t>
            </w:r>
          </w:p>
        </w:tc>
        <w:tc>
          <w:tcPr>
            <w:tcW w:w="709" w:type="dxa"/>
            <w:noWrap/>
            <w:hideMark/>
          </w:tcPr>
          <w:p w14:paraId="502284B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5749FCA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sychosocial Oncology</w:t>
            </w:r>
          </w:p>
        </w:tc>
        <w:tc>
          <w:tcPr>
            <w:tcW w:w="1433" w:type="dxa"/>
          </w:tcPr>
          <w:p w14:paraId="4C6E77E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44FA753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2BE65B4B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59088F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64E312EB" w14:textId="67349614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</w:tcPr>
          <w:p w14:paraId="76599B22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rriers and facilitators in coping with patient death in clinical oncology.</w:t>
            </w:r>
          </w:p>
        </w:tc>
        <w:tc>
          <w:tcPr>
            <w:tcW w:w="709" w:type="dxa"/>
            <w:noWrap/>
          </w:tcPr>
          <w:p w14:paraId="66A1586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56C9DE75" w14:textId="54AECDB1" w:rsidR="00D53B2E" w:rsidRPr="002A4CC6" w:rsidRDefault="006A719C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portive Care in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cer</w:t>
            </w:r>
          </w:p>
        </w:tc>
        <w:tc>
          <w:tcPr>
            <w:tcW w:w="1433" w:type="dxa"/>
          </w:tcPr>
          <w:p w14:paraId="1968035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4654524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05379EA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F4927B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48628D1" w14:textId="3C506F4F" w:rsidR="00D53B2E" w:rsidRPr="002A4CC6" w:rsidRDefault="002B6E9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</w:tcPr>
          <w:p w14:paraId="59D8CBB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nder differences in the effect of grief reactions and burnout on emotional distress among clinical oncologists.</w:t>
            </w:r>
          </w:p>
        </w:tc>
        <w:tc>
          <w:tcPr>
            <w:tcW w:w="709" w:type="dxa"/>
            <w:noWrap/>
          </w:tcPr>
          <w:p w14:paraId="6D0D0E9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28F4A2A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1433" w:type="dxa"/>
          </w:tcPr>
          <w:p w14:paraId="4C10895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17233B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2827FC00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1CEEB2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3A1EFEC5" w14:textId="783E33EF" w:rsidR="00D53B2E" w:rsidRPr="002A4CC6" w:rsidRDefault="002B6E9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</w:tcPr>
          <w:p w14:paraId="5220A4BB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allenges faced by pediatric oncology fellows when patients die during their training.</w:t>
            </w:r>
          </w:p>
        </w:tc>
        <w:tc>
          <w:tcPr>
            <w:tcW w:w="709" w:type="dxa"/>
            <w:noWrap/>
          </w:tcPr>
          <w:p w14:paraId="495C799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7BB27A83" w14:textId="4026B1B4" w:rsidR="00D53B2E" w:rsidRPr="002A4CC6" w:rsidRDefault="002B6E9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Oncology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actice</w:t>
            </w:r>
          </w:p>
        </w:tc>
        <w:tc>
          <w:tcPr>
            <w:tcW w:w="1433" w:type="dxa"/>
          </w:tcPr>
          <w:p w14:paraId="0912E4C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4E09E5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75D2798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0FB57E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56812D4" w14:textId="54721400" w:rsidR="00D53B2E" w:rsidRPr="002A4CC6" w:rsidRDefault="002B6E9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  <w:hideMark/>
          </w:tcPr>
          <w:p w14:paraId="64A74E04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en a child dies: Pediatric oncologists' follow-up practices with families after the death of their child.</w:t>
            </w:r>
          </w:p>
        </w:tc>
        <w:tc>
          <w:tcPr>
            <w:tcW w:w="709" w:type="dxa"/>
            <w:noWrap/>
            <w:hideMark/>
          </w:tcPr>
          <w:p w14:paraId="0168EB1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310F799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-Oncology</w:t>
            </w:r>
          </w:p>
        </w:tc>
        <w:tc>
          <w:tcPr>
            <w:tcW w:w="1433" w:type="dxa"/>
          </w:tcPr>
          <w:p w14:paraId="39B8847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6BE190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733C076B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68D308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18C321F" w14:textId="5C543C97" w:rsidR="00D53B2E" w:rsidRPr="002A4CC6" w:rsidRDefault="002B6E9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</w:tcPr>
          <w:p w14:paraId="4A6B78C6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allenging patient deaths in pediatric oncology.</w:t>
            </w:r>
          </w:p>
        </w:tc>
        <w:tc>
          <w:tcPr>
            <w:tcW w:w="709" w:type="dxa"/>
            <w:noWrap/>
          </w:tcPr>
          <w:p w14:paraId="18050F8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1531B8D0" w14:textId="26990443" w:rsidR="00D53B2E" w:rsidRPr="002A4CC6" w:rsidRDefault="002B6E9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portive Care in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cer</w:t>
            </w:r>
          </w:p>
        </w:tc>
        <w:tc>
          <w:tcPr>
            <w:tcW w:w="1433" w:type="dxa"/>
          </w:tcPr>
          <w:p w14:paraId="2F8BC65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04431E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0C8AC958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0F5882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6756323" w14:textId="1B94D5D8" w:rsidR="00D53B2E" w:rsidRPr="002A4CC6" w:rsidRDefault="002B6E9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  <w:hideMark/>
          </w:tcPr>
          <w:p w14:paraId="2069122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ief reactions and impact of patient death on pediatric oncologists.</w:t>
            </w:r>
          </w:p>
        </w:tc>
        <w:tc>
          <w:tcPr>
            <w:tcW w:w="709" w:type="dxa"/>
            <w:noWrap/>
            <w:hideMark/>
          </w:tcPr>
          <w:p w14:paraId="79EB27B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4D60138A" w14:textId="20085249" w:rsidR="00D53B2E" w:rsidRPr="002A4CC6" w:rsidRDefault="002B6E9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diatric Blood &amp;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cer</w:t>
            </w:r>
          </w:p>
        </w:tc>
        <w:tc>
          <w:tcPr>
            <w:tcW w:w="1433" w:type="dxa"/>
          </w:tcPr>
          <w:p w14:paraId="79DA707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4C19958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557239F6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35AF24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30CBE26" w14:textId="19E7BEEE" w:rsidR="00D53B2E" w:rsidRPr="002A4CC6" w:rsidRDefault="002B6E9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</w:tcPr>
          <w:p w14:paraId="6AE7680E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ists' protocol and coping strategies in dealing with patient loss.</w:t>
            </w:r>
          </w:p>
        </w:tc>
        <w:tc>
          <w:tcPr>
            <w:tcW w:w="709" w:type="dxa"/>
            <w:noWrap/>
          </w:tcPr>
          <w:p w14:paraId="4A8FE06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0CA0272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tudies</w:t>
            </w:r>
          </w:p>
        </w:tc>
        <w:tc>
          <w:tcPr>
            <w:tcW w:w="1433" w:type="dxa"/>
          </w:tcPr>
          <w:p w14:paraId="770BFB2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21AF198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0A6E8710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A2672E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011D36A" w14:textId="3BED276F" w:rsidR="00D53B2E" w:rsidRPr="002A4CC6" w:rsidRDefault="002B6E9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</w:tcPr>
          <w:p w14:paraId="56E873C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fficult patient loss and physician culture for oncologists grieving patient loss.</w:t>
            </w:r>
          </w:p>
        </w:tc>
        <w:tc>
          <w:tcPr>
            <w:tcW w:w="709" w:type="dxa"/>
            <w:noWrap/>
          </w:tcPr>
          <w:p w14:paraId="2EADA2A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5646D8C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lliative Medicine</w:t>
            </w:r>
          </w:p>
        </w:tc>
        <w:tc>
          <w:tcPr>
            <w:tcW w:w="1433" w:type="dxa"/>
          </w:tcPr>
          <w:p w14:paraId="76F850B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2F3E772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677AE6CC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D402D8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21E8CA6" w14:textId="6214A8A2" w:rsidR="00D53B2E" w:rsidRPr="002A4CC6" w:rsidRDefault="002B6E9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  <w:hideMark/>
          </w:tcPr>
          <w:p w14:paraId="59068D8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at do oncologists want? Suggestions from oncologists on how their institutions can support them in dealing with patient loss.</w:t>
            </w:r>
          </w:p>
        </w:tc>
        <w:tc>
          <w:tcPr>
            <w:tcW w:w="709" w:type="dxa"/>
            <w:noWrap/>
            <w:hideMark/>
          </w:tcPr>
          <w:p w14:paraId="6B7049F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4DD32F7F" w14:textId="1EF275FA" w:rsidR="00D53B2E" w:rsidRPr="002A4CC6" w:rsidRDefault="002B6E9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portive Care in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cer</w:t>
            </w:r>
          </w:p>
        </w:tc>
        <w:tc>
          <w:tcPr>
            <w:tcW w:w="1433" w:type="dxa"/>
          </w:tcPr>
          <w:p w14:paraId="39D20B2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4A02C63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257F401A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0F5108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486EA07" w14:textId="5355566F" w:rsidR="00D53B2E" w:rsidRPr="002A4CC6" w:rsidRDefault="002B6E9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 et al.</w:t>
            </w:r>
          </w:p>
        </w:tc>
        <w:tc>
          <w:tcPr>
            <w:tcW w:w="2268" w:type="dxa"/>
            <w:hideMark/>
          </w:tcPr>
          <w:p w14:paraId="46CCB4D5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ature and impact of grief over patient loss on oncologists' personal and professional lives.</w:t>
            </w:r>
          </w:p>
        </w:tc>
        <w:tc>
          <w:tcPr>
            <w:tcW w:w="709" w:type="dxa"/>
            <w:noWrap/>
            <w:hideMark/>
          </w:tcPr>
          <w:p w14:paraId="3642224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2228C70C" w14:textId="42C8D05E" w:rsidR="00D53B2E" w:rsidRPr="002A4CC6" w:rsidRDefault="002B6E9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chives of Internal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1168CA0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7C1AA6D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49222563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DCAEFB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D5A8018" w14:textId="7F31DC0A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anek</w:t>
            </w:r>
          </w:p>
        </w:tc>
        <w:tc>
          <w:tcPr>
            <w:tcW w:w="2268" w:type="dxa"/>
          </w:tcPr>
          <w:p w14:paraId="63F0D8EE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ief as pathology: The evolution of grief theory in psychology from Freud to the present.</w:t>
            </w:r>
          </w:p>
        </w:tc>
        <w:tc>
          <w:tcPr>
            <w:tcW w:w="709" w:type="dxa"/>
            <w:noWrap/>
          </w:tcPr>
          <w:p w14:paraId="29BF15D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22B61B8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story of Psychology</w:t>
            </w:r>
          </w:p>
        </w:tc>
        <w:tc>
          <w:tcPr>
            <w:tcW w:w="1433" w:type="dxa"/>
          </w:tcPr>
          <w:p w14:paraId="3F4B8B0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022263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655CB4F9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E01336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F1D306F" w14:textId="15D0B4B2" w:rsidR="00D53B2E" w:rsidRPr="002A4CC6" w:rsidRDefault="002B6E9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. Grech, J. Depares, J. Scerri</w:t>
            </w:r>
          </w:p>
        </w:tc>
        <w:tc>
          <w:tcPr>
            <w:tcW w:w="2268" w:type="dxa"/>
            <w:hideMark/>
          </w:tcPr>
          <w:p w14:paraId="2DD7F980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ing on the Frontline: Nurses' Experiences Providing End-of-Life Care to Adults With Hematologic Malignancies.</w:t>
            </w:r>
          </w:p>
        </w:tc>
        <w:tc>
          <w:tcPr>
            <w:tcW w:w="709" w:type="dxa"/>
            <w:noWrap/>
            <w:hideMark/>
          </w:tcPr>
          <w:p w14:paraId="518B81E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70039C63" w14:textId="3546B293" w:rsidR="00D53B2E" w:rsidRPr="002A4CC6" w:rsidRDefault="002B6E9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Hospice and Palliative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55936C8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3B6C2D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07FA9DA7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097A7A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5065F92" w14:textId="39F88D76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WJC Grove </w:t>
            </w:r>
          </w:p>
        </w:tc>
        <w:tc>
          <w:tcPr>
            <w:tcW w:w="2268" w:type="dxa"/>
            <w:hideMark/>
          </w:tcPr>
          <w:p w14:paraId="208D3198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embering patients who die: Exploring the meaning conveyed in notes to the researcher.</w:t>
            </w:r>
          </w:p>
        </w:tc>
        <w:tc>
          <w:tcPr>
            <w:tcW w:w="709" w:type="dxa"/>
            <w:noWrap/>
            <w:hideMark/>
          </w:tcPr>
          <w:p w14:paraId="63B4479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782" w:type="dxa"/>
          </w:tcPr>
          <w:p w14:paraId="162C697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llness, Crisis &amp; Loss</w:t>
            </w:r>
          </w:p>
        </w:tc>
        <w:tc>
          <w:tcPr>
            <w:tcW w:w="1433" w:type="dxa"/>
          </w:tcPr>
          <w:p w14:paraId="40D6D7B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D1F61E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0323CE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47EC9E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F13E878" w14:textId="32FEAE65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. Guo, R. Zheng</w:t>
            </w:r>
          </w:p>
        </w:tc>
        <w:tc>
          <w:tcPr>
            <w:tcW w:w="2268" w:type="dxa"/>
            <w:hideMark/>
          </w:tcPr>
          <w:p w14:paraId="39CA5016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sessing oncology nurses' attitudes towards death and the prevalence of burnout: A cross-sectional study.</w:t>
            </w:r>
          </w:p>
        </w:tc>
        <w:tc>
          <w:tcPr>
            <w:tcW w:w="709" w:type="dxa"/>
            <w:noWrap/>
            <w:hideMark/>
          </w:tcPr>
          <w:p w14:paraId="216F25A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400419F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uropean Journal of Oncology Nursing</w:t>
            </w:r>
          </w:p>
        </w:tc>
        <w:tc>
          <w:tcPr>
            <w:tcW w:w="1433" w:type="dxa"/>
          </w:tcPr>
          <w:p w14:paraId="7865B9B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19304F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vent</w:t>
            </w:r>
          </w:p>
        </w:tc>
      </w:tr>
      <w:tr w:rsidR="00D53B2E" w:rsidRPr="006B2800" w14:paraId="4332EDB5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256C37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596188E" w14:textId="3A74D34D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yuni et al.</w:t>
            </w:r>
          </w:p>
        </w:tc>
        <w:tc>
          <w:tcPr>
            <w:tcW w:w="2268" w:type="dxa"/>
            <w:hideMark/>
          </w:tcPr>
          <w:p w14:paraId="0A38D562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tween empathy and grief: The mediating effect of compassion fatigue among oncologists.</w:t>
            </w:r>
          </w:p>
        </w:tc>
        <w:tc>
          <w:tcPr>
            <w:tcW w:w="709" w:type="dxa"/>
            <w:noWrap/>
            <w:hideMark/>
          </w:tcPr>
          <w:p w14:paraId="415EC34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6B75665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-Oncology</w:t>
            </w:r>
          </w:p>
        </w:tc>
        <w:tc>
          <w:tcPr>
            <w:tcW w:w="1433" w:type="dxa"/>
          </w:tcPr>
          <w:p w14:paraId="11E4B7C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0E6B3DE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06A570CE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3D61F5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87CCCE8" w14:textId="5B5F1E40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B28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5C424A" w:rsidRPr="006B28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5C424A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ndricks-Ferguson et al.</w:t>
            </w:r>
          </w:p>
        </w:tc>
        <w:tc>
          <w:tcPr>
            <w:tcW w:w="2268" w:type="dxa"/>
            <w:hideMark/>
          </w:tcPr>
          <w:p w14:paraId="06CDAFA2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vice Nurses' Experiences With Palliative and End-of-Life Communication.</w:t>
            </w:r>
          </w:p>
        </w:tc>
        <w:tc>
          <w:tcPr>
            <w:tcW w:w="709" w:type="dxa"/>
            <w:noWrap/>
            <w:hideMark/>
          </w:tcPr>
          <w:p w14:paraId="1BD79B0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3963A986" w14:textId="546C443B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ediatric Oncology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3F6B39D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F95F35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6B2800" w14:paraId="6AB42AAF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3E54FA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F2D71B6" w14:textId="4EEA0649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M Herrle, B.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obinson</w:t>
            </w:r>
          </w:p>
        </w:tc>
        <w:tc>
          <w:tcPr>
            <w:tcW w:w="2268" w:type="dxa"/>
          </w:tcPr>
          <w:p w14:paraId="6D704E39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lping Staff Cope with Grief</w:t>
            </w:r>
          </w:p>
        </w:tc>
        <w:tc>
          <w:tcPr>
            <w:tcW w:w="709" w:type="dxa"/>
            <w:noWrap/>
          </w:tcPr>
          <w:p w14:paraId="0875CB4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7</w:t>
            </w:r>
          </w:p>
        </w:tc>
        <w:tc>
          <w:tcPr>
            <w:tcW w:w="1782" w:type="dxa"/>
          </w:tcPr>
          <w:p w14:paraId="2A0361D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ing Management</w:t>
            </w:r>
          </w:p>
        </w:tc>
        <w:tc>
          <w:tcPr>
            <w:tcW w:w="1433" w:type="dxa"/>
          </w:tcPr>
          <w:p w14:paraId="5ECD5E2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7A1F15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42FF658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CD66F7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97FE82C" w14:textId="402D42A6" w:rsidR="00D53B2E" w:rsidRPr="006B2800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</w:t>
            </w:r>
            <w:r w:rsidR="005C424A" w:rsidRPr="006B280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6B280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nds et al.</w:t>
            </w:r>
          </w:p>
        </w:tc>
        <w:tc>
          <w:tcPr>
            <w:tcW w:w="2268" w:type="dxa"/>
            <w:hideMark/>
          </w:tcPr>
          <w:p w14:paraId="6AFAD10D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nd-of-life care for children and adolescents.</w:t>
            </w:r>
          </w:p>
        </w:tc>
        <w:tc>
          <w:tcPr>
            <w:tcW w:w="709" w:type="dxa"/>
            <w:noWrap/>
            <w:hideMark/>
          </w:tcPr>
          <w:p w14:paraId="3332BD3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782" w:type="dxa"/>
          </w:tcPr>
          <w:p w14:paraId="3C9274A6" w14:textId="65019035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minars in Oncology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5991D39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A6EB55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51048125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F0A4DB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954EEE1" w14:textId="36AF6E00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</w:t>
            </w:r>
            <w:r w:rsidR="005C424A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nds et al.</w:t>
            </w:r>
          </w:p>
        </w:tc>
        <w:tc>
          <w:tcPr>
            <w:tcW w:w="2268" w:type="dxa"/>
            <w:hideMark/>
          </w:tcPr>
          <w:p w14:paraId="6A5CEF73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nd-of-life research as a priority for pediatric oncology.</w:t>
            </w:r>
          </w:p>
        </w:tc>
        <w:tc>
          <w:tcPr>
            <w:tcW w:w="709" w:type="dxa"/>
            <w:noWrap/>
            <w:hideMark/>
          </w:tcPr>
          <w:p w14:paraId="0A5AF41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782" w:type="dxa"/>
          </w:tcPr>
          <w:p w14:paraId="5E529348" w14:textId="46F746ED" w:rsidR="00D53B2E" w:rsidRPr="002A4CC6" w:rsidRDefault="005C424A" w:rsidP="005C424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ediatric Oncology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20E9203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A8525B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37D43F2A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4DB53F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D30F74E" w14:textId="6BD7604A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</w:t>
            </w:r>
            <w:r w:rsidR="005C424A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nds et al. </w:t>
            </w:r>
          </w:p>
        </w:tc>
        <w:tc>
          <w:tcPr>
            <w:tcW w:w="2268" w:type="dxa"/>
          </w:tcPr>
          <w:p w14:paraId="3A8C5D9A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impact of a grief workshop for pediatric oncology nurses on their grief and perceived stress.</w:t>
            </w:r>
          </w:p>
        </w:tc>
        <w:tc>
          <w:tcPr>
            <w:tcW w:w="709" w:type="dxa"/>
            <w:noWrap/>
          </w:tcPr>
          <w:p w14:paraId="35EFB6D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4</w:t>
            </w:r>
          </w:p>
        </w:tc>
        <w:tc>
          <w:tcPr>
            <w:tcW w:w="1782" w:type="dxa"/>
          </w:tcPr>
          <w:p w14:paraId="4846EE90" w14:textId="05986FA0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ediatric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643ADF9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41A025B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6047AE75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4880BF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240F207" w14:textId="3C404AA5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M</w:t>
            </w:r>
            <w:r w:rsidR="005C424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ttle</w:t>
            </w:r>
          </w:p>
        </w:tc>
        <w:tc>
          <w:tcPr>
            <w:tcW w:w="2268" w:type="dxa"/>
            <w:hideMark/>
          </w:tcPr>
          <w:p w14:paraId="2091DFD2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ieving together.</w:t>
            </w:r>
          </w:p>
        </w:tc>
        <w:tc>
          <w:tcPr>
            <w:tcW w:w="709" w:type="dxa"/>
            <w:noWrap/>
            <w:hideMark/>
          </w:tcPr>
          <w:p w14:paraId="174436A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5</w:t>
            </w:r>
          </w:p>
        </w:tc>
        <w:tc>
          <w:tcPr>
            <w:tcW w:w="1782" w:type="dxa"/>
          </w:tcPr>
          <w:p w14:paraId="2EF0B94C" w14:textId="0D8BC909" w:rsidR="00D53B2E" w:rsidRPr="002A4CC6" w:rsidRDefault="005C424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American Journal of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6401674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4E42AB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94956D5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8FCA1A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ED1A99B" w14:textId="3CB0A0D2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B</w:t>
            </w:r>
            <w:r w:rsidR="005C424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pkinson et al.</w:t>
            </w:r>
          </w:p>
        </w:tc>
        <w:tc>
          <w:tcPr>
            <w:tcW w:w="2268" w:type="dxa"/>
            <w:hideMark/>
          </w:tcPr>
          <w:p w14:paraId="5C646C69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ryday death: How do nurses cope with caring for dying people in hospital?</w:t>
            </w:r>
          </w:p>
        </w:tc>
        <w:tc>
          <w:tcPr>
            <w:tcW w:w="709" w:type="dxa"/>
            <w:noWrap/>
            <w:hideMark/>
          </w:tcPr>
          <w:p w14:paraId="139FCE7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782" w:type="dxa"/>
          </w:tcPr>
          <w:p w14:paraId="74C0684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national Journal of Nursing Studies</w:t>
            </w:r>
          </w:p>
        </w:tc>
        <w:tc>
          <w:tcPr>
            <w:tcW w:w="1433" w:type="dxa"/>
          </w:tcPr>
          <w:p w14:paraId="146E06E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C0A7C2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4EBEE412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D94F67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6C0A300" w14:textId="5A5A9B93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N Dereen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ouck </w:t>
            </w:r>
          </w:p>
        </w:tc>
        <w:tc>
          <w:tcPr>
            <w:tcW w:w="2268" w:type="dxa"/>
          </w:tcPr>
          <w:p w14:paraId="673A1A6E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elping nurses cope with grief and compassion fatigue: An educational intervention. </w:t>
            </w:r>
          </w:p>
        </w:tc>
        <w:tc>
          <w:tcPr>
            <w:tcW w:w="709" w:type="dxa"/>
            <w:noWrap/>
          </w:tcPr>
          <w:p w14:paraId="3B14C93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277872B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inical Journal of Oncology Nursing</w:t>
            </w:r>
          </w:p>
        </w:tc>
        <w:tc>
          <w:tcPr>
            <w:tcW w:w="1433" w:type="dxa"/>
          </w:tcPr>
          <w:p w14:paraId="52D4A1C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24E3E7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0A0DF94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C40710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F3C5E34" w14:textId="43FA1F6C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vin</w:t>
            </w:r>
          </w:p>
        </w:tc>
        <w:tc>
          <w:tcPr>
            <w:tcW w:w="2268" w:type="dxa"/>
            <w:hideMark/>
          </w:tcPr>
          <w:p w14:paraId="69F6A9C2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 of the registered nurse caring for the person dying of cancer in a nursing home.</w:t>
            </w:r>
          </w:p>
        </w:tc>
        <w:tc>
          <w:tcPr>
            <w:tcW w:w="709" w:type="dxa"/>
            <w:noWrap/>
            <w:hideMark/>
          </w:tcPr>
          <w:p w14:paraId="36DB728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782" w:type="dxa"/>
          </w:tcPr>
          <w:p w14:paraId="1BC4C8C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llegian</w:t>
            </w:r>
          </w:p>
        </w:tc>
        <w:tc>
          <w:tcPr>
            <w:tcW w:w="1433" w:type="dxa"/>
          </w:tcPr>
          <w:p w14:paraId="6758700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6CEE40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0AE2BB20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521808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14D4D96" w14:textId="0639E0DF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</w:t>
            </w:r>
            <w:r w:rsidR="005C424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ckson et al.</w:t>
            </w:r>
          </w:p>
        </w:tc>
        <w:tc>
          <w:tcPr>
            <w:tcW w:w="2268" w:type="dxa"/>
            <w:hideMark/>
          </w:tcPr>
          <w:p w14:paraId="0DA614F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qualitative study of oncologists' approaches to end-of-life care.</w:t>
            </w:r>
          </w:p>
        </w:tc>
        <w:tc>
          <w:tcPr>
            <w:tcW w:w="709" w:type="dxa"/>
            <w:noWrap/>
            <w:hideMark/>
          </w:tcPr>
          <w:p w14:paraId="377FE8C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782" w:type="dxa"/>
          </w:tcPr>
          <w:p w14:paraId="4113035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lliative Medicine</w:t>
            </w:r>
          </w:p>
        </w:tc>
        <w:tc>
          <w:tcPr>
            <w:tcW w:w="1433" w:type="dxa"/>
          </w:tcPr>
          <w:p w14:paraId="1173C9F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217ECC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002096E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7317CA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0875408" w14:textId="6A5186B1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</w:t>
            </w:r>
            <w:r w:rsidR="005C424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ckson et al.</w:t>
            </w:r>
          </w:p>
        </w:tc>
        <w:tc>
          <w:tcPr>
            <w:tcW w:w="2268" w:type="dxa"/>
            <w:hideMark/>
          </w:tcPr>
          <w:p w14:paraId="62AF7013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 was haunting ...: Physicians' Descriptions of Emotionally Powerful Patient Deaths.</w:t>
            </w:r>
          </w:p>
        </w:tc>
        <w:tc>
          <w:tcPr>
            <w:tcW w:w="709" w:type="dxa"/>
            <w:noWrap/>
            <w:hideMark/>
          </w:tcPr>
          <w:p w14:paraId="7F6B797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782" w:type="dxa"/>
          </w:tcPr>
          <w:p w14:paraId="591EE8F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cademic Medicine</w:t>
            </w:r>
          </w:p>
        </w:tc>
        <w:tc>
          <w:tcPr>
            <w:tcW w:w="1433" w:type="dxa"/>
          </w:tcPr>
          <w:p w14:paraId="11DC7B4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2728FC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01BE08C0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9306F6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22F2707" w14:textId="4575668B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. Jensen, C. Weng, HL</w:t>
            </w:r>
            <w:r w:rsidR="005C424A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raker-Perlman</w:t>
            </w:r>
            <w:r w:rsidR="005C424A" w:rsidRPr="002A4CC6"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  <w:t>HH</w:t>
            </w:r>
          </w:p>
        </w:tc>
        <w:tc>
          <w:tcPr>
            <w:tcW w:w="2268" w:type="dxa"/>
            <w:hideMark/>
          </w:tcPr>
          <w:p w14:paraId="35F8F223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Provider-Based Survey To Assess Bereavement Care Knowledge, Attitudes, and Practices in Pediatric Oncologists.</w:t>
            </w:r>
          </w:p>
        </w:tc>
        <w:tc>
          <w:tcPr>
            <w:tcW w:w="709" w:type="dxa"/>
            <w:noWrap/>
            <w:hideMark/>
          </w:tcPr>
          <w:p w14:paraId="2A6E043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59A41069" w14:textId="2A736152" w:rsidR="00D53B2E" w:rsidRPr="002A4CC6" w:rsidRDefault="005C424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lliative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06167DF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7EB1CD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2312D171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2625A6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2332B83" w14:textId="7CF7FA59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Jonas et al. </w:t>
            </w:r>
          </w:p>
        </w:tc>
        <w:tc>
          <w:tcPr>
            <w:tcW w:w="2268" w:type="dxa"/>
            <w:hideMark/>
          </w:tcPr>
          <w:p w14:paraId="4019285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reavement After a Child's Death.</w:t>
            </w:r>
          </w:p>
        </w:tc>
        <w:tc>
          <w:tcPr>
            <w:tcW w:w="709" w:type="dxa"/>
            <w:noWrap/>
            <w:hideMark/>
          </w:tcPr>
          <w:p w14:paraId="202E679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2F4872E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hild and adolescent psychiatric clinics of North America </w:t>
            </w:r>
          </w:p>
        </w:tc>
        <w:tc>
          <w:tcPr>
            <w:tcW w:w="1433" w:type="dxa"/>
          </w:tcPr>
          <w:p w14:paraId="096CF57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4119F2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3877A06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3F999B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98AEE21" w14:textId="7AE1987F" w:rsidR="00D53B2E" w:rsidRPr="002A4CC6" w:rsidRDefault="005C424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nes</w:t>
            </w:r>
          </w:p>
        </w:tc>
        <w:tc>
          <w:tcPr>
            <w:tcW w:w="2268" w:type="dxa"/>
            <w:hideMark/>
          </w:tcPr>
          <w:p w14:paraId="21DE2A01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heavy and blessed experience': a psychoanalytic study of community Macmillan nurses and their roles in serious illness and palliative care.</w:t>
            </w:r>
          </w:p>
        </w:tc>
        <w:tc>
          <w:tcPr>
            <w:tcW w:w="709" w:type="dxa"/>
            <w:noWrap/>
            <w:hideMark/>
          </w:tcPr>
          <w:p w14:paraId="62FE1CD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9</w:t>
            </w:r>
          </w:p>
        </w:tc>
        <w:tc>
          <w:tcPr>
            <w:tcW w:w="1782" w:type="dxa"/>
          </w:tcPr>
          <w:p w14:paraId="49A43719" w14:textId="35270B38" w:rsidR="00D53B2E" w:rsidRPr="002A4CC6" w:rsidRDefault="005C424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Advanced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3BE2844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BF8D16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062F505B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F6104D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8033240" w14:textId="3047BBDD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nes</w:t>
            </w:r>
          </w:p>
        </w:tc>
        <w:tc>
          <w:tcPr>
            <w:tcW w:w="2268" w:type="dxa"/>
            <w:hideMark/>
          </w:tcPr>
          <w:p w14:paraId="0DAB970C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oup-format clinical supervision for hospice nurses.</w:t>
            </w:r>
          </w:p>
        </w:tc>
        <w:tc>
          <w:tcPr>
            <w:tcW w:w="709" w:type="dxa"/>
            <w:noWrap/>
            <w:hideMark/>
          </w:tcPr>
          <w:p w14:paraId="0ACE5A0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782" w:type="dxa"/>
          </w:tcPr>
          <w:p w14:paraId="295FF6D7" w14:textId="176581E6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uropean Journal of Cancer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618D501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546BF8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025A277D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02A552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3118572" w14:textId="68115817" w:rsidR="00D53B2E" w:rsidRPr="002A4CC6" w:rsidRDefault="005C424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rs et al.</w:t>
            </w:r>
          </w:p>
        </w:tc>
        <w:tc>
          <w:tcPr>
            <w:tcW w:w="2268" w:type="dxa"/>
            <w:hideMark/>
          </w:tcPr>
          <w:p w14:paraId="62393CCE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idying rooms and tending hearts: An explorative, mixed-methods study of hospital cleaning staff's experiences with seriously ill and dying patients.</w:t>
            </w:r>
          </w:p>
        </w:tc>
        <w:tc>
          <w:tcPr>
            <w:tcW w:w="709" w:type="dxa"/>
            <w:noWrap/>
            <w:hideMark/>
          </w:tcPr>
          <w:p w14:paraId="48DE953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1E0FF5F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Medicine</w:t>
            </w:r>
          </w:p>
        </w:tc>
        <w:tc>
          <w:tcPr>
            <w:tcW w:w="1433" w:type="dxa"/>
          </w:tcPr>
          <w:p w14:paraId="655ADB8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9A537C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1E8378C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7A9977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0256F48" w14:textId="2C0BF9BE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. Kacel, X. Gao, HG</w:t>
            </w:r>
            <w:r w:rsidR="005C424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rigerson</w:t>
            </w:r>
          </w:p>
        </w:tc>
        <w:tc>
          <w:tcPr>
            <w:tcW w:w="2268" w:type="dxa"/>
            <w:hideMark/>
          </w:tcPr>
          <w:p w14:paraId="572AD19B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derstanding bereavement: what every oncology practitioner should know.</w:t>
            </w:r>
          </w:p>
        </w:tc>
        <w:tc>
          <w:tcPr>
            <w:tcW w:w="709" w:type="dxa"/>
            <w:noWrap/>
            <w:hideMark/>
          </w:tcPr>
          <w:p w14:paraId="20B806D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782" w:type="dxa"/>
          </w:tcPr>
          <w:p w14:paraId="4EEB56A6" w14:textId="1153C429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J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urnal o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 Supportive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3567F16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FA4C0C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opulation </w:t>
            </w:r>
          </w:p>
        </w:tc>
      </w:tr>
      <w:tr w:rsidR="00D53B2E" w:rsidRPr="002A4CC6" w14:paraId="4442EB8D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4BCCA2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9A3F091" w14:textId="4872404A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J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ain </w:t>
            </w:r>
          </w:p>
        </w:tc>
        <w:tc>
          <w:tcPr>
            <w:tcW w:w="2268" w:type="dxa"/>
          </w:tcPr>
          <w:p w14:paraId="3150BF92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 exploration of the grief experiences of neonatal nurses: A focus group study</w:t>
            </w:r>
          </w:p>
        </w:tc>
        <w:tc>
          <w:tcPr>
            <w:tcW w:w="709" w:type="dxa"/>
            <w:noWrap/>
          </w:tcPr>
          <w:p w14:paraId="01D2162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73A8FFB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Neonatal Nursing</w:t>
            </w:r>
          </w:p>
        </w:tc>
        <w:tc>
          <w:tcPr>
            <w:tcW w:w="1433" w:type="dxa"/>
          </w:tcPr>
          <w:p w14:paraId="356784C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F5E6B3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7BA645A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653554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5FAF1C3" w14:textId="78A50CAF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amisli et al.</w:t>
            </w:r>
          </w:p>
        </w:tc>
        <w:tc>
          <w:tcPr>
            <w:tcW w:w="2268" w:type="dxa"/>
            <w:hideMark/>
          </w:tcPr>
          <w:p w14:paraId="17199A70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patients and oncology nursing: Perspectives of oncology nurses in Turkey.</w:t>
            </w:r>
          </w:p>
        </w:tc>
        <w:tc>
          <w:tcPr>
            <w:tcW w:w="709" w:type="dxa"/>
            <w:noWrap/>
            <w:hideMark/>
          </w:tcPr>
          <w:p w14:paraId="4C4670E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45676E25" w14:textId="12EA2BCD" w:rsidR="00D53B2E" w:rsidRPr="002A4CC6" w:rsidRDefault="005C424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igerian Journal of Clinical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actice</w:t>
            </w:r>
          </w:p>
        </w:tc>
        <w:tc>
          <w:tcPr>
            <w:tcW w:w="1433" w:type="dxa"/>
          </w:tcPr>
          <w:p w14:paraId="2BF95BC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843C9E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cept of interest </w:t>
            </w:r>
          </w:p>
        </w:tc>
      </w:tr>
      <w:tr w:rsidR="00D53B2E" w:rsidRPr="002A4CC6" w14:paraId="531792C4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4CA756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607B023" w14:textId="2D35BD19" w:rsidR="00D53B2E" w:rsidRPr="002A4CC6" w:rsidRDefault="006B280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. Kannai, AR</w:t>
            </w:r>
            <w:r w:rsidR="001613E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lon</w:t>
            </w:r>
          </w:p>
        </w:tc>
        <w:tc>
          <w:tcPr>
            <w:tcW w:w="2268" w:type="dxa"/>
            <w:hideMark/>
          </w:tcPr>
          <w:p w14:paraId="7FFD0AE0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urning My Patient, Mr Schwartz.</w:t>
            </w:r>
          </w:p>
        </w:tc>
        <w:tc>
          <w:tcPr>
            <w:tcW w:w="709" w:type="dxa"/>
            <w:noWrap/>
            <w:hideMark/>
          </w:tcPr>
          <w:p w14:paraId="29971D4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782" w:type="dxa"/>
          </w:tcPr>
          <w:p w14:paraId="2549ED0E" w14:textId="71EE92EA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nals of Family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2017EC8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0D9EAF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EC8C23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A665A4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3A1E693" w14:textId="10F60F75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J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aplan </w:t>
            </w:r>
          </w:p>
        </w:tc>
        <w:tc>
          <w:tcPr>
            <w:tcW w:w="2268" w:type="dxa"/>
          </w:tcPr>
          <w:p w14:paraId="0517899F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ward a model of caregiver grief: nurses' experiences of treating dying children</w:t>
            </w:r>
          </w:p>
        </w:tc>
        <w:tc>
          <w:tcPr>
            <w:tcW w:w="709" w:type="dxa"/>
            <w:noWrap/>
          </w:tcPr>
          <w:p w14:paraId="730741A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782" w:type="dxa"/>
          </w:tcPr>
          <w:p w14:paraId="786F4410" w14:textId="1904F8EB" w:rsidR="00D53B2E" w:rsidRPr="006B2800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mega: Journal of Death and Dying</w:t>
            </w:r>
          </w:p>
        </w:tc>
        <w:tc>
          <w:tcPr>
            <w:tcW w:w="1433" w:type="dxa"/>
          </w:tcPr>
          <w:p w14:paraId="5F931F4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2A23142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5BF0E562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6D035C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CAB5BFF" w14:textId="087DC8C4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aradag et al.</w:t>
            </w:r>
          </w:p>
        </w:tc>
        <w:tc>
          <w:tcPr>
            <w:tcW w:w="2268" w:type="dxa"/>
            <w:hideMark/>
          </w:tcPr>
          <w:p w14:paraId="64F51D8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ttitudes of Nurses in Turkey Toward Care of Dying Individual and the Associated Religious and Cultural Factors.</w:t>
            </w:r>
          </w:p>
        </w:tc>
        <w:tc>
          <w:tcPr>
            <w:tcW w:w="709" w:type="dxa"/>
            <w:noWrap/>
            <w:hideMark/>
          </w:tcPr>
          <w:p w14:paraId="2A7AA05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3D669482" w14:textId="6BEAB7D7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Religion and H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alth</w:t>
            </w:r>
          </w:p>
        </w:tc>
        <w:tc>
          <w:tcPr>
            <w:tcW w:w="1433" w:type="dxa"/>
          </w:tcPr>
          <w:p w14:paraId="235C03B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C0737B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26563086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39CB72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E2AD869" w14:textId="49ACCC09" w:rsidR="00D53B2E" w:rsidRPr="002A4CC6" w:rsidRDefault="006B280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. Kasket </w:t>
            </w:r>
          </w:p>
        </w:tc>
        <w:tc>
          <w:tcPr>
            <w:tcW w:w="2268" w:type="dxa"/>
            <w:hideMark/>
          </w:tcPr>
          <w:p w14:paraId="7CBD2967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and the Doctor II: A Phenomenological Investigation.</w:t>
            </w:r>
          </w:p>
        </w:tc>
        <w:tc>
          <w:tcPr>
            <w:tcW w:w="709" w:type="dxa"/>
            <w:noWrap/>
            <w:hideMark/>
          </w:tcPr>
          <w:p w14:paraId="7FEA5EF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782" w:type="dxa"/>
          </w:tcPr>
          <w:p w14:paraId="5D49D7A9" w14:textId="523C226D" w:rsidR="00D53B2E" w:rsidRPr="006B2800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istential Analysis</w:t>
            </w:r>
            <w:r w:rsidR="006B280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: </w:t>
            </w:r>
            <w:r w:rsidR="006B2800" w:rsidRPr="006B280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the Society for Existential Analysis</w:t>
            </w:r>
          </w:p>
        </w:tc>
        <w:tc>
          <w:tcPr>
            <w:tcW w:w="1433" w:type="dxa"/>
          </w:tcPr>
          <w:p w14:paraId="74E3559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056A07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4C3A26A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39048D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1482B5D" w14:textId="25AC4831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. Kaur, MP Sharma, SK</w:t>
            </w:r>
            <w:r w:rsidR="001613E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haturvedi</w:t>
            </w:r>
          </w:p>
        </w:tc>
        <w:tc>
          <w:tcPr>
            <w:tcW w:w="2268" w:type="dxa"/>
            <w:hideMark/>
          </w:tcPr>
          <w:p w14:paraId="28B469E6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lt Needs of Cancer Palliative Care Professionals Working in India: A Qualitative Study.</w:t>
            </w:r>
          </w:p>
        </w:tc>
        <w:tc>
          <w:tcPr>
            <w:tcW w:w="709" w:type="dxa"/>
            <w:noWrap/>
            <w:hideMark/>
          </w:tcPr>
          <w:p w14:paraId="2C4F719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782" w:type="dxa"/>
          </w:tcPr>
          <w:p w14:paraId="7EC5DAA3" w14:textId="5EA802AE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dian Journal of Palliative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07619A2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466466A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0CA01ED0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03A6C6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C5CEE6D" w14:textId="1043400D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C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aye </w:t>
            </w:r>
          </w:p>
        </w:tc>
        <w:tc>
          <w:tcPr>
            <w:tcW w:w="2268" w:type="dxa"/>
          </w:tcPr>
          <w:p w14:paraId="2433AAFC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ieces of grief</w:t>
            </w:r>
          </w:p>
        </w:tc>
        <w:tc>
          <w:tcPr>
            <w:tcW w:w="709" w:type="dxa"/>
            <w:noWrap/>
          </w:tcPr>
          <w:p w14:paraId="6D3341C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626FBDB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linical Oncology</w:t>
            </w:r>
          </w:p>
        </w:tc>
        <w:tc>
          <w:tcPr>
            <w:tcW w:w="1433" w:type="dxa"/>
          </w:tcPr>
          <w:p w14:paraId="73CE25D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68F905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06BB4BD1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5CACB8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FEFF70D" w14:textId="6163074E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K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earney et al.</w:t>
            </w:r>
          </w:p>
        </w:tc>
        <w:tc>
          <w:tcPr>
            <w:tcW w:w="2268" w:type="dxa"/>
          </w:tcPr>
          <w:p w14:paraId="33E5A04A" w14:textId="3EF25FEF" w:rsidR="00D53B2E" w:rsidRPr="008D5392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lf-care of physicians caring for patients at the end of life</w:t>
            </w:r>
            <w:r w:rsidR="008D53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: </w:t>
            </w:r>
            <w:r w:rsidR="008D5392" w:rsidRPr="008D53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“Being connected... a key to my survival”</w:t>
            </w:r>
            <w:r w:rsidR="008D53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709" w:type="dxa"/>
            <w:noWrap/>
          </w:tcPr>
          <w:p w14:paraId="0B43066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782" w:type="dxa"/>
          </w:tcPr>
          <w:p w14:paraId="2558ACB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MA</w:t>
            </w:r>
          </w:p>
        </w:tc>
        <w:tc>
          <w:tcPr>
            <w:tcW w:w="1433" w:type="dxa"/>
          </w:tcPr>
          <w:p w14:paraId="55E72E3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0E4DB3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258DCD85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A583B2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5E36500" w14:textId="4889476E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A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eene et al.</w:t>
            </w:r>
          </w:p>
        </w:tc>
        <w:tc>
          <w:tcPr>
            <w:tcW w:w="2268" w:type="dxa"/>
          </w:tcPr>
          <w:p w14:paraId="7FA66C3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reavement debriefing sessions: an intervention to support health care professionals in managing their grief after the death of a patient.</w:t>
            </w:r>
          </w:p>
        </w:tc>
        <w:tc>
          <w:tcPr>
            <w:tcW w:w="709" w:type="dxa"/>
            <w:noWrap/>
          </w:tcPr>
          <w:p w14:paraId="2E9180A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1F021D7A" w14:textId="1B77967F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diatric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2F31A6B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1ED67D3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4A9DBDA9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C121F7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E4CE766" w14:textId="73F3F21C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lagsbrun</w:t>
            </w:r>
          </w:p>
        </w:tc>
        <w:tc>
          <w:tcPr>
            <w:tcW w:w="2268" w:type="dxa"/>
            <w:hideMark/>
          </w:tcPr>
          <w:p w14:paraId="17561A7C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orty-two years of death and dying: lessons learned.</w:t>
            </w:r>
          </w:p>
        </w:tc>
        <w:tc>
          <w:tcPr>
            <w:tcW w:w="709" w:type="dxa"/>
            <w:noWrap/>
            <w:hideMark/>
          </w:tcPr>
          <w:p w14:paraId="5D42C63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65BAE42D" w14:textId="578A0297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merican Journal of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ychotherapy</w:t>
            </w:r>
          </w:p>
        </w:tc>
        <w:tc>
          <w:tcPr>
            <w:tcW w:w="1433" w:type="dxa"/>
          </w:tcPr>
          <w:p w14:paraId="4DD0750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1266FD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BFF211F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081D07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2F27376E" w14:textId="2020F041" w:rsidR="00D53B2E" w:rsidRPr="002A4CC6" w:rsidRDefault="001613E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ochendörfer</w:t>
            </w:r>
          </w:p>
        </w:tc>
        <w:tc>
          <w:tcPr>
            <w:tcW w:w="2268" w:type="dxa"/>
          </w:tcPr>
          <w:p w14:paraId="0E863468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rents and oncology team members are getting together after the death of a child. Report from Children's hospital Tübingen.</w:t>
            </w:r>
          </w:p>
        </w:tc>
        <w:tc>
          <w:tcPr>
            <w:tcW w:w="709" w:type="dxa"/>
            <w:noWrap/>
          </w:tcPr>
          <w:p w14:paraId="4D952B2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782" w:type="dxa"/>
          </w:tcPr>
          <w:p w14:paraId="6EA5924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linische Pädiatrie</w:t>
            </w:r>
          </w:p>
        </w:tc>
        <w:tc>
          <w:tcPr>
            <w:tcW w:w="1433" w:type="dxa"/>
          </w:tcPr>
          <w:p w14:paraId="60E93AC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E7FE84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14B23059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5A66B9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C7B5F92" w14:textId="773E7606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owalczyk et al.</w:t>
            </w:r>
          </w:p>
        </w:tc>
        <w:tc>
          <w:tcPr>
            <w:tcW w:w="2268" w:type="dxa"/>
          </w:tcPr>
          <w:p w14:paraId="440E2F58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ligion and Spirituality in Oncology: An Exploratory Study of the Communication Experiences of Clinicians in Poland.</w:t>
            </w:r>
          </w:p>
        </w:tc>
        <w:tc>
          <w:tcPr>
            <w:tcW w:w="709" w:type="dxa"/>
            <w:noWrap/>
          </w:tcPr>
          <w:p w14:paraId="6F3B0B7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782" w:type="dxa"/>
          </w:tcPr>
          <w:p w14:paraId="473500BF" w14:textId="69756A86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Religion and H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alth</w:t>
            </w:r>
          </w:p>
        </w:tc>
        <w:tc>
          <w:tcPr>
            <w:tcW w:w="1433" w:type="dxa"/>
          </w:tcPr>
          <w:p w14:paraId="576A71B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99A04A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7606DB9E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2F5957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2737C26" w14:textId="5204AE41" w:rsidR="00D53B2E" w:rsidRPr="002A4CC6" w:rsidRDefault="001613E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. Ko, N. Kiser-Larson</w:t>
            </w:r>
          </w:p>
        </w:tc>
        <w:tc>
          <w:tcPr>
            <w:tcW w:w="2268" w:type="dxa"/>
            <w:hideMark/>
          </w:tcPr>
          <w:p w14:paraId="536EA50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ess Levels of Nurses in Oncology Outpatient Units.</w:t>
            </w:r>
          </w:p>
        </w:tc>
        <w:tc>
          <w:tcPr>
            <w:tcW w:w="709" w:type="dxa"/>
            <w:noWrap/>
            <w:hideMark/>
          </w:tcPr>
          <w:p w14:paraId="56BEEF9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75FB3897" w14:textId="435DD6E3" w:rsidR="00D53B2E" w:rsidRPr="002A4CC6" w:rsidRDefault="001613E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inical Journal of Oncology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41B701E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4D0B6F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cept of interest </w:t>
            </w:r>
          </w:p>
        </w:tc>
      </w:tr>
      <w:tr w:rsidR="00D53B2E" w:rsidRPr="002A4CC6" w14:paraId="31D1C85C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02432B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7BA42C4" w14:textId="75250246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L Kpassagou, KMA</w:t>
            </w:r>
            <w:r w:rsidR="001613E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oedje</w:t>
            </w:r>
          </w:p>
        </w:tc>
        <w:tc>
          <w:tcPr>
            <w:tcW w:w="2268" w:type="dxa"/>
            <w:hideMark/>
          </w:tcPr>
          <w:p w14:paraId="0FA01A19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lth practitioners' emotional reactions to caring for hospitalized children in Lomé, Togo: a qualitative study.</w:t>
            </w:r>
          </w:p>
        </w:tc>
        <w:tc>
          <w:tcPr>
            <w:tcW w:w="709" w:type="dxa"/>
            <w:noWrap/>
            <w:hideMark/>
          </w:tcPr>
          <w:p w14:paraId="0C15D81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3D108D1D" w14:textId="1AD73657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MC Health Services R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search</w:t>
            </w:r>
          </w:p>
        </w:tc>
        <w:tc>
          <w:tcPr>
            <w:tcW w:w="1433" w:type="dxa"/>
          </w:tcPr>
          <w:p w14:paraId="3F02790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CEAABE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0506D2CD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8004C89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E84F8D1" w14:textId="56A281FF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</w:t>
            </w:r>
            <w:r w:rsidR="001613E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K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no, T. Kenworthy-Heinige, CR</w:t>
            </w:r>
            <w:r w:rsidR="001613E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Jr Thomas</w:t>
            </w:r>
          </w:p>
        </w:tc>
        <w:tc>
          <w:tcPr>
            <w:tcW w:w="2268" w:type="dxa"/>
            <w:hideMark/>
          </w:tcPr>
          <w:p w14:paraId="6E4A239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rvey of bereavement practices of cancer care and palliative care physicians in the Pacific Northwest United States.</w:t>
            </w:r>
          </w:p>
        </w:tc>
        <w:tc>
          <w:tcPr>
            <w:tcW w:w="709" w:type="dxa"/>
            <w:noWrap/>
            <w:hideMark/>
          </w:tcPr>
          <w:p w14:paraId="2D455F5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596802BE" w14:textId="2968A9BD" w:rsidR="00D53B2E" w:rsidRPr="002A4CC6" w:rsidRDefault="001613E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Oncology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actice</w:t>
            </w:r>
          </w:p>
        </w:tc>
        <w:tc>
          <w:tcPr>
            <w:tcW w:w="1433" w:type="dxa"/>
          </w:tcPr>
          <w:p w14:paraId="063E275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976FE4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7E5213A5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1D1BB7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612B362" w14:textId="171E3586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. Kushnir, S. Rabin, S. Azulai</w:t>
            </w:r>
          </w:p>
        </w:tc>
        <w:tc>
          <w:tcPr>
            <w:tcW w:w="2268" w:type="dxa"/>
            <w:hideMark/>
          </w:tcPr>
          <w:p w14:paraId="66786B93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descriptive study of stress management in a group of pediatric oncology nurses.</w:t>
            </w:r>
          </w:p>
        </w:tc>
        <w:tc>
          <w:tcPr>
            <w:tcW w:w="709" w:type="dxa"/>
            <w:noWrap/>
            <w:hideMark/>
          </w:tcPr>
          <w:p w14:paraId="34C3D05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7</w:t>
            </w:r>
          </w:p>
        </w:tc>
        <w:tc>
          <w:tcPr>
            <w:tcW w:w="1782" w:type="dxa"/>
          </w:tcPr>
          <w:p w14:paraId="571CE064" w14:textId="37B203EE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09D9320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C61C86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20D94E2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DC8A77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5CC4F54" w14:textId="51FBE797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S Kutner, KM</w:t>
            </w:r>
            <w:r w:rsidR="001613E6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Kilbourn </w:t>
            </w:r>
          </w:p>
        </w:tc>
        <w:tc>
          <w:tcPr>
            <w:tcW w:w="2268" w:type="dxa"/>
            <w:hideMark/>
          </w:tcPr>
          <w:p w14:paraId="0A0C029D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reavement: addressing challenges faced by advanced cancer patients, their caregivers, and their physicians.</w:t>
            </w:r>
          </w:p>
        </w:tc>
        <w:tc>
          <w:tcPr>
            <w:tcW w:w="709" w:type="dxa"/>
            <w:noWrap/>
            <w:hideMark/>
          </w:tcPr>
          <w:p w14:paraId="09CD044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782" w:type="dxa"/>
          </w:tcPr>
          <w:p w14:paraId="1928BC1B" w14:textId="202EA86A" w:rsidR="00D53B2E" w:rsidRPr="002A4CC6" w:rsidRDefault="001613E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imary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re </w:t>
            </w:r>
          </w:p>
        </w:tc>
        <w:tc>
          <w:tcPr>
            <w:tcW w:w="1433" w:type="dxa"/>
          </w:tcPr>
          <w:p w14:paraId="4AC51BC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6C724B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thodology </w:t>
            </w:r>
          </w:p>
        </w:tc>
      </w:tr>
      <w:tr w:rsidR="00D53B2E" w:rsidRPr="002A4CC6" w14:paraId="5A4231B3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B9768A2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A95F97A" w14:textId="0102D519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M</w:t>
            </w:r>
            <w:r w:rsidR="001613E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ally </w:t>
            </w:r>
          </w:p>
        </w:tc>
        <w:tc>
          <w:tcPr>
            <w:tcW w:w="2268" w:type="dxa"/>
          </w:tcPr>
          <w:p w14:paraId="36908301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es share their experiences with bereavement and self-care.</w:t>
            </w:r>
          </w:p>
        </w:tc>
        <w:tc>
          <w:tcPr>
            <w:tcW w:w="709" w:type="dxa"/>
            <w:noWrap/>
          </w:tcPr>
          <w:p w14:paraId="60FE945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782" w:type="dxa"/>
          </w:tcPr>
          <w:p w14:paraId="218E3C7B" w14:textId="6EBE75EE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S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ws</w:t>
            </w:r>
          </w:p>
          <w:p w14:paraId="68B2F0DB" w14:textId="77777777" w:rsidR="00D53B2E" w:rsidRPr="002A4CC6" w:rsidRDefault="00D53B2E" w:rsidP="00D53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33CEE7E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3A3B42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7D1E971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879867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927F598" w14:textId="43A197D1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. Lange, B. Thom, NE</w:t>
            </w:r>
            <w:r w:rsidR="001613E6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Kline</w:t>
            </w:r>
          </w:p>
        </w:tc>
        <w:tc>
          <w:tcPr>
            <w:tcW w:w="2268" w:type="dxa"/>
            <w:hideMark/>
          </w:tcPr>
          <w:p w14:paraId="7D059FC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sessing nurses' attitudes toward death and caring for dying patients in a comprehensive cancer center.</w:t>
            </w:r>
          </w:p>
        </w:tc>
        <w:tc>
          <w:tcPr>
            <w:tcW w:w="709" w:type="dxa"/>
            <w:noWrap/>
            <w:hideMark/>
          </w:tcPr>
          <w:p w14:paraId="5BD0AF0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782" w:type="dxa"/>
          </w:tcPr>
          <w:p w14:paraId="6FD674EE" w14:textId="4B16832F" w:rsidR="00D53B2E" w:rsidRPr="002A4CC6" w:rsidRDefault="001613E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ing F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um</w:t>
            </w:r>
          </w:p>
        </w:tc>
        <w:tc>
          <w:tcPr>
            <w:tcW w:w="1433" w:type="dxa"/>
          </w:tcPr>
          <w:p w14:paraId="1150B7D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0A8690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6DF228E4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AF55AD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1AB765A" w14:textId="78ABD871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or-Maayany et al.</w:t>
            </w:r>
          </w:p>
        </w:tc>
        <w:tc>
          <w:tcPr>
            <w:tcW w:w="2268" w:type="dxa"/>
            <w:hideMark/>
          </w:tcPr>
          <w:p w14:paraId="29E818AA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mpassion fatigue among oncologists: the role of grief, sense of failure, and exposure to suffering and death.</w:t>
            </w:r>
          </w:p>
        </w:tc>
        <w:tc>
          <w:tcPr>
            <w:tcW w:w="709" w:type="dxa"/>
            <w:noWrap/>
            <w:hideMark/>
          </w:tcPr>
          <w:p w14:paraId="4806ED8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4CD4291E" w14:textId="0228F4DF" w:rsidR="00D53B2E" w:rsidRPr="002A4CC6" w:rsidRDefault="001613E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portive Care in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cer</w:t>
            </w:r>
          </w:p>
        </w:tc>
        <w:tc>
          <w:tcPr>
            <w:tcW w:w="1433" w:type="dxa"/>
          </w:tcPr>
          <w:p w14:paraId="023A372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0E6258B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7CF658C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E179D7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B0030E6" w14:textId="4BE5D693" w:rsidR="00D53B2E" w:rsidRPr="002A4CC6" w:rsidRDefault="001613E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porte et al.</w:t>
            </w:r>
          </w:p>
        </w:tc>
        <w:tc>
          <w:tcPr>
            <w:tcW w:w="2268" w:type="dxa"/>
            <w:hideMark/>
          </w:tcPr>
          <w:p w14:paraId="0160C598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es: The suffering and challenges of facing death on a daily basis.</w:t>
            </w:r>
          </w:p>
        </w:tc>
        <w:tc>
          <w:tcPr>
            <w:tcW w:w="709" w:type="dxa"/>
            <w:noWrap/>
            <w:hideMark/>
          </w:tcPr>
          <w:p w14:paraId="78890A3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3C58FFE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s infirmieres et la mort au quotidien: Souffrances et enjeux</w:t>
            </w:r>
          </w:p>
        </w:tc>
        <w:tc>
          <w:tcPr>
            <w:tcW w:w="1433" w:type="dxa"/>
          </w:tcPr>
          <w:p w14:paraId="3D5EEB5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D77EE1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8D5392" w14:paraId="209746D7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1B985F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5553850" w14:textId="5A943F3E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athrop </w:t>
            </w:r>
          </w:p>
        </w:tc>
        <w:tc>
          <w:tcPr>
            <w:tcW w:w="2268" w:type="dxa"/>
          </w:tcPr>
          <w:p w14:paraId="015E17E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senfranchised Grief and Physician Burnout</w:t>
            </w:r>
          </w:p>
        </w:tc>
        <w:tc>
          <w:tcPr>
            <w:tcW w:w="709" w:type="dxa"/>
            <w:noWrap/>
          </w:tcPr>
          <w:p w14:paraId="11C7AD4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344FEED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Annals of Family Medicine</w:t>
            </w:r>
          </w:p>
        </w:tc>
        <w:tc>
          <w:tcPr>
            <w:tcW w:w="1433" w:type="dxa"/>
          </w:tcPr>
          <w:p w14:paraId="79897B5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A4E802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832C3C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6856472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266B480D" w14:textId="719711DE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e et al.</w:t>
            </w:r>
          </w:p>
        </w:tc>
        <w:tc>
          <w:tcPr>
            <w:tcW w:w="2268" w:type="dxa"/>
          </w:tcPr>
          <w:p w14:paraId="7CB7DE0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Do Oncology Nurses Cope With the Psychological Burden of Caring for Dying Patients?</w:t>
            </w:r>
          </w:p>
        </w:tc>
        <w:tc>
          <w:tcPr>
            <w:tcW w:w="709" w:type="dxa"/>
            <w:noWrap/>
          </w:tcPr>
          <w:p w14:paraId="34CCD0E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3</w:t>
            </w:r>
          </w:p>
        </w:tc>
        <w:tc>
          <w:tcPr>
            <w:tcW w:w="1782" w:type="dxa"/>
          </w:tcPr>
          <w:p w14:paraId="307760E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Nursing</w:t>
            </w:r>
          </w:p>
        </w:tc>
        <w:tc>
          <w:tcPr>
            <w:tcW w:w="1433" w:type="dxa"/>
          </w:tcPr>
          <w:p w14:paraId="6ECE154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7312181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271E1A3C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E8CB32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26C0E809" w14:textId="2FAD2BC4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P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emkau et al. </w:t>
            </w:r>
          </w:p>
        </w:tc>
        <w:tc>
          <w:tcPr>
            <w:tcW w:w="2268" w:type="dxa"/>
          </w:tcPr>
          <w:p w14:paraId="51925C3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 questionnaire survey of family practice physicians’ perceptions of bereavement care </w:t>
            </w:r>
          </w:p>
        </w:tc>
        <w:tc>
          <w:tcPr>
            <w:tcW w:w="709" w:type="dxa"/>
            <w:noWrap/>
          </w:tcPr>
          <w:p w14:paraId="76E9681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782" w:type="dxa"/>
          </w:tcPr>
          <w:p w14:paraId="734C76E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chives of Family Medicine</w:t>
            </w:r>
          </w:p>
        </w:tc>
        <w:tc>
          <w:tcPr>
            <w:tcW w:w="1433" w:type="dxa"/>
          </w:tcPr>
          <w:p w14:paraId="577A6FA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F1B587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15A9B60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8E1487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5A4C5F6" w14:textId="5FC30007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B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nart et al.</w:t>
            </w:r>
          </w:p>
        </w:tc>
        <w:tc>
          <w:tcPr>
            <w:tcW w:w="2268" w:type="dxa"/>
          </w:tcPr>
          <w:p w14:paraId="1D4B169B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rief support for nursing staff in the ICU </w:t>
            </w:r>
          </w:p>
        </w:tc>
        <w:tc>
          <w:tcPr>
            <w:tcW w:w="709" w:type="dxa"/>
            <w:noWrap/>
          </w:tcPr>
          <w:p w14:paraId="64AF008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8</w:t>
            </w:r>
          </w:p>
        </w:tc>
        <w:tc>
          <w:tcPr>
            <w:tcW w:w="1782" w:type="dxa"/>
          </w:tcPr>
          <w:p w14:paraId="28B48BD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for Nurses in Professional Development</w:t>
            </w:r>
          </w:p>
        </w:tc>
        <w:tc>
          <w:tcPr>
            <w:tcW w:w="1433" w:type="dxa"/>
          </w:tcPr>
          <w:p w14:paraId="3166A66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A0AA6B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23EEC135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AB83F2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95C49A8" w14:textId="133A6FB7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</w:t>
            </w:r>
            <w:r w:rsidR="006F789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earea, BF</w:t>
            </w:r>
            <w:r w:rsidR="006F789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iMauro</w:t>
            </w:r>
          </w:p>
        </w:tc>
        <w:tc>
          <w:tcPr>
            <w:tcW w:w="2268" w:type="dxa"/>
            <w:hideMark/>
          </w:tcPr>
          <w:p w14:paraId="6482A798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ief among healthcare workers: a comparative study.</w:t>
            </w:r>
          </w:p>
        </w:tc>
        <w:tc>
          <w:tcPr>
            <w:tcW w:w="709" w:type="dxa"/>
            <w:noWrap/>
            <w:hideMark/>
          </w:tcPr>
          <w:p w14:paraId="03644BE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2</w:t>
            </w:r>
          </w:p>
        </w:tc>
        <w:tc>
          <w:tcPr>
            <w:tcW w:w="1782" w:type="dxa"/>
          </w:tcPr>
          <w:p w14:paraId="39C0ED61" w14:textId="17314AE9" w:rsidR="00D53B2E" w:rsidRPr="002A4CC6" w:rsidRDefault="006F789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G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rontology</w:t>
            </w:r>
          </w:p>
        </w:tc>
        <w:tc>
          <w:tcPr>
            <w:tcW w:w="1433" w:type="dxa"/>
          </w:tcPr>
          <w:p w14:paraId="395F83D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052CF7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47DDA8C9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976DD1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00C2568" w14:textId="5BACBD43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E</w:t>
            </w:r>
            <w:r w:rsidR="006F789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ewis</w:t>
            </w:r>
          </w:p>
        </w:tc>
        <w:tc>
          <w:tcPr>
            <w:tcW w:w="2268" w:type="dxa"/>
          </w:tcPr>
          <w:p w14:paraId="6D03B1CA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ducing burnout: development of an oncology staff bereavement program.</w:t>
            </w:r>
          </w:p>
        </w:tc>
        <w:tc>
          <w:tcPr>
            <w:tcW w:w="709" w:type="dxa"/>
            <w:noWrap/>
          </w:tcPr>
          <w:p w14:paraId="41C8764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7</w:t>
            </w:r>
          </w:p>
        </w:tc>
        <w:tc>
          <w:tcPr>
            <w:tcW w:w="1782" w:type="dxa"/>
          </w:tcPr>
          <w:p w14:paraId="426DD4C3" w14:textId="09ACC9F7" w:rsidR="00D53B2E" w:rsidRPr="002A4CC6" w:rsidRDefault="006F789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ing F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um</w:t>
            </w:r>
          </w:p>
        </w:tc>
        <w:tc>
          <w:tcPr>
            <w:tcW w:w="1433" w:type="dxa"/>
          </w:tcPr>
          <w:p w14:paraId="0A88105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0E68DE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3144F46D" w14:textId="77777777" w:rsidTr="00D7128D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DA0FBC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3E75263" w14:textId="043C7BB0" w:rsidR="00D53B2E" w:rsidRPr="002A4CC6" w:rsidRDefault="006F789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indberg</w:t>
            </w:r>
          </w:p>
        </w:tc>
        <w:tc>
          <w:tcPr>
            <w:tcW w:w="2268" w:type="dxa"/>
          </w:tcPr>
          <w:p w14:paraId="1C50850C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en your patients die: living with cumulative grief.</w:t>
            </w:r>
          </w:p>
        </w:tc>
        <w:tc>
          <w:tcPr>
            <w:tcW w:w="709" w:type="dxa"/>
            <w:noWrap/>
          </w:tcPr>
          <w:p w14:paraId="580CD21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7EE5513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S Connect</w:t>
            </w:r>
          </w:p>
        </w:tc>
        <w:tc>
          <w:tcPr>
            <w:tcW w:w="1433" w:type="dxa"/>
          </w:tcPr>
          <w:p w14:paraId="3E698B0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207D36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8D5392" w14:paraId="2D30A905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D61B87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68EE6FEA" w14:textId="045D5055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indemann </w:t>
            </w:r>
          </w:p>
        </w:tc>
        <w:tc>
          <w:tcPr>
            <w:tcW w:w="2268" w:type="dxa"/>
          </w:tcPr>
          <w:p w14:paraId="1E48572D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ymptomatology and management of acute grief </w:t>
            </w:r>
          </w:p>
        </w:tc>
        <w:tc>
          <w:tcPr>
            <w:tcW w:w="709" w:type="dxa"/>
            <w:noWrap/>
          </w:tcPr>
          <w:p w14:paraId="584513C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44</w:t>
            </w:r>
          </w:p>
        </w:tc>
        <w:tc>
          <w:tcPr>
            <w:tcW w:w="1782" w:type="dxa"/>
          </w:tcPr>
          <w:p w14:paraId="6D15204B" w14:textId="74FAF768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merican Journal of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ychiatry</w:t>
            </w:r>
          </w:p>
        </w:tc>
        <w:tc>
          <w:tcPr>
            <w:tcW w:w="1433" w:type="dxa"/>
          </w:tcPr>
          <w:p w14:paraId="5E84DD5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A2D76B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B156F44" w14:textId="77777777" w:rsidTr="00D7128D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ED0EA6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FBE279E" w14:textId="5BE60D2B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P</w:t>
            </w:r>
            <w:r w:rsidR="006F789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h et al.</w:t>
            </w:r>
          </w:p>
        </w:tc>
        <w:tc>
          <w:tcPr>
            <w:tcW w:w="2268" w:type="dxa"/>
            <w:hideMark/>
          </w:tcPr>
          <w:p w14:paraId="6D02D84C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sociations of caregiver-oncologist discordance in prognostic understanding with caregiver-reported therapeutic alliance and anxiety.</w:t>
            </w:r>
          </w:p>
        </w:tc>
        <w:tc>
          <w:tcPr>
            <w:tcW w:w="709" w:type="dxa"/>
            <w:noWrap/>
            <w:hideMark/>
          </w:tcPr>
          <w:p w14:paraId="2130DE3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6AC9882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in and Symptom Management</w:t>
            </w:r>
          </w:p>
        </w:tc>
        <w:tc>
          <w:tcPr>
            <w:tcW w:w="1433" w:type="dxa"/>
          </w:tcPr>
          <w:p w14:paraId="5079CF8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C1C773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6053C5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05A3CE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0DE278E" w14:textId="72918D9D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 Loiselle, MM</w:t>
            </w:r>
            <w:r w:rsidR="006F789A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terling</w:t>
            </w:r>
          </w:p>
        </w:tc>
        <w:tc>
          <w:tcPr>
            <w:tcW w:w="2268" w:type="dxa"/>
            <w:hideMark/>
          </w:tcPr>
          <w:p w14:paraId="25A045AF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iews on death and dying among health care workers in an Indian cancer care hospice: balancing individual and collective perspectives.</w:t>
            </w:r>
          </w:p>
        </w:tc>
        <w:tc>
          <w:tcPr>
            <w:tcW w:w="709" w:type="dxa"/>
            <w:noWrap/>
            <w:hideMark/>
          </w:tcPr>
          <w:p w14:paraId="109E0EE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1AAECD4C" w14:textId="3B541E90" w:rsidR="00D53B2E" w:rsidRPr="002A4CC6" w:rsidRDefault="006F789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3F06AF7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E86D77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8D5392" w14:paraId="4F7D3D32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1E880F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2FA94A45" w14:textId="0B1BF746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yckholm </w:t>
            </w:r>
          </w:p>
        </w:tc>
        <w:tc>
          <w:tcPr>
            <w:tcW w:w="2268" w:type="dxa"/>
          </w:tcPr>
          <w:p w14:paraId="0C93032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ling with stress, burnout, and grief in the practice of oncology.</w:t>
            </w:r>
          </w:p>
        </w:tc>
        <w:tc>
          <w:tcPr>
            <w:tcW w:w="709" w:type="dxa"/>
            <w:noWrap/>
          </w:tcPr>
          <w:p w14:paraId="7EED7B1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7798CFF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Lancet Oncology</w:t>
            </w:r>
          </w:p>
        </w:tc>
        <w:tc>
          <w:tcPr>
            <w:tcW w:w="1433" w:type="dxa"/>
          </w:tcPr>
          <w:p w14:paraId="3C700FA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2144A9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0D39A8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2A17A9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7E7A028" w14:textId="4CBF9702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K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ciejewski et al.</w:t>
            </w:r>
          </w:p>
        </w:tc>
        <w:tc>
          <w:tcPr>
            <w:tcW w:w="2268" w:type="dxa"/>
          </w:tcPr>
          <w:p w14:paraId="6BF8010F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 empirical examination of the stage theory of grief.</w:t>
            </w:r>
          </w:p>
        </w:tc>
        <w:tc>
          <w:tcPr>
            <w:tcW w:w="709" w:type="dxa"/>
            <w:noWrap/>
          </w:tcPr>
          <w:p w14:paraId="244D972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782" w:type="dxa"/>
          </w:tcPr>
          <w:p w14:paraId="4FADADE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MA</w:t>
            </w:r>
          </w:p>
        </w:tc>
        <w:tc>
          <w:tcPr>
            <w:tcW w:w="1433" w:type="dxa"/>
          </w:tcPr>
          <w:p w14:paraId="54F664B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B82B7D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29D31207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0DB3A2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553BF18" w14:textId="27A6801E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F</w:t>
            </w:r>
            <w:r w:rsidR="006F789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cpherson</w:t>
            </w:r>
          </w:p>
        </w:tc>
        <w:tc>
          <w:tcPr>
            <w:tcW w:w="2268" w:type="dxa"/>
            <w:hideMark/>
          </w:tcPr>
          <w:p w14:paraId="68D6C106" w14:textId="77777777" w:rsidR="00D53B2E" w:rsidRPr="002A4CC6" w:rsidRDefault="00D53B2E" w:rsidP="008D539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er-supported storytelling for grieving pediatric oncology nurses.</w:t>
            </w:r>
          </w:p>
        </w:tc>
        <w:tc>
          <w:tcPr>
            <w:tcW w:w="709" w:type="dxa"/>
            <w:noWrap/>
            <w:hideMark/>
          </w:tcPr>
          <w:p w14:paraId="11B8040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782" w:type="dxa"/>
          </w:tcPr>
          <w:p w14:paraId="5B80771C" w14:textId="49EE9A80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</w:t>
            </w:r>
            <w:r w:rsidR="006F789A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l of Pediatric Oncology N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6A6647D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70DEAE5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13FB172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16768E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72FBE35" w14:textId="184EA920" w:rsidR="00D53B2E" w:rsidRPr="002A4CC6" w:rsidRDefault="006F789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. Manos, J. Christakis</w:t>
            </w:r>
          </w:p>
        </w:tc>
        <w:tc>
          <w:tcPr>
            <w:tcW w:w="2268" w:type="dxa"/>
            <w:hideMark/>
          </w:tcPr>
          <w:p w14:paraId="1DA0C6C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ping with cancer: psychological dimensions.</w:t>
            </w:r>
          </w:p>
        </w:tc>
        <w:tc>
          <w:tcPr>
            <w:tcW w:w="709" w:type="dxa"/>
            <w:noWrap/>
            <w:hideMark/>
          </w:tcPr>
          <w:p w14:paraId="3BF5A93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5</w:t>
            </w:r>
          </w:p>
        </w:tc>
        <w:tc>
          <w:tcPr>
            <w:tcW w:w="1782" w:type="dxa"/>
          </w:tcPr>
          <w:p w14:paraId="5A6A5BCE" w14:textId="669B6D57" w:rsidR="00D53B2E" w:rsidRPr="002A4CC6" w:rsidRDefault="006F789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cta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ychiatrica Scandinavica </w:t>
            </w:r>
          </w:p>
        </w:tc>
        <w:tc>
          <w:tcPr>
            <w:tcW w:w="1433" w:type="dxa"/>
          </w:tcPr>
          <w:p w14:paraId="3D50D51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10B925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41340DC9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2B35E4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63484FC" w14:textId="76FF8ABF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B Martin, CM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rchulc</w:t>
            </w:r>
          </w:p>
        </w:tc>
        <w:tc>
          <w:tcPr>
            <w:tcW w:w="2268" w:type="dxa"/>
          </w:tcPr>
          <w:p w14:paraId="37DEA46B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ffect of dying and death on therapists.</w:t>
            </w:r>
          </w:p>
        </w:tc>
        <w:tc>
          <w:tcPr>
            <w:tcW w:w="709" w:type="dxa"/>
            <w:noWrap/>
          </w:tcPr>
          <w:p w14:paraId="735673C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8</w:t>
            </w:r>
          </w:p>
        </w:tc>
        <w:tc>
          <w:tcPr>
            <w:tcW w:w="1782" w:type="dxa"/>
          </w:tcPr>
          <w:p w14:paraId="56A4DAD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sical &amp; Occupational Therapy in Geriatrics</w:t>
            </w:r>
          </w:p>
        </w:tc>
        <w:tc>
          <w:tcPr>
            <w:tcW w:w="1433" w:type="dxa"/>
          </w:tcPr>
          <w:p w14:paraId="0D6BFE1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300651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4C57CF0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501A25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2ABE285E" w14:textId="0B42783E" w:rsidR="00D53B2E" w:rsidRPr="002A4CC6" w:rsidRDefault="006F789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cGrath</w:t>
            </w:r>
          </w:p>
        </w:tc>
        <w:tc>
          <w:tcPr>
            <w:tcW w:w="2268" w:type="dxa"/>
          </w:tcPr>
          <w:p w14:paraId="5C1F7789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ying in the curative system: the haematology/oncology dilemma. Part 2.</w:t>
            </w:r>
          </w:p>
        </w:tc>
        <w:tc>
          <w:tcPr>
            <w:tcW w:w="709" w:type="dxa"/>
            <w:noWrap/>
          </w:tcPr>
          <w:p w14:paraId="3E39B75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782" w:type="dxa"/>
          </w:tcPr>
          <w:p w14:paraId="473C102D" w14:textId="7D592CCD" w:rsidR="00D53B2E" w:rsidRPr="002A4CC6" w:rsidRDefault="006F789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Australian Journal of Holistic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ursing </w:t>
            </w:r>
          </w:p>
          <w:p w14:paraId="66455A53" w14:textId="77777777" w:rsidR="00D53B2E" w:rsidRPr="002A4CC6" w:rsidRDefault="00D53B2E" w:rsidP="00D53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0DA7030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B2C44C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049BECD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FAE0A9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2DA4FC0" w14:textId="132E2CB5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M</w:t>
            </w:r>
            <w:r w:rsidR="00B23C0B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cNeil</w:t>
            </w:r>
          </w:p>
        </w:tc>
        <w:tc>
          <w:tcPr>
            <w:tcW w:w="2268" w:type="dxa"/>
            <w:hideMark/>
          </w:tcPr>
          <w:p w14:paraId="7C32585B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at Have We Got to Lose?</w:t>
            </w:r>
          </w:p>
        </w:tc>
        <w:tc>
          <w:tcPr>
            <w:tcW w:w="709" w:type="dxa"/>
            <w:noWrap/>
            <w:hideMark/>
          </w:tcPr>
          <w:p w14:paraId="3274929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3D27BA17" w14:textId="246FBD10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</w:t>
            </w:r>
            <w:r w:rsidR="00B23C0B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nal of Clinical O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381AD00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7ABAE4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2C25B2FF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8296C4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82AD2C7" w14:textId="41713A36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disauskaite et al.</w:t>
            </w:r>
          </w:p>
        </w:tc>
        <w:tc>
          <w:tcPr>
            <w:tcW w:w="2268" w:type="dxa"/>
            <w:hideMark/>
          </w:tcPr>
          <w:p w14:paraId="4DE4FC20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ducing burnout and anxiety among doctors: Randomized controlled trial.</w:t>
            </w:r>
          </w:p>
        </w:tc>
        <w:tc>
          <w:tcPr>
            <w:tcW w:w="709" w:type="dxa"/>
            <w:noWrap/>
            <w:hideMark/>
          </w:tcPr>
          <w:p w14:paraId="64A93DA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4BAFFED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iatry Research</w:t>
            </w:r>
          </w:p>
        </w:tc>
        <w:tc>
          <w:tcPr>
            <w:tcW w:w="1433" w:type="dxa"/>
          </w:tcPr>
          <w:p w14:paraId="39CFAA7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ECC3BF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250B8BB9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D50BE1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D98A5C8" w14:textId="1F672E26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disauskaite et al.</w:t>
            </w:r>
          </w:p>
        </w:tc>
        <w:tc>
          <w:tcPr>
            <w:tcW w:w="2268" w:type="dxa"/>
            <w:hideMark/>
          </w:tcPr>
          <w:p w14:paraId="441CE36A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evalence of oncologists in distress: Systematic review and meta-analysis.</w:t>
            </w:r>
          </w:p>
        </w:tc>
        <w:tc>
          <w:tcPr>
            <w:tcW w:w="709" w:type="dxa"/>
            <w:noWrap/>
            <w:hideMark/>
          </w:tcPr>
          <w:p w14:paraId="234D39B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64AC040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-Oncology</w:t>
            </w:r>
          </w:p>
        </w:tc>
        <w:tc>
          <w:tcPr>
            <w:tcW w:w="1433" w:type="dxa"/>
          </w:tcPr>
          <w:p w14:paraId="3622BB7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D7E659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7DF85EE5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6FC1172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F362911" w14:textId="09DEDF34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</w:t>
            </w:r>
            <w:r w:rsidR="00B23C0B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rel et al.</w:t>
            </w:r>
          </w:p>
        </w:tc>
        <w:tc>
          <w:tcPr>
            <w:tcW w:w="2268" w:type="dxa"/>
            <w:hideMark/>
          </w:tcPr>
          <w:p w14:paraId="6BD2452B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viders' beliefs about expressing condolences to the family of a deceased patient: A qualitative and quantitative analysis.</w:t>
            </w:r>
          </w:p>
        </w:tc>
        <w:tc>
          <w:tcPr>
            <w:tcW w:w="709" w:type="dxa"/>
            <w:noWrap/>
            <w:hideMark/>
          </w:tcPr>
          <w:p w14:paraId="7CB4743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31DB238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lliative Medicine</w:t>
            </w:r>
          </w:p>
        </w:tc>
        <w:tc>
          <w:tcPr>
            <w:tcW w:w="1433" w:type="dxa"/>
          </w:tcPr>
          <w:p w14:paraId="3EEF62F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0B36A0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0FB4A85B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C5D5FC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530C3A3" w14:textId="450C763D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. Mirlashari, F. Warnock, J. Jahanbani</w:t>
            </w:r>
          </w:p>
        </w:tc>
        <w:tc>
          <w:tcPr>
            <w:tcW w:w="2268" w:type="dxa"/>
            <w:hideMark/>
          </w:tcPr>
          <w:p w14:paraId="1ACE3CB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 of undergraduate nursing students and self-reflective accounts of first clinical rotation in pediatric oncology.</w:t>
            </w:r>
          </w:p>
        </w:tc>
        <w:tc>
          <w:tcPr>
            <w:tcW w:w="709" w:type="dxa"/>
            <w:noWrap/>
            <w:hideMark/>
          </w:tcPr>
          <w:p w14:paraId="74FB7BD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6ECBA925" w14:textId="2A1597FF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e Education in P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actice </w:t>
            </w:r>
          </w:p>
        </w:tc>
        <w:tc>
          <w:tcPr>
            <w:tcW w:w="1433" w:type="dxa"/>
          </w:tcPr>
          <w:p w14:paraId="1624E4F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0704FD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17C02D08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0AB611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9B83B0B" w14:textId="216A5C4D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ody et al.</w:t>
            </w:r>
          </w:p>
        </w:tc>
        <w:tc>
          <w:tcPr>
            <w:tcW w:w="2268" w:type="dxa"/>
            <w:hideMark/>
          </w:tcPr>
          <w:p w14:paraId="5BBDFBB9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diatric palliative care.</w:t>
            </w:r>
          </w:p>
        </w:tc>
        <w:tc>
          <w:tcPr>
            <w:tcW w:w="709" w:type="dxa"/>
            <w:noWrap/>
            <w:hideMark/>
          </w:tcPr>
          <w:p w14:paraId="226EC32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782" w:type="dxa"/>
          </w:tcPr>
          <w:p w14:paraId="0E423618" w14:textId="31292CCB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imary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1D21F8A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B4D18E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5A3FE987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28C55B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CC0FDBD" w14:textId="64B7CF68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orehead</w:t>
            </w:r>
          </w:p>
        </w:tc>
        <w:tc>
          <w:tcPr>
            <w:tcW w:w="2268" w:type="dxa"/>
            <w:hideMark/>
          </w:tcPr>
          <w:p w14:paraId="32D2EE3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incess Abra.</w:t>
            </w:r>
          </w:p>
        </w:tc>
        <w:tc>
          <w:tcPr>
            <w:tcW w:w="709" w:type="dxa"/>
            <w:noWrap/>
            <w:hideMark/>
          </w:tcPr>
          <w:p w14:paraId="610A64F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782" w:type="dxa"/>
          </w:tcPr>
          <w:p w14:paraId="66CF2FAA" w14:textId="18815FAB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nals of Internal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dicine </w:t>
            </w:r>
          </w:p>
        </w:tc>
        <w:tc>
          <w:tcPr>
            <w:tcW w:w="1433" w:type="dxa"/>
          </w:tcPr>
          <w:p w14:paraId="35647CD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B1686D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6C77737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0EED0F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4D33CF1" w14:textId="544D5431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reno-Milan et al.</w:t>
            </w:r>
          </w:p>
        </w:tc>
        <w:tc>
          <w:tcPr>
            <w:tcW w:w="2268" w:type="dxa"/>
            <w:hideMark/>
          </w:tcPr>
          <w:p w14:paraId="76D5BFA4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aning of work and personal protective factors among palliative care professionals.</w:t>
            </w:r>
          </w:p>
        </w:tc>
        <w:tc>
          <w:tcPr>
            <w:tcW w:w="709" w:type="dxa"/>
            <w:noWrap/>
            <w:hideMark/>
          </w:tcPr>
          <w:p w14:paraId="0125EB7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26C71BDC" w14:textId="387BCF28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&amp; S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pportive care</w:t>
            </w:r>
          </w:p>
        </w:tc>
        <w:tc>
          <w:tcPr>
            <w:tcW w:w="1433" w:type="dxa"/>
          </w:tcPr>
          <w:p w14:paraId="3F84826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98C0A6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6ABCD25B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D94C37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F1A969A" w14:textId="487DEE61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</w:t>
            </w:r>
            <w:r w:rsidR="00B23C0B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rris et al.</w:t>
            </w:r>
          </w:p>
        </w:tc>
        <w:tc>
          <w:tcPr>
            <w:tcW w:w="2268" w:type="dxa"/>
            <w:hideMark/>
          </w:tcPr>
          <w:p w14:paraId="0A104F8A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embrance: A Self-Care Tool for Clinicians.</w:t>
            </w:r>
          </w:p>
        </w:tc>
        <w:tc>
          <w:tcPr>
            <w:tcW w:w="709" w:type="dxa"/>
            <w:noWrap/>
            <w:hideMark/>
          </w:tcPr>
          <w:p w14:paraId="2EC8207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4E91A1E9" w14:textId="5D78BC8E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lliative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43FD421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5DD02A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63E6A2BE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8DEE4A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9F663E2" w14:textId="0DB649BC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M</w:t>
            </w:r>
            <w:r w:rsidR="00B23C0B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unt</w:t>
            </w:r>
          </w:p>
        </w:tc>
        <w:tc>
          <w:tcPr>
            <w:tcW w:w="2268" w:type="dxa"/>
            <w:hideMark/>
          </w:tcPr>
          <w:p w14:paraId="0C62BC0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ling with our losses.</w:t>
            </w:r>
          </w:p>
        </w:tc>
        <w:tc>
          <w:tcPr>
            <w:tcW w:w="709" w:type="dxa"/>
            <w:noWrap/>
            <w:hideMark/>
          </w:tcPr>
          <w:p w14:paraId="42D52E9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6</w:t>
            </w:r>
          </w:p>
        </w:tc>
        <w:tc>
          <w:tcPr>
            <w:tcW w:w="1782" w:type="dxa"/>
          </w:tcPr>
          <w:p w14:paraId="076937F7" w14:textId="0CF4F51A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linical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6A94C1C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7DB520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44F902DA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1FE48D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33C1BB8" w14:textId="43646D2A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C</w:t>
            </w:r>
            <w:r w:rsidR="00B23C0B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riel et al.</w:t>
            </w:r>
          </w:p>
        </w:tc>
        <w:tc>
          <w:tcPr>
            <w:tcW w:w="2268" w:type="dxa"/>
            <w:hideMark/>
          </w:tcPr>
          <w:p w14:paraId="2400389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"liaison" in consultation-liaison psychiatry: Helping medical staff cope with pediatric death.</w:t>
            </w:r>
          </w:p>
        </w:tc>
        <w:tc>
          <w:tcPr>
            <w:tcW w:w="709" w:type="dxa"/>
            <w:noWrap/>
            <w:hideMark/>
          </w:tcPr>
          <w:p w14:paraId="37889F8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0F5DA6C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ild and Adolescent Psychiatric Clinics of North America</w:t>
            </w:r>
          </w:p>
        </w:tc>
        <w:tc>
          <w:tcPr>
            <w:tcW w:w="1433" w:type="dxa"/>
          </w:tcPr>
          <w:p w14:paraId="16D345B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225F37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0735F1FF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FEF460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395D61EA" w14:textId="5681387C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rphy</w:t>
            </w:r>
          </w:p>
        </w:tc>
        <w:tc>
          <w:tcPr>
            <w:tcW w:w="2268" w:type="dxa"/>
          </w:tcPr>
          <w:p w14:paraId="4E8227C5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model to help nurses caring for patients who are terminally ill.</w:t>
            </w:r>
          </w:p>
        </w:tc>
        <w:tc>
          <w:tcPr>
            <w:tcW w:w="709" w:type="dxa"/>
            <w:noWrap/>
          </w:tcPr>
          <w:p w14:paraId="723CA1A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782" w:type="dxa"/>
          </w:tcPr>
          <w:p w14:paraId="1B11A15D" w14:textId="27A93BD3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fessional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e</w:t>
            </w:r>
          </w:p>
        </w:tc>
        <w:tc>
          <w:tcPr>
            <w:tcW w:w="1433" w:type="dxa"/>
          </w:tcPr>
          <w:p w14:paraId="0E683AA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F9E4E7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0F5A817B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B917C4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759BC48" w14:textId="33BB2465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skat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t al. </w:t>
            </w:r>
          </w:p>
        </w:tc>
        <w:tc>
          <w:tcPr>
            <w:tcW w:w="2268" w:type="dxa"/>
            <w:hideMark/>
          </w:tcPr>
          <w:p w14:paraId="2899061A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 of physicians, nurses, and social workers providing end-of-life care in a pediatric acute-care hospital.</w:t>
            </w:r>
          </w:p>
        </w:tc>
        <w:tc>
          <w:tcPr>
            <w:tcW w:w="709" w:type="dxa"/>
            <w:noWrap/>
            <w:hideMark/>
          </w:tcPr>
          <w:p w14:paraId="118BD52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3C7D44D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tudies</w:t>
            </w:r>
          </w:p>
        </w:tc>
        <w:tc>
          <w:tcPr>
            <w:tcW w:w="1433" w:type="dxa"/>
          </w:tcPr>
          <w:p w14:paraId="2CC68F6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87804B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73BA149F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E2615B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61BD2A4" w14:textId="57D83E1B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</w:t>
            </w:r>
            <w:r w:rsidR="00B23C0B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tto et al.</w:t>
            </w:r>
          </w:p>
        </w:tc>
        <w:tc>
          <w:tcPr>
            <w:tcW w:w="2268" w:type="dxa"/>
            <w:hideMark/>
          </w:tcPr>
          <w:p w14:paraId="646CAA27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ing education: The experience, attitudes, and impact of caring for dying patients by undergraduate Argentinian nursing students.</w:t>
            </w:r>
          </w:p>
        </w:tc>
        <w:tc>
          <w:tcPr>
            <w:tcW w:w="709" w:type="dxa"/>
            <w:noWrap/>
            <w:hideMark/>
          </w:tcPr>
          <w:p w14:paraId="37C88C6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23C0583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lliative Medicine</w:t>
            </w:r>
          </w:p>
        </w:tc>
        <w:tc>
          <w:tcPr>
            <w:tcW w:w="1433" w:type="dxa"/>
          </w:tcPr>
          <w:p w14:paraId="2505F4C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08D31B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17860DD2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4B6066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6218EBE" w14:textId="326C0AF8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Nathoo, J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llis</w:t>
            </w:r>
          </w:p>
        </w:tc>
        <w:tc>
          <w:tcPr>
            <w:tcW w:w="2268" w:type="dxa"/>
          </w:tcPr>
          <w:p w14:paraId="206DCE4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ories of loss and grief experienced by the patient,family, and healthcare professional: a personal account of a critical event</w:t>
            </w:r>
          </w:p>
        </w:tc>
        <w:tc>
          <w:tcPr>
            <w:tcW w:w="709" w:type="dxa"/>
            <w:noWrap/>
          </w:tcPr>
          <w:p w14:paraId="2F8EC5D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1349B43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ancer Education</w:t>
            </w:r>
          </w:p>
        </w:tc>
        <w:tc>
          <w:tcPr>
            <w:tcW w:w="1433" w:type="dxa"/>
          </w:tcPr>
          <w:p w14:paraId="0D9337F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3D5AE2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56ECBA9B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CCCDF0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2A93AED6" w14:textId="4C013D48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A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eimeyer </w:t>
            </w:r>
          </w:p>
        </w:tc>
        <w:tc>
          <w:tcPr>
            <w:tcW w:w="2268" w:type="dxa"/>
          </w:tcPr>
          <w:p w14:paraId="7EA7052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arching for the meaning of meaning: Grief therapy and the process of reconstruction</w:t>
            </w:r>
          </w:p>
        </w:tc>
        <w:tc>
          <w:tcPr>
            <w:tcW w:w="709" w:type="dxa"/>
            <w:noWrap/>
          </w:tcPr>
          <w:p w14:paraId="687EB3D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782" w:type="dxa"/>
          </w:tcPr>
          <w:p w14:paraId="5FC52760" w14:textId="6C3381CD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udies</w:t>
            </w:r>
          </w:p>
        </w:tc>
        <w:tc>
          <w:tcPr>
            <w:tcW w:w="1433" w:type="dxa"/>
          </w:tcPr>
          <w:p w14:paraId="29846E8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8913D6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6752ED31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2BFBCA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0B42AAE" w14:textId="5ED8C6B8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XL</w:t>
            </w:r>
            <w:r w:rsidR="00B23C0B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giam et al.</w:t>
            </w:r>
          </w:p>
        </w:tc>
        <w:tc>
          <w:tcPr>
            <w:tcW w:w="2268" w:type="dxa"/>
            <w:hideMark/>
          </w:tcPr>
          <w:p w14:paraId="3AD625E9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mpact of caring for terminally ill children on physicians: A systematic scoping review.</w:t>
            </w:r>
          </w:p>
        </w:tc>
        <w:tc>
          <w:tcPr>
            <w:tcW w:w="709" w:type="dxa"/>
            <w:noWrap/>
            <w:hideMark/>
          </w:tcPr>
          <w:p w14:paraId="4479272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782" w:type="dxa"/>
          </w:tcPr>
          <w:p w14:paraId="76E0A06B" w14:textId="6FF7E87D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merican J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urnal of Hospice &amp; Palliative Medicine</w:t>
            </w:r>
          </w:p>
        </w:tc>
        <w:tc>
          <w:tcPr>
            <w:tcW w:w="1433" w:type="dxa"/>
          </w:tcPr>
          <w:p w14:paraId="2277161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D98507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1DC0CF0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362717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2A74443" w14:textId="5E793D35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F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flaz et al.</w:t>
            </w:r>
          </w:p>
        </w:tc>
        <w:tc>
          <w:tcPr>
            <w:tcW w:w="2268" w:type="dxa"/>
            <w:hideMark/>
          </w:tcPr>
          <w:p w14:paraId="05F27F02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survey of emotional difficulties of nurses who care for oncology patients.</w:t>
            </w:r>
          </w:p>
        </w:tc>
        <w:tc>
          <w:tcPr>
            <w:tcW w:w="709" w:type="dxa"/>
            <w:noWrap/>
            <w:hideMark/>
          </w:tcPr>
          <w:p w14:paraId="42FF19D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4F8F03BA" w14:textId="66216287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logical R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ports</w:t>
            </w:r>
          </w:p>
        </w:tc>
        <w:tc>
          <w:tcPr>
            <w:tcW w:w="1433" w:type="dxa"/>
          </w:tcPr>
          <w:p w14:paraId="3C8EE05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042624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C61E91B" w14:textId="77777777" w:rsidTr="00D7128D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8D310D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439E505" w14:textId="33031921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tani et al.</w:t>
            </w:r>
          </w:p>
        </w:tc>
        <w:tc>
          <w:tcPr>
            <w:tcW w:w="2268" w:type="dxa"/>
            <w:hideMark/>
          </w:tcPr>
          <w:p w14:paraId="5C13AD48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death of patients with terminal cancer: the distress experienced by their children and medical professionals who provide the children with support care.</w:t>
            </w:r>
          </w:p>
        </w:tc>
        <w:tc>
          <w:tcPr>
            <w:tcW w:w="709" w:type="dxa"/>
            <w:noWrap/>
            <w:hideMark/>
          </w:tcPr>
          <w:p w14:paraId="79EB936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5D828DA3" w14:textId="1664C219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MJ Supportive &amp; Palliative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7480A17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5BF711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8D5392" w14:paraId="3D106E3A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338664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5B9B2B3" w14:textId="3E84D952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. </w:t>
            </w:r>
            <w:r w:rsidR="00D53B2E" w:rsidRPr="002A4C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Öcalan et al. </w:t>
            </w:r>
          </w:p>
        </w:tc>
        <w:tc>
          <w:tcPr>
            <w:tcW w:w="2268" w:type="dxa"/>
          </w:tcPr>
          <w:p w14:paraId="50095A50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 death experiences of newly graduated nurses: A qualitative phenomenological study.</w:t>
            </w:r>
          </w:p>
        </w:tc>
        <w:tc>
          <w:tcPr>
            <w:tcW w:w="709" w:type="dxa"/>
            <w:noWrap/>
          </w:tcPr>
          <w:p w14:paraId="11DA8E6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3</w:t>
            </w:r>
          </w:p>
        </w:tc>
        <w:tc>
          <w:tcPr>
            <w:tcW w:w="1782" w:type="dxa"/>
          </w:tcPr>
          <w:p w14:paraId="0894AE2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tudies</w:t>
            </w:r>
          </w:p>
        </w:tc>
        <w:tc>
          <w:tcPr>
            <w:tcW w:w="1433" w:type="dxa"/>
          </w:tcPr>
          <w:p w14:paraId="4AE9C74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58E3EE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625669F9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A616B0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653E214" w14:textId="3E2CDB86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</w:t>
            </w:r>
            <w:r w:rsidR="00B23C0B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ce</w:t>
            </w:r>
          </w:p>
        </w:tc>
        <w:tc>
          <w:tcPr>
            <w:tcW w:w="2268" w:type="dxa"/>
            <w:hideMark/>
          </w:tcPr>
          <w:p w14:paraId="1B1500BF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sh's time.</w:t>
            </w:r>
          </w:p>
        </w:tc>
        <w:tc>
          <w:tcPr>
            <w:tcW w:w="709" w:type="dxa"/>
            <w:noWrap/>
            <w:hideMark/>
          </w:tcPr>
          <w:p w14:paraId="0FCA4CF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5EF6A42C" w14:textId="2E1D21FA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hristian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3705180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977C1E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23F73F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82C51F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75263A0" w14:textId="77C21AC5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padatou et al.</w:t>
            </w:r>
          </w:p>
        </w:tc>
        <w:tc>
          <w:tcPr>
            <w:tcW w:w="2268" w:type="dxa"/>
            <w:hideMark/>
          </w:tcPr>
          <w:p w14:paraId="3EC4CF9C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eek nurse and physician grief as a result of caring for children dying of cancer.</w:t>
            </w:r>
          </w:p>
        </w:tc>
        <w:tc>
          <w:tcPr>
            <w:tcW w:w="709" w:type="dxa"/>
            <w:noWrap/>
            <w:hideMark/>
          </w:tcPr>
          <w:p w14:paraId="1F5D6F6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782" w:type="dxa"/>
          </w:tcPr>
          <w:p w14:paraId="5E86E907" w14:textId="7A188E67" w:rsidR="00D53B2E" w:rsidRPr="002A4CC6" w:rsidRDefault="00B23C0B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diatric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78A696F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9FB8C3B" w14:textId="09715186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3E445C9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74FF3D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14957CA" w14:textId="52890E53" w:rsidR="00D53B2E" w:rsidRPr="008D5392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D53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. Papadatou, IM Martinson, P</w:t>
            </w:r>
            <w:r w:rsidR="00B23C0B" w:rsidRPr="008D53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 Chung</w:t>
            </w:r>
          </w:p>
        </w:tc>
        <w:tc>
          <w:tcPr>
            <w:tcW w:w="2268" w:type="dxa"/>
            <w:hideMark/>
          </w:tcPr>
          <w:p w14:paraId="55B9C96E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ring for dying children: a comparative study of nurses' experiences in Greece and Hong Kong.</w:t>
            </w:r>
          </w:p>
        </w:tc>
        <w:tc>
          <w:tcPr>
            <w:tcW w:w="709" w:type="dxa"/>
            <w:noWrap/>
            <w:hideMark/>
          </w:tcPr>
          <w:p w14:paraId="5371742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4280D06F" w14:textId="7BF95704" w:rsidR="00D53B2E" w:rsidRPr="002A4CC6" w:rsidRDefault="00B23C0B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62C8FFE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40D0E2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8D5392" w14:paraId="66F1CFCB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755E72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5922A78" w14:textId="03C1B511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apadatou </w:t>
            </w:r>
          </w:p>
        </w:tc>
        <w:tc>
          <w:tcPr>
            <w:tcW w:w="2268" w:type="dxa"/>
          </w:tcPr>
          <w:p w14:paraId="0374333C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proposed model of health professionals grieving process.</w:t>
            </w:r>
          </w:p>
        </w:tc>
        <w:tc>
          <w:tcPr>
            <w:tcW w:w="709" w:type="dxa"/>
            <w:noWrap/>
          </w:tcPr>
          <w:p w14:paraId="1BDE3F2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782" w:type="dxa"/>
          </w:tcPr>
          <w:p w14:paraId="382A1B34" w14:textId="2170EC9F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mega: Journal of Death and Dying</w:t>
            </w:r>
          </w:p>
        </w:tc>
        <w:tc>
          <w:tcPr>
            <w:tcW w:w="1433" w:type="dxa"/>
          </w:tcPr>
          <w:p w14:paraId="426277C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699D79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8D5392" w14:paraId="33BC09DE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5BD813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212754B" w14:textId="510034BE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O Pasnau, F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 Fawzy, N. Fawzy</w:t>
            </w:r>
          </w:p>
        </w:tc>
        <w:tc>
          <w:tcPr>
            <w:tcW w:w="2268" w:type="dxa"/>
            <w:hideMark/>
          </w:tcPr>
          <w:p w14:paraId="092A8A1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ole of the physician in bereavement.</w:t>
            </w:r>
          </w:p>
        </w:tc>
        <w:tc>
          <w:tcPr>
            <w:tcW w:w="709" w:type="dxa"/>
            <w:noWrap/>
            <w:hideMark/>
          </w:tcPr>
          <w:p w14:paraId="3FFFCDD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7</w:t>
            </w:r>
          </w:p>
        </w:tc>
        <w:tc>
          <w:tcPr>
            <w:tcW w:w="1782" w:type="dxa"/>
          </w:tcPr>
          <w:p w14:paraId="5388DA98" w14:textId="6A638318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Psychiatric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inics of North America</w:t>
            </w:r>
          </w:p>
        </w:tc>
        <w:tc>
          <w:tcPr>
            <w:tcW w:w="1433" w:type="dxa"/>
          </w:tcPr>
          <w:p w14:paraId="4436CE1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58E00A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5025068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FD3658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BEA2096" w14:textId="4E9702FA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. Pattison, J. Droney, P. Gruber</w:t>
            </w:r>
          </w:p>
        </w:tc>
        <w:tc>
          <w:tcPr>
            <w:tcW w:w="2268" w:type="dxa"/>
            <w:hideMark/>
          </w:tcPr>
          <w:p w14:paraId="5FF11E1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urnout: Caring for critically ill and end-of-life patients with cancer.</w:t>
            </w:r>
          </w:p>
        </w:tc>
        <w:tc>
          <w:tcPr>
            <w:tcW w:w="709" w:type="dxa"/>
            <w:noWrap/>
            <w:hideMark/>
          </w:tcPr>
          <w:p w14:paraId="401B4A8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720689B5" w14:textId="76519EBB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ing in Critical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7FDDEA3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F6E93B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42C577F4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778546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E4B4B83" w14:textId="0314A2AE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hlivan et al.</w:t>
            </w:r>
          </w:p>
        </w:tc>
        <w:tc>
          <w:tcPr>
            <w:tcW w:w="2268" w:type="dxa"/>
            <w:hideMark/>
          </w:tcPr>
          <w:p w14:paraId="499CB4BC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lationship between death anxiety of Turkish nurses and their attitudes toward the dying patients.</w:t>
            </w:r>
          </w:p>
        </w:tc>
        <w:tc>
          <w:tcPr>
            <w:tcW w:w="709" w:type="dxa"/>
            <w:noWrap/>
            <w:hideMark/>
          </w:tcPr>
          <w:p w14:paraId="1BCE697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58B0B38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mega: Journal of Death and Dying</w:t>
            </w:r>
          </w:p>
        </w:tc>
        <w:tc>
          <w:tcPr>
            <w:tcW w:w="1433" w:type="dxa"/>
          </w:tcPr>
          <w:p w14:paraId="0DE5005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54AD47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14696B4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C97914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DAC1446" w14:textId="708BDCCA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T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nson et al.</w:t>
            </w:r>
          </w:p>
        </w:tc>
        <w:tc>
          <w:tcPr>
            <w:tcW w:w="2268" w:type="dxa"/>
            <w:hideMark/>
          </w:tcPr>
          <w:p w14:paraId="5D929AF8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en does the responsibility of our care end: bereavement.</w:t>
            </w:r>
          </w:p>
        </w:tc>
        <w:tc>
          <w:tcPr>
            <w:tcW w:w="709" w:type="dxa"/>
            <w:noWrap/>
            <w:hideMark/>
          </w:tcPr>
          <w:p w14:paraId="5C4FF84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782" w:type="dxa"/>
          </w:tcPr>
          <w:p w14:paraId="02F3BF7E" w14:textId="0015E5A9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cologist </w:t>
            </w:r>
          </w:p>
        </w:tc>
        <w:tc>
          <w:tcPr>
            <w:tcW w:w="1433" w:type="dxa"/>
          </w:tcPr>
          <w:p w14:paraId="5C05EB2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A1A778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570898F2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B44B9A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6937DD0" w14:textId="349CA054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S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illips et al.</w:t>
            </w:r>
          </w:p>
        </w:tc>
        <w:tc>
          <w:tcPr>
            <w:tcW w:w="2268" w:type="dxa"/>
            <w:hideMark/>
          </w:tcPr>
          <w:p w14:paraId="634E39E0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iding the roller coaster: A qualitative study of oncology nurses' emotional experience in caring for patients and their families.</w:t>
            </w:r>
          </w:p>
        </w:tc>
        <w:tc>
          <w:tcPr>
            <w:tcW w:w="709" w:type="dxa"/>
            <w:noWrap/>
            <w:hideMark/>
          </w:tcPr>
          <w:p w14:paraId="4B0F31B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20F4516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Nursing</w:t>
            </w:r>
          </w:p>
        </w:tc>
        <w:tc>
          <w:tcPr>
            <w:tcW w:w="1433" w:type="dxa"/>
          </w:tcPr>
          <w:p w14:paraId="57E33D7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3BA241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654B7EE9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FE0540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C0481C2" w14:textId="20B952D3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. Phillips, B. Welcer</w:t>
            </w:r>
          </w:p>
        </w:tc>
        <w:tc>
          <w:tcPr>
            <w:tcW w:w="2268" w:type="dxa"/>
            <w:hideMark/>
          </w:tcPr>
          <w:p w14:paraId="33F2DB00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ngs for the Soul: A Program to Address a Nurse's Grief.</w:t>
            </w:r>
          </w:p>
        </w:tc>
        <w:tc>
          <w:tcPr>
            <w:tcW w:w="709" w:type="dxa"/>
            <w:noWrap/>
            <w:hideMark/>
          </w:tcPr>
          <w:p w14:paraId="06C85B9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4F6E08AB" w14:textId="0F1665FD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inical Journal of Oncology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4B4F620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F70CBE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8D5392" w14:paraId="33B8BDA2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C50A59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CEE19E7" w14:textId="736AFA93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. Plante, C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yr</w:t>
            </w:r>
          </w:p>
        </w:tc>
        <w:tc>
          <w:tcPr>
            <w:tcW w:w="2268" w:type="dxa"/>
          </w:tcPr>
          <w:p w14:paraId="356490A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lth care professionals' grief after the death of a child.</w:t>
            </w:r>
          </w:p>
        </w:tc>
        <w:tc>
          <w:tcPr>
            <w:tcW w:w="709" w:type="dxa"/>
            <w:noWrap/>
          </w:tcPr>
          <w:p w14:paraId="6E0E396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782" w:type="dxa"/>
          </w:tcPr>
          <w:p w14:paraId="32BDCD8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ediatrics &amp; Child Health</w:t>
            </w:r>
          </w:p>
        </w:tc>
        <w:tc>
          <w:tcPr>
            <w:tcW w:w="1433" w:type="dxa"/>
          </w:tcPr>
          <w:p w14:paraId="3681D60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2DFBE62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5B7CE8B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14FBF6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B6F8EB0" w14:textId="14D4A62E" w:rsidR="00D53B2E" w:rsidRPr="002A4CC6" w:rsidRDefault="00C62E87" w:rsidP="00C62E8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. Pöyhia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2268" w:type="dxa"/>
            <w:hideMark/>
          </w:tcPr>
          <w:p w14:paraId="01C1EAD4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Care Volunteers Have High Workload but No Burnout: A Questionnaire Survey from Tanzania.</w:t>
            </w:r>
          </w:p>
        </w:tc>
        <w:tc>
          <w:tcPr>
            <w:tcW w:w="709" w:type="dxa"/>
            <w:noWrap/>
            <w:hideMark/>
          </w:tcPr>
          <w:p w14:paraId="075A884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372AEDA7" w14:textId="2D4494F7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lliative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04EBF2A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AC9D1A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6F8E5B8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1F8371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A66C800" w14:textId="24BC9846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wazki et al.</w:t>
            </w:r>
          </w:p>
        </w:tc>
        <w:tc>
          <w:tcPr>
            <w:tcW w:w="2268" w:type="dxa"/>
            <w:hideMark/>
          </w:tcPr>
          <w:p w14:paraId="24135C8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care of the actively dying in an academic medical center: a survey of registered nurses' professional capability and comfort.</w:t>
            </w:r>
          </w:p>
        </w:tc>
        <w:tc>
          <w:tcPr>
            <w:tcW w:w="709" w:type="dxa"/>
            <w:noWrap/>
            <w:hideMark/>
          </w:tcPr>
          <w:p w14:paraId="15D1672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1D703C22" w14:textId="64AF6B81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American Journal of Hospice &amp; Palliative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75BFB7D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6FBDA7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323C0815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591793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8E3333B" w14:textId="2DC0A08D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ente-Fernandez et al.</w:t>
            </w:r>
          </w:p>
        </w:tc>
        <w:tc>
          <w:tcPr>
            <w:tcW w:w="2268" w:type="dxa"/>
            <w:hideMark/>
          </w:tcPr>
          <w:p w14:paraId="5F311D86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ing professionals' attitudes, strategies, and care practices towards death: A systematic review of qualitative studies.</w:t>
            </w:r>
          </w:p>
        </w:tc>
        <w:tc>
          <w:tcPr>
            <w:tcW w:w="709" w:type="dxa"/>
            <w:noWrap/>
            <w:hideMark/>
          </w:tcPr>
          <w:p w14:paraId="7A46754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7C0DBED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Nursing Scholarship</w:t>
            </w:r>
          </w:p>
        </w:tc>
        <w:tc>
          <w:tcPr>
            <w:tcW w:w="1433" w:type="dxa"/>
          </w:tcPr>
          <w:p w14:paraId="36602C9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229B133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260AE2A7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40ED9D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8C78FCE" w14:textId="3C415DE3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A Rando</w:t>
            </w:r>
          </w:p>
        </w:tc>
        <w:tc>
          <w:tcPr>
            <w:tcW w:w="2268" w:type="dxa"/>
          </w:tcPr>
          <w:p w14:paraId="6AE499F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eatment of Complicated Mourning</w:t>
            </w:r>
          </w:p>
        </w:tc>
        <w:tc>
          <w:tcPr>
            <w:tcW w:w="709" w:type="dxa"/>
            <w:noWrap/>
          </w:tcPr>
          <w:p w14:paraId="5EF47C0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3</w:t>
            </w:r>
          </w:p>
        </w:tc>
        <w:tc>
          <w:tcPr>
            <w:tcW w:w="1782" w:type="dxa"/>
          </w:tcPr>
          <w:p w14:paraId="644772A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book</w:t>
            </w:r>
          </w:p>
        </w:tc>
        <w:tc>
          <w:tcPr>
            <w:tcW w:w="1433" w:type="dxa"/>
          </w:tcPr>
          <w:p w14:paraId="24068DD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A7D5AA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8D5392" w14:paraId="7072D0AD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AA5E66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985C18F" w14:textId="160B3AA0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ashotte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F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othergill-Bourbonnai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M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amberlain</w:t>
            </w:r>
          </w:p>
        </w:tc>
        <w:tc>
          <w:tcPr>
            <w:tcW w:w="2268" w:type="dxa"/>
          </w:tcPr>
          <w:p w14:paraId="3B5F5C3F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diatric intensive care nurses and their grief experiences: A phenomenological study</w:t>
            </w:r>
          </w:p>
        </w:tc>
        <w:tc>
          <w:tcPr>
            <w:tcW w:w="709" w:type="dxa"/>
            <w:noWrap/>
          </w:tcPr>
          <w:p w14:paraId="5462B9C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7</w:t>
            </w:r>
          </w:p>
        </w:tc>
        <w:tc>
          <w:tcPr>
            <w:tcW w:w="1782" w:type="dxa"/>
          </w:tcPr>
          <w:p w14:paraId="6A7EA9F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rt &amp; Lung</w:t>
            </w:r>
          </w:p>
        </w:tc>
        <w:tc>
          <w:tcPr>
            <w:tcW w:w="1433" w:type="dxa"/>
          </w:tcPr>
          <w:p w14:paraId="184A4C6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562F58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6C9BC7D8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FBC6E5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AE2C6D0" w14:textId="5DA18658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M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dinbaugh et al.</w:t>
            </w:r>
          </w:p>
        </w:tc>
        <w:tc>
          <w:tcPr>
            <w:tcW w:w="2268" w:type="dxa"/>
            <w:hideMark/>
          </w:tcPr>
          <w:p w14:paraId="68F2227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lth care professionals' grief: a model based on occupational style and coping.</w:t>
            </w:r>
          </w:p>
        </w:tc>
        <w:tc>
          <w:tcPr>
            <w:tcW w:w="709" w:type="dxa"/>
            <w:noWrap/>
            <w:hideMark/>
          </w:tcPr>
          <w:p w14:paraId="2C20B6F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7E1756F3" w14:textId="1256294C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-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606F9DD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5071AC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4B1B02C8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F4E8B1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33B31FE" w14:textId="01B33F59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M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dinbaugh et al.</w:t>
            </w:r>
          </w:p>
        </w:tc>
        <w:tc>
          <w:tcPr>
            <w:tcW w:w="2268" w:type="dxa"/>
            <w:hideMark/>
          </w:tcPr>
          <w:p w14:paraId="40F9DD67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ctors' emotional reactions to recent death of a patient: cross sectional study of hospital doctors.</w:t>
            </w:r>
          </w:p>
        </w:tc>
        <w:tc>
          <w:tcPr>
            <w:tcW w:w="709" w:type="dxa"/>
            <w:noWrap/>
            <w:hideMark/>
          </w:tcPr>
          <w:p w14:paraId="4CAF834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782" w:type="dxa"/>
          </w:tcPr>
          <w:p w14:paraId="044BD98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MJ </w:t>
            </w:r>
          </w:p>
        </w:tc>
        <w:tc>
          <w:tcPr>
            <w:tcW w:w="1433" w:type="dxa"/>
          </w:tcPr>
          <w:p w14:paraId="6CE4628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0A5FE5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07AD571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6468ED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BE1D1CD" w14:textId="43EFC757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V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gan</w:t>
            </w:r>
          </w:p>
        </w:tc>
        <w:tc>
          <w:tcPr>
            <w:tcW w:w="2268" w:type="dxa"/>
            <w:hideMark/>
          </w:tcPr>
          <w:p w14:paraId="613A7233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aire's garden.</w:t>
            </w:r>
          </w:p>
        </w:tc>
        <w:tc>
          <w:tcPr>
            <w:tcW w:w="709" w:type="dxa"/>
            <w:noWrap/>
            <w:hideMark/>
          </w:tcPr>
          <w:p w14:paraId="1A3BE85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782" w:type="dxa"/>
          </w:tcPr>
          <w:p w14:paraId="074E2FD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ing</w:t>
            </w:r>
          </w:p>
        </w:tc>
        <w:tc>
          <w:tcPr>
            <w:tcW w:w="1433" w:type="dxa"/>
          </w:tcPr>
          <w:p w14:paraId="5D8D64A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45C357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726A453D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35B1C0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94F196E" w14:textId="7A5590EE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C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id</w:t>
            </w:r>
          </w:p>
        </w:tc>
        <w:tc>
          <w:tcPr>
            <w:tcW w:w="2268" w:type="dxa"/>
            <w:hideMark/>
          </w:tcPr>
          <w:p w14:paraId="3A8F3F3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ived experiences of adult community nurses delivering palliative care to children and young people in rural areas.</w:t>
            </w:r>
          </w:p>
        </w:tc>
        <w:tc>
          <w:tcPr>
            <w:tcW w:w="709" w:type="dxa"/>
            <w:noWrap/>
            <w:hideMark/>
          </w:tcPr>
          <w:p w14:paraId="2478176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2E270477" w14:textId="528BBD9B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national Journal of Palliative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29E3239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9D95A4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24A0CB2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1EF2C5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F86120C" w14:textId="7CF03702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E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ttig et al.</w:t>
            </w:r>
          </w:p>
        </w:tc>
        <w:tc>
          <w:tcPr>
            <w:tcW w:w="2268" w:type="dxa"/>
          </w:tcPr>
          <w:p w14:paraId="556F58F5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scribing Remembrance &amp; Renewal: A Holistic Self-Care Program</w:t>
            </w:r>
          </w:p>
        </w:tc>
        <w:tc>
          <w:tcPr>
            <w:tcW w:w="709" w:type="dxa"/>
            <w:noWrap/>
          </w:tcPr>
          <w:p w14:paraId="2BB49FE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3</w:t>
            </w:r>
          </w:p>
        </w:tc>
        <w:tc>
          <w:tcPr>
            <w:tcW w:w="1782" w:type="dxa"/>
          </w:tcPr>
          <w:p w14:paraId="4B67F04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Holistic Nursing</w:t>
            </w:r>
          </w:p>
        </w:tc>
        <w:tc>
          <w:tcPr>
            <w:tcW w:w="1433" w:type="dxa"/>
          </w:tcPr>
          <w:p w14:paraId="6D7ADCC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1D75264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3A670F2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DD5C42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CD314E9" w14:textId="65F71A12" w:rsidR="00D53B2E" w:rsidRPr="002A4CC6" w:rsidRDefault="008D539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E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ttig et al.</w:t>
            </w:r>
          </w:p>
        </w:tc>
        <w:tc>
          <w:tcPr>
            <w:tcW w:w="2268" w:type="dxa"/>
            <w:hideMark/>
          </w:tcPr>
          <w:p w14:paraId="78D61B70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embrance and Renewal: Health Care Staff Spiritual Self-Care.</w:t>
            </w:r>
          </w:p>
        </w:tc>
        <w:tc>
          <w:tcPr>
            <w:tcW w:w="709" w:type="dxa"/>
            <w:noWrap/>
            <w:hideMark/>
          </w:tcPr>
          <w:p w14:paraId="48E78E0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763F68A5" w14:textId="027BFE04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Holistic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799E693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4D36625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2BFE5680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EBD0E7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5E05653" w14:textId="31357A31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ikard-Bell</w:t>
            </w:r>
          </w:p>
        </w:tc>
        <w:tc>
          <w:tcPr>
            <w:tcW w:w="2268" w:type="dxa"/>
          </w:tcPr>
          <w:p w14:paraId="1A5C945B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impact of critical incidents in paediatric hospitals: a review.</w:t>
            </w:r>
          </w:p>
        </w:tc>
        <w:tc>
          <w:tcPr>
            <w:tcW w:w="709" w:type="dxa"/>
            <w:noWrap/>
          </w:tcPr>
          <w:p w14:paraId="6CB4379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4</w:t>
            </w:r>
          </w:p>
        </w:tc>
        <w:tc>
          <w:tcPr>
            <w:tcW w:w="1782" w:type="dxa"/>
          </w:tcPr>
          <w:p w14:paraId="58C61943" w14:textId="1A822D6D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Australian Journal of Advanced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ursing </w:t>
            </w:r>
          </w:p>
        </w:tc>
        <w:tc>
          <w:tcPr>
            <w:tcW w:w="1433" w:type="dxa"/>
          </w:tcPr>
          <w:p w14:paraId="42C4052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50716B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5348E080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7492A0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CDDBA2A" w14:textId="6A67FB2B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ittman et al.</w:t>
            </w:r>
          </w:p>
        </w:tc>
        <w:tc>
          <w:tcPr>
            <w:tcW w:w="2268" w:type="dxa"/>
            <w:hideMark/>
          </w:tcPr>
          <w:p w14:paraId="513BA783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enomenological study of nurses caring for dying patients.</w:t>
            </w:r>
          </w:p>
        </w:tc>
        <w:tc>
          <w:tcPr>
            <w:tcW w:w="709" w:type="dxa"/>
            <w:noWrap/>
            <w:hideMark/>
          </w:tcPr>
          <w:p w14:paraId="789626A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7</w:t>
            </w:r>
          </w:p>
        </w:tc>
        <w:tc>
          <w:tcPr>
            <w:tcW w:w="1782" w:type="dxa"/>
          </w:tcPr>
          <w:p w14:paraId="3355BB3F" w14:textId="673EB45C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7AFD2CF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DB3BC3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60A26B14" w14:textId="77777777" w:rsidTr="00D7128D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DD969C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8BB40D3" w14:textId="5F90AF8D" w:rsidR="00D53B2E" w:rsidRPr="002A4CC6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denbach et al.</w:t>
            </w:r>
          </w:p>
        </w:tc>
        <w:tc>
          <w:tcPr>
            <w:tcW w:w="2268" w:type="dxa"/>
            <w:hideMark/>
          </w:tcPr>
          <w:p w14:paraId="12B2901C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lationships between personal attitudes about death and communication with terminally ill patients: How oncology clinicians grapple with mortality.</w:t>
            </w:r>
          </w:p>
        </w:tc>
        <w:tc>
          <w:tcPr>
            <w:tcW w:w="709" w:type="dxa"/>
            <w:noWrap/>
            <w:hideMark/>
          </w:tcPr>
          <w:p w14:paraId="674F312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641D7AB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tient Education and Counseling</w:t>
            </w:r>
          </w:p>
        </w:tc>
        <w:tc>
          <w:tcPr>
            <w:tcW w:w="1433" w:type="dxa"/>
          </w:tcPr>
          <w:p w14:paraId="59FA68C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6922BA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0FFA5E00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1F2D95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C89FC0F" w14:textId="7855DE56" w:rsidR="00D53B2E" w:rsidRPr="002A4CC6" w:rsidRDefault="00456131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B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odrigues et al.</w:t>
            </w:r>
          </w:p>
        </w:tc>
        <w:tc>
          <w:tcPr>
            <w:tcW w:w="2268" w:type="dxa"/>
            <w:hideMark/>
          </w:tcPr>
          <w:p w14:paraId="0497B088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essing factors and coping strategies used by oncology nurses.</w:t>
            </w:r>
          </w:p>
        </w:tc>
        <w:tc>
          <w:tcPr>
            <w:tcW w:w="709" w:type="dxa"/>
            <w:noWrap/>
            <w:hideMark/>
          </w:tcPr>
          <w:p w14:paraId="4A5C063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782" w:type="dxa"/>
          </w:tcPr>
          <w:p w14:paraId="4767E17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vista Latino-Americana de Enfermagem</w:t>
            </w:r>
          </w:p>
        </w:tc>
        <w:tc>
          <w:tcPr>
            <w:tcW w:w="1433" w:type="dxa"/>
          </w:tcPr>
          <w:p w14:paraId="7740AE5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76D87A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619B2C43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2F4E64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83378E0" w14:textId="62340B36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ousseau</w:t>
            </w:r>
          </w:p>
        </w:tc>
        <w:tc>
          <w:tcPr>
            <w:tcW w:w="2268" w:type="dxa"/>
            <w:hideMark/>
          </w:tcPr>
          <w:p w14:paraId="49B11AF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'm glad I have cancer.</w:t>
            </w:r>
          </w:p>
        </w:tc>
        <w:tc>
          <w:tcPr>
            <w:tcW w:w="709" w:type="dxa"/>
            <w:noWrap/>
            <w:hideMark/>
          </w:tcPr>
          <w:p w14:paraId="2A645DA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782" w:type="dxa"/>
          </w:tcPr>
          <w:p w14:paraId="6769CD65" w14:textId="37CA3789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&amp; Supportive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60F993F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1ADBF9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764093E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8FDF99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25C8A8A" w14:textId="48ED4741" w:rsidR="00D53B2E" w:rsidRPr="002A4CC6" w:rsidRDefault="00456131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iz-Fernandez et al.</w:t>
            </w:r>
          </w:p>
        </w:tc>
        <w:tc>
          <w:tcPr>
            <w:tcW w:w="2268" w:type="dxa"/>
            <w:hideMark/>
          </w:tcPr>
          <w:p w14:paraId="133BBFE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cial acceptance of death and its implication for end-of-life care.</w:t>
            </w:r>
          </w:p>
        </w:tc>
        <w:tc>
          <w:tcPr>
            <w:tcW w:w="709" w:type="dxa"/>
            <w:noWrap/>
            <w:hideMark/>
          </w:tcPr>
          <w:p w14:paraId="763EC13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782" w:type="dxa"/>
          </w:tcPr>
          <w:p w14:paraId="6088085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Advanced Nursing</w:t>
            </w:r>
          </w:p>
        </w:tc>
        <w:tc>
          <w:tcPr>
            <w:tcW w:w="1433" w:type="dxa"/>
          </w:tcPr>
          <w:p w14:paraId="5DB4E10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F2980D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5CCD1A5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6767F4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AFE6EFC" w14:textId="484F0A43" w:rsidR="00D53B2E" w:rsidRPr="002A4CC6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</w:t>
            </w:r>
            <w:r w:rsidR="00C62E87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ifan et al.</w:t>
            </w:r>
          </w:p>
        </w:tc>
        <w:tc>
          <w:tcPr>
            <w:tcW w:w="2268" w:type="dxa"/>
            <w:hideMark/>
          </w:tcPr>
          <w:p w14:paraId="7DF4945B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loring the psychological status of Jordanian nurses working with cancer patients.</w:t>
            </w:r>
          </w:p>
        </w:tc>
        <w:tc>
          <w:tcPr>
            <w:tcW w:w="709" w:type="dxa"/>
            <w:noWrap/>
            <w:hideMark/>
          </w:tcPr>
          <w:p w14:paraId="2AEC6CF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4B1CBD42" w14:textId="3B0204EF" w:rsidR="00D53B2E" w:rsidRPr="002A4CC6" w:rsidRDefault="00C62E87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Nursing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agement</w:t>
            </w:r>
          </w:p>
        </w:tc>
        <w:tc>
          <w:tcPr>
            <w:tcW w:w="1433" w:type="dxa"/>
          </w:tcPr>
          <w:p w14:paraId="2895670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69ED13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40E074B0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D93764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D2DDC6F" w14:textId="175FD5A0" w:rsidR="00D53B2E" w:rsidRPr="002A4CC6" w:rsidRDefault="00C62E87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nchez-Reilly et al.</w:t>
            </w:r>
          </w:p>
        </w:tc>
        <w:tc>
          <w:tcPr>
            <w:tcW w:w="2268" w:type="dxa"/>
            <w:hideMark/>
          </w:tcPr>
          <w:p w14:paraId="736E695C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ring for oneself to care for others: physicians and their self-care.</w:t>
            </w:r>
          </w:p>
        </w:tc>
        <w:tc>
          <w:tcPr>
            <w:tcW w:w="709" w:type="dxa"/>
            <w:noWrap/>
            <w:hideMark/>
          </w:tcPr>
          <w:p w14:paraId="6DCCE2D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6827F640" w14:textId="3C8AC3F0" w:rsidR="00D53B2E" w:rsidRPr="002A4CC6" w:rsidRDefault="00F362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Journal of Supportive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601ED77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A3D688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63FF1B3B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DE955C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B8BDACD" w14:textId="6DF3C836" w:rsidR="00D53B2E" w:rsidRPr="002A4CC6" w:rsidRDefault="00F362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nderson et al.</w:t>
            </w:r>
          </w:p>
        </w:tc>
        <w:tc>
          <w:tcPr>
            <w:tcW w:w="2268" w:type="dxa"/>
            <w:hideMark/>
          </w:tcPr>
          <w:p w14:paraId="3F55D6E5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igns of post-traumatic stress disorder in caregivers following an expected death: a qualitative study.</w:t>
            </w:r>
          </w:p>
        </w:tc>
        <w:tc>
          <w:tcPr>
            <w:tcW w:w="709" w:type="dxa"/>
            <w:noWrap/>
            <w:hideMark/>
          </w:tcPr>
          <w:p w14:paraId="5B21E2B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3E043471" w14:textId="2D68B6C1" w:rsidR="00D53B2E" w:rsidRPr="002A4CC6" w:rsidRDefault="00F362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425CAD5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872B7B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66666363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CC49D5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DD51CED" w14:textId="51510EA1" w:rsidR="00D53B2E" w:rsidRPr="002A4CC6" w:rsidRDefault="00456131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K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noff</w:t>
            </w:r>
          </w:p>
        </w:tc>
        <w:tc>
          <w:tcPr>
            <w:tcW w:w="2268" w:type="dxa"/>
            <w:hideMark/>
          </w:tcPr>
          <w:p w14:paraId="63C36F69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naging Grief, Loss, and Connection in Oncology-What COVID-19 Has Taken.</w:t>
            </w:r>
          </w:p>
        </w:tc>
        <w:tc>
          <w:tcPr>
            <w:tcW w:w="709" w:type="dxa"/>
            <w:noWrap/>
            <w:hideMark/>
          </w:tcPr>
          <w:p w14:paraId="5B95FBA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782" w:type="dxa"/>
          </w:tcPr>
          <w:p w14:paraId="23E39D05" w14:textId="2A01EDB8" w:rsidR="00D53B2E" w:rsidRPr="002A4CC6" w:rsidRDefault="00F362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MA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6E0B858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B0DAB0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DF8BEEC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0FFA9E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B24D934" w14:textId="156AE2CD" w:rsidR="00D53B2E" w:rsidRPr="002A4CC6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sone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</w:t>
            </w:r>
          </w:p>
        </w:tc>
        <w:tc>
          <w:tcPr>
            <w:tcW w:w="2268" w:type="dxa"/>
            <w:hideMark/>
          </w:tcPr>
          <w:p w14:paraId="7FAD9021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sician grief with patient death.</w:t>
            </w:r>
          </w:p>
        </w:tc>
        <w:tc>
          <w:tcPr>
            <w:tcW w:w="709" w:type="dxa"/>
            <w:noWrap/>
            <w:hideMark/>
          </w:tcPr>
          <w:p w14:paraId="407F517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6F65892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novations in Clinical Neuroscience</w:t>
            </w:r>
          </w:p>
        </w:tc>
        <w:tc>
          <w:tcPr>
            <w:tcW w:w="1433" w:type="dxa"/>
          </w:tcPr>
          <w:p w14:paraId="254BF3E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DD921F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02F188C5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AC1349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10B1198" w14:textId="257CBCE3" w:rsidR="00D53B2E" w:rsidRPr="002A4CC6" w:rsidRDefault="00456131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M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aunders &amp;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M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lente</w:t>
            </w:r>
          </w:p>
        </w:tc>
        <w:tc>
          <w:tcPr>
            <w:tcW w:w="2268" w:type="dxa"/>
            <w:hideMark/>
          </w:tcPr>
          <w:p w14:paraId="10AEC96A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es' grief.</w:t>
            </w:r>
          </w:p>
        </w:tc>
        <w:tc>
          <w:tcPr>
            <w:tcW w:w="709" w:type="dxa"/>
            <w:noWrap/>
            <w:hideMark/>
          </w:tcPr>
          <w:p w14:paraId="1C71AF2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4</w:t>
            </w:r>
          </w:p>
        </w:tc>
        <w:tc>
          <w:tcPr>
            <w:tcW w:w="1782" w:type="dxa"/>
          </w:tcPr>
          <w:p w14:paraId="5058C46E" w14:textId="5123CA1D" w:rsidR="00D53B2E" w:rsidRPr="002A4CC6" w:rsidRDefault="00F362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ncer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78748D5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A5E691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1D8C729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718AE02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8D83E4C" w14:textId="7DA7EC7C" w:rsidR="00D53B2E" w:rsidRPr="002A4CC6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J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win et al.</w:t>
            </w:r>
          </w:p>
        </w:tc>
        <w:tc>
          <w:tcPr>
            <w:tcW w:w="2268" w:type="dxa"/>
            <w:hideMark/>
          </w:tcPr>
          <w:p w14:paraId="7ADAC396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e managers' perceptions of palliative care and end-of-life communication.</w:t>
            </w:r>
          </w:p>
        </w:tc>
        <w:tc>
          <w:tcPr>
            <w:tcW w:w="709" w:type="dxa"/>
            <w:noWrap/>
            <w:hideMark/>
          </w:tcPr>
          <w:p w14:paraId="358E482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2E73DBC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ediatric Oncology Nursing</w:t>
            </w:r>
          </w:p>
        </w:tc>
        <w:tc>
          <w:tcPr>
            <w:tcW w:w="1433" w:type="dxa"/>
          </w:tcPr>
          <w:p w14:paraId="2DC2938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CA21A5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515CCEC9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45D1DA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3484F03" w14:textId="273506D2" w:rsidR="00D53B2E" w:rsidRPr="002A4CC6" w:rsidRDefault="00F362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errer</w:t>
            </w:r>
          </w:p>
        </w:tc>
        <w:tc>
          <w:tcPr>
            <w:tcW w:w="2268" w:type="dxa"/>
          </w:tcPr>
          <w:p w14:paraId="480C05C6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d: Auswirkungen eines Tabus auf die Arbeits- und Lebensqualitaet im Pflegedienst.</w:t>
            </w:r>
          </w:p>
        </w:tc>
        <w:tc>
          <w:tcPr>
            <w:tcW w:w="709" w:type="dxa"/>
            <w:noWrap/>
          </w:tcPr>
          <w:p w14:paraId="1046550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82" w:type="dxa"/>
          </w:tcPr>
          <w:p w14:paraId="7539783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uma. Zeitschrift fuer Psychotraumatologie und ihre Anwendungen</w:t>
            </w:r>
          </w:p>
        </w:tc>
        <w:tc>
          <w:tcPr>
            <w:tcW w:w="1433" w:type="dxa"/>
          </w:tcPr>
          <w:p w14:paraId="38C59B1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cluded </w:t>
            </w:r>
          </w:p>
        </w:tc>
        <w:tc>
          <w:tcPr>
            <w:tcW w:w="1433" w:type="dxa"/>
          </w:tcPr>
          <w:p w14:paraId="0FDAA0F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215DF97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075C65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145EE56" w14:textId="6B35C395" w:rsidR="00D53B2E" w:rsidRPr="002A4CC6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H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chmale</w:t>
            </w:r>
          </w:p>
        </w:tc>
        <w:tc>
          <w:tcPr>
            <w:tcW w:w="2268" w:type="dxa"/>
            <w:hideMark/>
          </w:tcPr>
          <w:p w14:paraId="22D53C13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dying patient.</w:t>
            </w:r>
          </w:p>
        </w:tc>
        <w:tc>
          <w:tcPr>
            <w:tcW w:w="709" w:type="dxa"/>
            <w:noWrap/>
            <w:hideMark/>
          </w:tcPr>
          <w:p w14:paraId="696E6ED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0</w:t>
            </w:r>
          </w:p>
        </w:tc>
        <w:tc>
          <w:tcPr>
            <w:tcW w:w="1782" w:type="dxa"/>
          </w:tcPr>
          <w:p w14:paraId="4C9FAC1D" w14:textId="44395D2B" w:rsidR="00D53B2E" w:rsidRPr="002A4CC6" w:rsidRDefault="00F362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dvances in Psychosomatic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249AA53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BC1BA5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456131" w14:paraId="2E21857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C2F6AB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21EA80F" w14:textId="0F1E9615" w:rsidR="00D53B2E" w:rsidRPr="002A4CC6" w:rsidRDefault="00456131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chneider </w:t>
            </w:r>
          </w:p>
        </w:tc>
        <w:tc>
          <w:tcPr>
            <w:tcW w:w="2268" w:type="dxa"/>
          </w:tcPr>
          <w:p w14:paraId="3D22014B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ress, Loss, and Grief</w:t>
            </w:r>
          </w:p>
        </w:tc>
        <w:tc>
          <w:tcPr>
            <w:tcW w:w="709" w:type="dxa"/>
            <w:noWrap/>
          </w:tcPr>
          <w:p w14:paraId="5C987CC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4</w:t>
            </w:r>
          </w:p>
        </w:tc>
        <w:tc>
          <w:tcPr>
            <w:tcW w:w="1782" w:type="dxa"/>
          </w:tcPr>
          <w:p w14:paraId="60F7B2A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Book</w:t>
            </w:r>
          </w:p>
        </w:tc>
        <w:tc>
          <w:tcPr>
            <w:tcW w:w="1433" w:type="dxa"/>
          </w:tcPr>
          <w:p w14:paraId="198DEB7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48F078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360B5C4D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709E69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1E0302F" w14:textId="291918CD" w:rsidR="00D53B2E" w:rsidRPr="002A4CC6" w:rsidRDefault="00F362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. Schulz, D. Aderman</w:t>
            </w:r>
          </w:p>
        </w:tc>
        <w:tc>
          <w:tcPr>
            <w:tcW w:w="2268" w:type="dxa"/>
            <w:hideMark/>
          </w:tcPr>
          <w:p w14:paraId="00A5422F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the medical staff copes with dying patients: a critical review.</w:t>
            </w:r>
          </w:p>
        </w:tc>
        <w:tc>
          <w:tcPr>
            <w:tcW w:w="709" w:type="dxa"/>
            <w:noWrap/>
            <w:hideMark/>
          </w:tcPr>
          <w:p w14:paraId="5EE8C70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6</w:t>
            </w:r>
          </w:p>
        </w:tc>
        <w:tc>
          <w:tcPr>
            <w:tcW w:w="1782" w:type="dxa"/>
          </w:tcPr>
          <w:p w14:paraId="232791F0" w14:textId="72DF7304" w:rsidR="00D53B2E" w:rsidRPr="002A4CC6" w:rsidRDefault="008D539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mega: Journal of Death and Dying</w:t>
            </w:r>
          </w:p>
        </w:tc>
        <w:tc>
          <w:tcPr>
            <w:tcW w:w="1433" w:type="dxa"/>
          </w:tcPr>
          <w:p w14:paraId="40166CF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75E41B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3509E37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CE0BB8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4863349" w14:textId="69236D09" w:rsidR="00D53B2E" w:rsidRPr="002A4CC6" w:rsidRDefault="00F362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. Sedhom, A. Gupta, J. Von Roenn</w:t>
            </w:r>
          </w:p>
        </w:tc>
        <w:tc>
          <w:tcPr>
            <w:tcW w:w="2268" w:type="dxa"/>
            <w:hideMark/>
          </w:tcPr>
          <w:p w14:paraId="2B6A2EE5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se for Focused Bereavement Education in Oncology Training.</w:t>
            </w:r>
          </w:p>
        </w:tc>
        <w:tc>
          <w:tcPr>
            <w:tcW w:w="709" w:type="dxa"/>
            <w:noWrap/>
            <w:hideMark/>
          </w:tcPr>
          <w:p w14:paraId="2395C39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782" w:type="dxa"/>
          </w:tcPr>
          <w:p w14:paraId="437D1467" w14:textId="6F785B6F" w:rsidR="00D53B2E" w:rsidRPr="002A4CC6" w:rsidRDefault="00F362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linical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3084952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959C11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</w:t>
            </w:r>
          </w:p>
        </w:tc>
      </w:tr>
      <w:tr w:rsidR="00D53B2E" w:rsidRPr="002A4CC6" w14:paraId="3656628D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6D2732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42998553" w14:textId="2748AEE5" w:rsidR="00D53B2E" w:rsidRPr="00456131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6131">
              <w:rPr>
                <w:rFonts w:ascii="Times New Roman" w:hAnsi="Times New Roman" w:cs="Times New Roman"/>
                <w:sz w:val="22"/>
                <w:szCs w:val="22"/>
              </w:rPr>
              <w:t xml:space="preserve">JGM </w:t>
            </w:r>
            <w:r w:rsidR="00D53B2E" w:rsidRPr="00456131">
              <w:rPr>
                <w:rFonts w:ascii="Times New Roman" w:hAnsi="Times New Roman" w:cs="Times New Roman"/>
                <w:sz w:val="22"/>
                <w:szCs w:val="22"/>
              </w:rPr>
              <w:t xml:space="preserve">de Sena et al. </w:t>
            </w:r>
          </w:p>
        </w:tc>
        <w:tc>
          <w:tcPr>
            <w:tcW w:w="2268" w:type="dxa"/>
          </w:tcPr>
          <w:p w14:paraId="169CA449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care for oncologic patients undergoing pediatric palliative care and the griefs of a health team.</w:t>
            </w:r>
          </w:p>
        </w:tc>
        <w:tc>
          <w:tcPr>
            <w:tcW w:w="709" w:type="dxa"/>
            <w:noWrap/>
          </w:tcPr>
          <w:p w14:paraId="125743E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3</w:t>
            </w:r>
          </w:p>
        </w:tc>
        <w:tc>
          <w:tcPr>
            <w:tcW w:w="1782" w:type="dxa"/>
          </w:tcPr>
          <w:p w14:paraId="38D50EB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icooncología</w:t>
            </w:r>
          </w:p>
        </w:tc>
        <w:tc>
          <w:tcPr>
            <w:tcW w:w="1433" w:type="dxa"/>
          </w:tcPr>
          <w:p w14:paraId="60A38BB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7D335BD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24D4D9ED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B0F9E5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13AC873" w14:textId="7BE3F5DE" w:rsidR="00D53B2E" w:rsidRPr="002A4CC6" w:rsidRDefault="00456131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R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rwint et al.</w:t>
            </w:r>
          </w:p>
        </w:tc>
        <w:tc>
          <w:tcPr>
            <w:tcW w:w="2268" w:type="dxa"/>
          </w:tcPr>
          <w:p w14:paraId="1728B0E2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"I learned that no death is routine": description of a death and bereavement seminar for pediatrics residents</w:t>
            </w:r>
          </w:p>
        </w:tc>
        <w:tc>
          <w:tcPr>
            <w:tcW w:w="709" w:type="dxa"/>
            <w:noWrap/>
          </w:tcPr>
          <w:p w14:paraId="0F167E0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782" w:type="dxa"/>
          </w:tcPr>
          <w:p w14:paraId="6CEEC28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cademic Medicine</w:t>
            </w:r>
          </w:p>
        </w:tc>
        <w:tc>
          <w:tcPr>
            <w:tcW w:w="1433" w:type="dxa"/>
          </w:tcPr>
          <w:p w14:paraId="1EA91D38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8D2AA1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1B9DFEE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4B9263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DFB48D9" w14:textId="39DCEE65" w:rsidR="00D53B2E" w:rsidRPr="002A4CC6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Shai, 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. Hirschberger </w:t>
            </w:r>
          </w:p>
        </w:tc>
        <w:tc>
          <w:tcPr>
            <w:tcW w:w="2268" w:type="dxa"/>
            <w:hideMark/>
          </w:tcPr>
          <w:p w14:paraId="4C2669E6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 death and fear: a personal reflection on the value of social psychology research to the practice of oncologists.</w:t>
            </w:r>
          </w:p>
        </w:tc>
        <w:tc>
          <w:tcPr>
            <w:tcW w:w="709" w:type="dxa"/>
            <w:noWrap/>
            <w:hideMark/>
          </w:tcPr>
          <w:p w14:paraId="78B977D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7E366FE7" w14:textId="6450C31D" w:rsidR="00D53B2E" w:rsidRPr="002A4CC6" w:rsidRDefault="00F362A2" w:rsidP="00F362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linical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096FEF2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637475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797A5FDD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2D06DD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112129D" w14:textId="0BB01C7B" w:rsidR="00D53B2E" w:rsidRPr="002A4CC6" w:rsidRDefault="00456131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hanafelt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Adjei, FL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yskens</w:t>
            </w:r>
          </w:p>
        </w:tc>
        <w:tc>
          <w:tcPr>
            <w:tcW w:w="2268" w:type="dxa"/>
          </w:tcPr>
          <w:p w14:paraId="3D60FE82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en your favorite patient relapses: physician grief and well-being in the practice of oncology</w:t>
            </w:r>
          </w:p>
        </w:tc>
        <w:tc>
          <w:tcPr>
            <w:tcW w:w="709" w:type="dxa"/>
            <w:noWrap/>
          </w:tcPr>
          <w:p w14:paraId="4D10832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782" w:type="dxa"/>
          </w:tcPr>
          <w:p w14:paraId="0D84B61B" w14:textId="1994EAF6" w:rsidR="00D53B2E" w:rsidRPr="002A4CC6" w:rsidRDefault="00456131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linical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374AE71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F909A4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20E62769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6BCA096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D698BB5" w14:textId="76A212C6" w:rsidR="00D53B2E" w:rsidRPr="002A4CC6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. Shayne, TE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Quill</w:t>
            </w:r>
          </w:p>
        </w:tc>
        <w:tc>
          <w:tcPr>
            <w:tcW w:w="2268" w:type="dxa"/>
            <w:hideMark/>
          </w:tcPr>
          <w:p w14:paraId="05218A34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ists responding to grief.</w:t>
            </w:r>
          </w:p>
        </w:tc>
        <w:tc>
          <w:tcPr>
            <w:tcW w:w="709" w:type="dxa"/>
            <w:noWrap/>
            <w:hideMark/>
          </w:tcPr>
          <w:p w14:paraId="72BFB2A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3F356844" w14:textId="512C3EEE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rchives 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f Internal M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7EEDCA2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370FEA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4D371C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8829959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541B9A3" w14:textId="38DC9B4F" w:rsidR="00D53B2E" w:rsidRPr="002A4CC6" w:rsidRDefault="00F362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. Shi et al. </w:t>
            </w:r>
          </w:p>
        </w:tc>
        <w:tc>
          <w:tcPr>
            <w:tcW w:w="2268" w:type="dxa"/>
            <w:hideMark/>
          </w:tcPr>
          <w:p w14:paraId="457B4E93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rief as a mediator of the relationship between empathy and compassion fatigue.</w:t>
            </w:r>
          </w:p>
        </w:tc>
        <w:tc>
          <w:tcPr>
            <w:tcW w:w="709" w:type="dxa"/>
            <w:noWrap/>
            <w:hideMark/>
          </w:tcPr>
          <w:p w14:paraId="2682254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782" w:type="dxa"/>
          </w:tcPr>
          <w:p w14:paraId="69DC363B" w14:textId="0BAFAAAF" w:rsidR="00D53B2E" w:rsidRPr="002A4CC6" w:rsidRDefault="00F362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sycho-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40196CC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2A6F8F2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1DDB3CF8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EBFE7D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32EA83A" w14:textId="4EA0D316" w:rsidR="00D53B2E" w:rsidRPr="002A4CC6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himoinaba et al.</w:t>
            </w:r>
          </w:p>
        </w:tc>
        <w:tc>
          <w:tcPr>
            <w:tcW w:w="2268" w:type="dxa"/>
          </w:tcPr>
          <w:p w14:paraId="5FF8B9F2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aff grief and support systems for Japanese health care professionals working in palliative care</w:t>
            </w:r>
          </w:p>
        </w:tc>
        <w:tc>
          <w:tcPr>
            <w:tcW w:w="709" w:type="dxa"/>
            <w:noWrap/>
          </w:tcPr>
          <w:p w14:paraId="640262F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782" w:type="dxa"/>
          </w:tcPr>
          <w:p w14:paraId="4A9A6BD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&amp; Supportive Care</w:t>
            </w:r>
          </w:p>
        </w:tc>
        <w:tc>
          <w:tcPr>
            <w:tcW w:w="1433" w:type="dxa"/>
          </w:tcPr>
          <w:p w14:paraId="21285BC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4564D2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1877B921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EBEC17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7110E74" w14:textId="67E01BA6" w:rsidR="00D53B2E" w:rsidRPr="002A4CC6" w:rsidRDefault="00456131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human</w:t>
            </w:r>
          </w:p>
        </w:tc>
        <w:tc>
          <w:tcPr>
            <w:tcW w:w="2268" w:type="dxa"/>
            <w:hideMark/>
          </w:tcPr>
          <w:p w14:paraId="64646DB4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arning from gus.</w:t>
            </w:r>
          </w:p>
        </w:tc>
        <w:tc>
          <w:tcPr>
            <w:tcW w:w="709" w:type="dxa"/>
            <w:noWrap/>
            <w:hideMark/>
          </w:tcPr>
          <w:p w14:paraId="7BD16C1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2C2C255E" w14:textId="76CBB7E7" w:rsidR="00D53B2E" w:rsidRPr="002A4CC6" w:rsidRDefault="00F362A2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ist</w:t>
            </w:r>
          </w:p>
        </w:tc>
        <w:tc>
          <w:tcPr>
            <w:tcW w:w="1433" w:type="dxa"/>
          </w:tcPr>
          <w:p w14:paraId="34A2426B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FDAD05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0CAF5F1B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405F5D0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3B409B3" w14:textId="5B29B0F4" w:rsidR="00D53B2E" w:rsidRPr="002A4CC6" w:rsidRDefault="00456131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C</w:t>
            </w:r>
            <w:r w:rsidR="00F362A2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mall et al.</w:t>
            </w:r>
          </w:p>
        </w:tc>
        <w:tc>
          <w:tcPr>
            <w:tcW w:w="2268" w:type="dxa"/>
            <w:hideMark/>
          </w:tcPr>
          <w:p w14:paraId="1CE4E96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varian carcinoma: management of stress in patients and physicians.</w:t>
            </w:r>
          </w:p>
        </w:tc>
        <w:tc>
          <w:tcPr>
            <w:tcW w:w="709" w:type="dxa"/>
            <w:noWrap/>
            <w:hideMark/>
          </w:tcPr>
          <w:p w14:paraId="14DAD1F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3</w:t>
            </w:r>
          </w:p>
        </w:tc>
        <w:tc>
          <w:tcPr>
            <w:tcW w:w="1782" w:type="dxa"/>
          </w:tcPr>
          <w:p w14:paraId="29B49C89" w14:textId="77196EFD" w:rsidR="00D53B2E" w:rsidRPr="002A4CC6" w:rsidRDefault="00F362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ynecologic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10E5FE0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24F063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AF2F29" w14:paraId="6C1DF2D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EE03579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3A70324F" w14:textId="4ACAD719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. Smith</w:t>
            </w:r>
          </w:p>
        </w:tc>
        <w:tc>
          <w:tcPr>
            <w:tcW w:w="2268" w:type="dxa"/>
          </w:tcPr>
          <w:p w14:paraId="7D46C1E2" w14:textId="25AB7878" w:rsidR="00D53B2E" w:rsidRPr="00AF2F29" w:rsidRDefault="00AF2F29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F2F2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ildhood cancer and the role of the school nurse: Part 2. Coping with death and dyi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709" w:type="dxa"/>
            <w:noWrap/>
          </w:tcPr>
          <w:p w14:paraId="1E88FC5B" w14:textId="1F74DE2B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8</w:t>
            </w:r>
          </w:p>
        </w:tc>
        <w:tc>
          <w:tcPr>
            <w:tcW w:w="1782" w:type="dxa"/>
          </w:tcPr>
          <w:p w14:paraId="0845EF47" w14:textId="6A61AD28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ealth V</w:t>
            </w:r>
            <w:r w:rsidRPr="00AF2F2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sitor</w:t>
            </w:r>
          </w:p>
        </w:tc>
        <w:tc>
          <w:tcPr>
            <w:tcW w:w="1433" w:type="dxa"/>
          </w:tcPr>
          <w:p w14:paraId="7DF91D7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8EBE0DA" w14:textId="42180D33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5629F210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3F9442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CB821F9" w14:textId="0591513A" w:rsidR="00D53B2E" w:rsidRPr="002A4CC6" w:rsidRDefault="00F362A2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pencer</w:t>
            </w:r>
          </w:p>
        </w:tc>
        <w:tc>
          <w:tcPr>
            <w:tcW w:w="2268" w:type="dxa"/>
            <w:hideMark/>
          </w:tcPr>
          <w:p w14:paraId="5EFC21D3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 piece of my mind. Portrait of an artist.</w:t>
            </w:r>
          </w:p>
        </w:tc>
        <w:tc>
          <w:tcPr>
            <w:tcW w:w="709" w:type="dxa"/>
            <w:noWrap/>
            <w:hideMark/>
          </w:tcPr>
          <w:p w14:paraId="09AA89B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6E72518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MA</w:t>
            </w:r>
          </w:p>
        </w:tc>
        <w:tc>
          <w:tcPr>
            <w:tcW w:w="1433" w:type="dxa"/>
          </w:tcPr>
          <w:p w14:paraId="32AE814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BA28DE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6656DEB1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2383D6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62999B32" w14:textId="44220C9F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L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pencer </w:t>
            </w:r>
          </w:p>
        </w:tc>
        <w:tc>
          <w:tcPr>
            <w:tcW w:w="2268" w:type="dxa"/>
          </w:tcPr>
          <w:p w14:paraId="39E3BF2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do nurses deal with their own grief when a patient dies on an intensive care unit, and what help can be given to enable them to overcome their grief effectively?</w:t>
            </w:r>
          </w:p>
        </w:tc>
        <w:tc>
          <w:tcPr>
            <w:tcW w:w="709" w:type="dxa"/>
            <w:noWrap/>
          </w:tcPr>
          <w:p w14:paraId="7128396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4</w:t>
            </w:r>
          </w:p>
        </w:tc>
        <w:tc>
          <w:tcPr>
            <w:tcW w:w="1782" w:type="dxa"/>
          </w:tcPr>
          <w:p w14:paraId="2F2E9A74" w14:textId="7182A48E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Advanced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29E827F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A52D23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77C14608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DAA294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3FE8818" w14:textId="36824424" w:rsidR="00D53B2E" w:rsidRPr="002A4CC6" w:rsidRDefault="00AC193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rivastava</w:t>
            </w:r>
          </w:p>
        </w:tc>
        <w:tc>
          <w:tcPr>
            <w:tcW w:w="2268" w:type="dxa"/>
            <w:hideMark/>
          </w:tcPr>
          <w:p w14:paraId="06B7F1D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Sharing of Loss.</w:t>
            </w:r>
          </w:p>
        </w:tc>
        <w:tc>
          <w:tcPr>
            <w:tcW w:w="709" w:type="dxa"/>
            <w:noWrap/>
            <w:hideMark/>
          </w:tcPr>
          <w:p w14:paraId="59C6698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2BCC1DE4" w14:textId="072099B4" w:rsidR="00D53B2E" w:rsidRPr="002A4CC6" w:rsidRDefault="00AC193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New England Journal of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50A37B3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ABB8A9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AF2F29" w14:paraId="61CD5E8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CA8860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782BCFAD" w14:textId="696D760A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ein et al.</w:t>
            </w:r>
          </w:p>
        </w:tc>
        <w:tc>
          <w:tcPr>
            <w:tcW w:w="2268" w:type="dxa"/>
          </w:tcPr>
          <w:p w14:paraId="43CB2512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he bereavement visit in pediatric oncology </w:t>
            </w:r>
          </w:p>
        </w:tc>
        <w:tc>
          <w:tcPr>
            <w:tcW w:w="709" w:type="dxa"/>
            <w:noWrap/>
          </w:tcPr>
          <w:p w14:paraId="6359FBE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782" w:type="dxa"/>
          </w:tcPr>
          <w:p w14:paraId="0E20C680" w14:textId="78036E3A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Clinical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1A6BD53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5DFB27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73C03CCD" w14:textId="77777777" w:rsidTr="00D712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EAF89A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F4193A1" w14:textId="7D2DC0AB" w:rsidR="00D53B2E" w:rsidRPr="002A4CC6" w:rsidRDefault="00AF2F29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M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ephany</w:t>
            </w:r>
          </w:p>
        </w:tc>
        <w:tc>
          <w:tcPr>
            <w:tcW w:w="2268" w:type="dxa"/>
            <w:hideMark/>
          </w:tcPr>
          <w:p w14:paraId="21C962E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chael's sign.</w:t>
            </w:r>
          </w:p>
        </w:tc>
        <w:tc>
          <w:tcPr>
            <w:tcW w:w="709" w:type="dxa"/>
            <w:noWrap/>
            <w:hideMark/>
          </w:tcPr>
          <w:p w14:paraId="45E4027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3</w:t>
            </w:r>
          </w:p>
        </w:tc>
        <w:tc>
          <w:tcPr>
            <w:tcW w:w="1782" w:type="dxa"/>
          </w:tcPr>
          <w:p w14:paraId="573FAB88" w14:textId="01422C8B" w:rsidR="00D53B2E" w:rsidRPr="002A4CC6" w:rsidRDefault="00AC193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American Journal of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40A4568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B973B0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E3E065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0E98CC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ACA24A1" w14:textId="13381123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N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kar et al.</w:t>
            </w:r>
          </w:p>
        </w:tc>
        <w:tc>
          <w:tcPr>
            <w:tcW w:w="2268" w:type="dxa"/>
            <w:hideMark/>
          </w:tcPr>
          <w:p w14:paraId="07EBFDC6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mes of end-of-life care in memorable cases of medical health professionals: A mixed methods approach.</w:t>
            </w:r>
          </w:p>
        </w:tc>
        <w:tc>
          <w:tcPr>
            <w:tcW w:w="709" w:type="dxa"/>
            <w:noWrap/>
            <w:hideMark/>
          </w:tcPr>
          <w:p w14:paraId="03733AC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782" w:type="dxa"/>
          </w:tcPr>
          <w:p w14:paraId="76A266FD" w14:textId="28FB9C67" w:rsidR="00D53B2E" w:rsidRPr="002A4CC6" w:rsidRDefault="00D53B2E" w:rsidP="00AC19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urrent Psychology</w:t>
            </w:r>
          </w:p>
        </w:tc>
        <w:tc>
          <w:tcPr>
            <w:tcW w:w="1433" w:type="dxa"/>
          </w:tcPr>
          <w:p w14:paraId="4F55E66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D75E0C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0E2754D6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C853634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2D7D4E7F" w14:textId="1CE67D60" w:rsidR="00D53B2E" w:rsidRPr="002A4CC6" w:rsidRDefault="00AF2F29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J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towers </w:t>
            </w:r>
          </w:p>
        </w:tc>
        <w:tc>
          <w:tcPr>
            <w:tcW w:w="2268" w:type="dxa"/>
          </w:tcPr>
          <w:p w14:paraId="3B391D4D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es cry too, being exposed to death and loss - How do we deal with our own grief?</w:t>
            </w:r>
          </w:p>
        </w:tc>
        <w:tc>
          <w:tcPr>
            <w:tcW w:w="709" w:type="dxa"/>
            <w:noWrap/>
          </w:tcPr>
          <w:p w14:paraId="1925F18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83</w:t>
            </w:r>
          </w:p>
        </w:tc>
        <w:tc>
          <w:tcPr>
            <w:tcW w:w="1782" w:type="dxa"/>
          </w:tcPr>
          <w:p w14:paraId="5FAFD11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ing Management</w:t>
            </w:r>
          </w:p>
        </w:tc>
        <w:tc>
          <w:tcPr>
            <w:tcW w:w="1433" w:type="dxa"/>
          </w:tcPr>
          <w:p w14:paraId="76F51B4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425187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1F8762B2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5EE488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161DC2D" w14:textId="062A931C" w:rsidR="00D53B2E" w:rsidRPr="002A4CC6" w:rsidRDefault="00AC193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ubman-Ben-Ari et al.</w:t>
            </w:r>
          </w:p>
        </w:tc>
        <w:tc>
          <w:tcPr>
            <w:tcW w:w="2268" w:type="dxa"/>
            <w:hideMark/>
          </w:tcPr>
          <w:p w14:paraId="5248A8D3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aning in life and personal growth among pediatric physicians and nurses.</w:t>
            </w:r>
          </w:p>
        </w:tc>
        <w:tc>
          <w:tcPr>
            <w:tcW w:w="709" w:type="dxa"/>
            <w:noWrap/>
            <w:hideMark/>
          </w:tcPr>
          <w:p w14:paraId="488197D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782" w:type="dxa"/>
          </w:tcPr>
          <w:p w14:paraId="2EAC0B1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Journals</w:t>
            </w:r>
          </w:p>
        </w:tc>
        <w:tc>
          <w:tcPr>
            <w:tcW w:w="1433" w:type="dxa"/>
          </w:tcPr>
          <w:p w14:paraId="193283B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1F2ED5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ncept of interest </w:t>
            </w:r>
          </w:p>
        </w:tc>
      </w:tr>
      <w:tr w:rsidR="00D53B2E" w:rsidRPr="002A4CC6" w14:paraId="251D92C2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7E1FC7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39F24BE" w14:textId="0D771822" w:rsidR="00D53B2E" w:rsidRPr="002A4CC6" w:rsidRDefault="00AF2F29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J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pf, 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rgstraesser</w:t>
            </w:r>
          </w:p>
        </w:tc>
        <w:tc>
          <w:tcPr>
            <w:tcW w:w="2268" w:type="dxa"/>
            <w:hideMark/>
          </w:tcPr>
          <w:p w14:paraId="2B5159C0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liative Betreuung und Behandlung. (chapter)</w:t>
            </w:r>
          </w:p>
        </w:tc>
        <w:tc>
          <w:tcPr>
            <w:tcW w:w="709" w:type="dxa"/>
            <w:noWrap/>
            <w:hideMark/>
          </w:tcPr>
          <w:p w14:paraId="6AECF49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782" w:type="dxa"/>
          </w:tcPr>
          <w:p w14:paraId="1F70168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s krebskranke Kind und sein Umfeld. Psychosoziale Aspekte der Versorgung und Unterstützung.</w:t>
            </w:r>
          </w:p>
        </w:tc>
        <w:tc>
          <w:tcPr>
            <w:tcW w:w="1433" w:type="dxa"/>
          </w:tcPr>
          <w:p w14:paraId="2A1D129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85EBA4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2B456E6B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A93E93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176649BC" w14:textId="0948E896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ranter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. Josland, K.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urner</w:t>
            </w:r>
          </w:p>
        </w:tc>
        <w:tc>
          <w:tcPr>
            <w:tcW w:w="2268" w:type="dxa"/>
          </w:tcPr>
          <w:p w14:paraId="4A275CAE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urses' bereavement needs and attitudes towards patient death: A qualitative descriptive study of nurses in a dialysis unit </w:t>
            </w:r>
          </w:p>
        </w:tc>
        <w:tc>
          <w:tcPr>
            <w:tcW w:w="709" w:type="dxa"/>
            <w:noWrap/>
          </w:tcPr>
          <w:p w14:paraId="631B5F9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2C2E2E25" w14:textId="135F10E6" w:rsidR="00D53B2E" w:rsidRPr="002A4CC6" w:rsidRDefault="00AF2F29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Renal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02AD0D9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3EE627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6F637281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1A9C5E8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91A1041" w14:textId="5DDD5BFA" w:rsidR="00D53B2E" w:rsidRPr="002A4CC6" w:rsidRDefault="00AC193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. Treggalles et al. </w:t>
            </w:r>
          </w:p>
        </w:tc>
        <w:tc>
          <w:tcPr>
            <w:tcW w:w="2268" w:type="dxa"/>
            <w:hideMark/>
          </w:tcPr>
          <w:p w14:paraId="47EE3F3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 exploration of the lived experience of professional grief among occupational therapists working in palliative care settings.</w:t>
            </w:r>
          </w:p>
        </w:tc>
        <w:tc>
          <w:tcPr>
            <w:tcW w:w="709" w:type="dxa"/>
            <w:noWrap/>
            <w:hideMark/>
          </w:tcPr>
          <w:p w14:paraId="19FC044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743C4BA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ustralian Occupational Therapy Journal</w:t>
            </w:r>
          </w:p>
        </w:tc>
        <w:tc>
          <w:tcPr>
            <w:tcW w:w="1433" w:type="dxa"/>
          </w:tcPr>
          <w:p w14:paraId="482FA3F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66B2AB53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2F9EDCA6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52CB98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FD60A7E" w14:textId="19D0684A" w:rsidR="00D53B2E" w:rsidRPr="002A4CC6" w:rsidRDefault="008F58F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W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sai</w:t>
            </w:r>
          </w:p>
        </w:tc>
        <w:tc>
          <w:tcPr>
            <w:tcW w:w="2268" w:type="dxa"/>
            <w:hideMark/>
          </w:tcPr>
          <w:p w14:paraId="415D622F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cessing Death.</w:t>
            </w:r>
          </w:p>
        </w:tc>
        <w:tc>
          <w:tcPr>
            <w:tcW w:w="709" w:type="dxa"/>
            <w:noWrap/>
            <w:hideMark/>
          </w:tcPr>
          <w:p w14:paraId="368C79D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462A3179" w14:textId="2743EE7F" w:rsidR="00D53B2E" w:rsidRPr="002A4CC6" w:rsidRDefault="00AC193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MA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5BB8D40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CAB386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2FA3B456" w14:textId="77777777" w:rsidTr="00D7128D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C8385F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5CB88298" w14:textId="6379A5D9" w:rsidR="00D53B2E" w:rsidRPr="002A4CC6" w:rsidRDefault="008F58F4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telman et al.</w:t>
            </w:r>
          </w:p>
        </w:tc>
        <w:tc>
          <w:tcPr>
            <w:tcW w:w="2268" w:type="dxa"/>
            <w:hideMark/>
          </w:tcPr>
          <w:p w14:paraId="2D76DDE8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 could have been me: An interpretive phenomenological analysis of health care providers' experiences caring for Adolescents and Young Adults with terminal cancer.</w:t>
            </w:r>
          </w:p>
        </w:tc>
        <w:tc>
          <w:tcPr>
            <w:tcW w:w="709" w:type="dxa"/>
            <w:noWrap/>
            <w:hideMark/>
          </w:tcPr>
          <w:p w14:paraId="442BDB3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782" w:type="dxa"/>
          </w:tcPr>
          <w:p w14:paraId="6185567F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Adolescent and Young Adult Oncology</w:t>
            </w:r>
          </w:p>
        </w:tc>
        <w:tc>
          <w:tcPr>
            <w:tcW w:w="1433" w:type="dxa"/>
          </w:tcPr>
          <w:p w14:paraId="5354229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DC026F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72F9A154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64A229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51D71B7" w14:textId="0A034F22" w:rsidR="00D53B2E" w:rsidRPr="002A4CC6" w:rsidRDefault="008F58F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C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ye</w:t>
            </w:r>
          </w:p>
        </w:tc>
        <w:tc>
          <w:tcPr>
            <w:tcW w:w="2268" w:type="dxa"/>
          </w:tcPr>
          <w:p w14:paraId="65A04D2C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dden bereavement in accident and emergency: The development and evaluation of a short educational course for qualified nurses</w:t>
            </w:r>
          </w:p>
        </w:tc>
        <w:tc>
          <w:tcPr>
            <w:tcW w:w="709" w:type="dxa"/>
            <w:noWrap/>
          </w:tcPr>
          <w:p w14:paraId="51BD8D1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6</w:t>
            </w:r>
          </w:p>
        </w:tc>
        <w:tc>
          <w:tcPr>
            <w:tcW w:w="1782" w:type="dxa"/>
          </w:tcPr>
          <w:p w14:paraId="6FD99738" w14:textId="05E30702" w:rsidR="00D53B2E" w:rsidRPr="002A4CC6" w:rsidRDefault="008F58F4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ccident and Emergency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098B3B94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D79568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7644577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DAF125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0608DEA" w14:textId="642946FA" w:rsidR="00D53B2E" w:rsidRPr="002A4CC6" w:rsidRDefault="00BE5FC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 Tyler, R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Ellison</w:t>
            </w:r>
          </w:p>
        </w:tc>
        <w:tc>
          <w:tcPr>
            <w:tcW w:w="2268" w:type="dxa"/>
            <w:hideMark/>
          </w:tcPr>
          <w:p w14:paraId="43314E42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urces of stress and psychological well-being in high-dependency nursing.</w:t>
            </w:r>
          </w:p>
        </w:tc>
        <w:tc>
          <w:tcPr>
            <w:tcW w:w="709" w:type="dxa"/>
            <w:noWrap/>
            <w:hideMark/>
          </w:tcPr>
          <w:p w14:paraId="5594046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4</w:t>
            </w:r>
          </w:p>
        </w:tc>
        <w:tc>
          <w:tcPr>
            <w:tcW w:w="1782" w:type="dxa"/>
          </w:tcPr>
          <w:p w14:paraId="2A78E53E" w14:textId="4EADE1F0" w:rsidR="00D53B2E" w:rsidRPr="002A4CC6" w:rsidRDefault="00AC193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Advanced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7AFF337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B675CE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54CC1BFB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CC9B283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0D1FBA0" w14:textId="7A6B587E" w:rsidR="00D53B2E" w:rsidRPr="002A4CC6" w:rsidRDefault="00BE5FC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L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chon</w:t>
            </w:r>
          </w:p>
        </w:tc>
        <w:tc>
          <w:tcPr>
            <w:tcW w:w="2268" w:type="dxa"/>
            <w:hideMark/>
          </w:tcPr>
          <w:p w14:paraId="12AEC6CD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aff stress in hospice/palliative care: a review.</w:t>
            </w:r>
          </w:p>
        </w:tc>
        <w:tc>
          <w:tcPr>
            <w:tcW w:w="709" w:type="dxa"/>
            <w:noWrap/>
            <w:hideMark/>
          </w:tcPr>
          <w:p w14:paraId="560D5740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95</w:t>
            </w:r>
          </w:p>
        </w:tc>
        <w:tc>
          <w:tcPr>
            <w:tcW w:w="1782" w:type="dxa"/>
          </w:tcPr>
          <w:p w14:paraId="58D9211B" w14:textId="6031E613" w:rsidR="00D53B2E" w:rsidRPr="002A4CC6" w:rsidRDefault="00AC1936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M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icine</w:t>
            </w:r>
          </w:p>
        </w:tc>
        <w:tc>
          <w:tcPr>
            <w:tcW w:w="1433" w:type="dxa"/>
          </w:tcPr>
          <w:p w14:paraId="1CD7EBB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27A9C5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2A4CC6" w14:paraId="6127E4AA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55A4161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28AEDDE" w14:textId="446AEA54" w:rsidR="00D53B2E" w:rsidRPr="002A4CC6" w:rsidRDefault="00BE5FC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 van Duin, AA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Kaptein</w:t>
            </w:r>
          </w:p>
        </w:tc>
        <w:tc>
          <w:tcPr>
            <w:tcW w:w="2268" w:type="dxa"/>
            <w:hideMark/>
          </w:tcPr>
          <w:p w14:paraId="06D4505E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cared witless about death--ovarian cancer narratives compared.</w:t>
            </w:r>
          </w:p>
        </w:tc>
        <w:tc>
          <w:tcPr>
            <w:tcW w:w="709" w:type="dxa"/>
            <w:noWrap/>
            <w:hideMark/>
          </w:tcPr>
          <w:p w14:paraId="1A1BDD2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39FFBAB8" w14:textId="2AE42864" w:rsidR="00D53B2E" w:rsidRPr="002A4CC6" w:rsidRDefault="00AC1936" w:rsidP="00AC193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Journal of Cancer E</w:t>
            </w:r>
            <w:r w:rsidR="00D53B2E"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ducation</w:t>
            </w:r>
          </w:p>
        </w:tc>
        <w:tc>
          <w:tcPr>
            <w:tcW w:w="1433" w:type="dxa"/>
          </w:tcPr>
          <w:p w14:paraId="22AAFC5D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4A0354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6ABA44AC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27C36B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024C9022" w14:textId="14C4CC57" w:rsidR="00D53B2E" w:rsidRPr="002A4CC6" w:rsidRDefault="00BE5FC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T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ogel</w:t>
            </w:r>
          </w:p>
        </w:tc>
        <w:tc>
          <w:tcPr>
            <w:tcW w:w="2268" w:type="dxa"/>
            <w:hideMark/>
          </w:tcPr>
          <w:p w14:paraId="4E4226EB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odesthemen in der Psychotherapie. </w:t>
            </w:r>
          </w:p>
        </w:tc>
        <w:tc>
          <w:tcPr>
            <w:tcW w:w="709" w:type="dxa"/>
            <w:noWrap/>
            <w:hideMark/>
          </w:tcPr>
          <w:p w14:paraId="5ADBD28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3E293926" w14:textId="5D5FC10A" w:rsidR="00D53B2E" w:rsidRPr="00BE5FCA" w:rsidRDefault="00BE5FC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val="en-US"/>
              </w:rPr>
            </w:pPr>
            <w:r w:rsidRPr="00BE5FCA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val="en-US"/>
              </w:rPr>
              <w:t>book</w:t>
            </w:r>
          </w:p>
        </w:tc>
        <w:tc>
          <w:tcPr>
            <w:tcW w:w="1433" w:type="dxa"/>
          </w:tcPr>
          <w:p w14:paraId="4E823D0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56CD1D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79D36A23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6E95D2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1A7F690" w14:textId="00F7330B" w:rsidR="00D53B2E" w:rsidRPr="002A4CC6" w:rsidRDefault="00AC193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akefield</w:t>
            </w:r>
          </w:p>
        </w:tc>
        <w:tc>
          <w:tcPr>
            <w:tcW w:w="2268" w:type="dxa"/>
            <w:hideMark/>
          </w:tcPr>
          <w:p w14:paraId="63AAD823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rses' responses to death and dying: a need for relentless self-care.</w:t>
            </w:r>
          </w:p>
        </w:tc>
        <w:tc>
          <w:tcPr>
            <w:tcW w:w="709" w:type="dxa"/>
            <w:noWrap/>
            <w:hideMark/>
          </w:tcPr>
          <w:p w14:paraId="2C32B12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782" w:type="dxa"/>
          </w:tcPr>
          <w:p w14:paraId="2FC2D101" w14:textId="518EBEE0" w:rsidR="00D53B2E" w:rsidRPr="002A4CC6" w:rsidRDefault="00AC193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national Journal of Palliative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5FD8D0C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BCF469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0AB7CBF1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E9BC0C5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83F0960" w14:textId="0E8B760D" w:rsidR="00D53B2E" w:rsidRPr="002A4CC6" w:rsidRDefault="00BE5FC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M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atson</w:t>
            </w:r>
          </w:p>
        </w:tc>
        <w:tc>
          <w:tcPr>
            <w:tcW w:w="2268" w:type="dxa"/>
            <w:hideMark/>
          </w:tcPr>
          <w:p w14:paraId="2557907A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t It Be Hard.</w:t>
            </w:r>
          </w:p>
        </w:tc>
        <w:tc>
          <w:tcPr>
            <w:tcW w:w="709" w:type="dxa"/>
            <w:noWrap/>
            <w:hideMark/>
          </w:tcPr>
          <w:p w14:paraId="2B4E61A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782" w:type="dxa"/>
          </w:tcPr>
          <w:p w14:paraId="7905FD04" w14:textId="15BD45B5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 Clinical O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y</w:t>
            </w:r>
          </w:p>
        </w:tc>
        <w:tc>
          <w:tcPr>
            <w:tcW w:w="1433" w:type="dxa"/>
          </w:tcPr>
          <w:p w14:paraId="75C8741E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61B91D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32F5A44A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8178B4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A48165D" w14:textId="7E5FFA63" w:rsidR="00D53B2E" w:rsidRPr="002A4CC6" w:rsidRDefault="00AC193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enzel et al.</w:t>
            </w:r>
          </w:p>
        </w:tc>
        <w:tc>
          <w:tcPr>
            <w:tcW w:w="2268" w:type="dxa"/>
            <w:hideMark/>
          </w:tcPr>
          <w:p w14:paraId="4A8EBE42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orking through grief and loss: Oncology nurses' perspectives on professional bereavement.</w:t>
            </w:r>
          </w:p>
        </w:tc>
        <w:tc>
          <w:tcPr>
            <w:tcW w:w="709" w:type="dxa"/>
            <w:noWrap/>
            <w:hideMark/>
          </w:tcPr>
          <w:p w14:paraId="6125C6F6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782" w:type="dxa"/>
          </w:tcPr>
          <w:p w14:paraId="014EB52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ing Forum</w:t>
            </w:r>
          </w:p>
        </w:tc>
        <w:tc>
          <w:tcPr>
            <w:tcW w:w="1433" w:type="dxa"/>
          </w:tcPr>
          <w:p w14:paraId="4388F861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78AD7F32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6AB635C6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4AC7FEE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38B48728" w14:textId="7E1C1988" w:rsidR="00D53B2E" w:rsidRPr="002A4CC6" w:rsidRDefault="00BE5FCA" w:rsidP="00BE5FC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. Wilde, B. Worster, D. Oxman</w:t>
            </w:r>
          </w:p>
        </w:tc>
        <w:tc>
          <w:tcPr>
            <w:tcW w:w="2268" w:type="dxa"/>
          </w:tcPr>
          <w:p w14:paraId="00B1DE21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onthly “grief rounds” to improve residents’ experience and decrease burnout in a medical intensive care unit rotation </w:t>
            </w:r>
          </w:p>
        </w:tc>
        <w:tc>
          <w:tcPr>
            <w:tcW w:w="709" w:type="dxa"/>
            <w:noWrap/>
          </w:tcPr>
          <w:p w14:paraId="42A34E3D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0DFD411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merican Journal of Medical Quality</w:t>
            </w:r>
          </w:p>
        </w:tc>
        <w:tc>
          <w:tcPr>
            <w:tcW w:w="1433" w:type="dxa"/>
          </w:tcPr>
          <w:p w14:paraId="47B801BA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792710A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33B8CA43" w14:textId="77777777" w:rsidTr="00D712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B39D0CF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40C73E9" w14:textId="596E02FB" w:rsidR="00D53B2E" w:rsidRPr="002A4CC6" w:rsidRDefault="00591F8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</w:t>
            </w:r>
            <w:r w:rsidR="00AC1936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lpin et al.</w:t>
            </w:r>
          </w:p>
        </w:tc>
        <w:tc>
          <w:tcPr>
            <w:tcW w:w="2268" w:type="dxa"/>
            <w:hideMark/>
          </w:tcPr>
          <w:p w14:paraId="0CC77BE7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arning to cope: how far is too close?</w:t>
            </w:r>
          </w:p>
        </w:tc>
        <w:tc>
          <w:tcPr>
            <w:tcW w:w="709" w:type="dxa"/>
            <w:noWrap/>
            <w:hideMark/>
          </w:tcPr>
          <w:p w14:paraId="5BE9009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782" w:type="dxa"/>
          </w:tcPr>
          <w:p w14:paraId="14C993FA" w14:textId="45585492" w:rsidR="00D53B2E" w:rsidRPr="002A4CC6" w:rsidRDefault="00AC1936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O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cologist</w:t>
            </w:r>
          </w:p>
        </w:tc>
        <w:tc>
          <w:tcPr>
            <w:tcW w:w="1433" w:type="dxa"/>
          </w:tcPr>
          <w:p w14:paraId="143EAAD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32D162E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odology</w:t>
            </w:r>
          </w:p>
        </w:tc>
      </w:tr>
      <w:tr w:rsidR="00D53B2E" w:rsidRPr="002A4CC6" w14:paraId="4D03FFFE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334473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79D6293" w14:textId="6908EB57" w:rsidR="00D53B2E" w:rsidRPr="002A4CC6" w:rsidRDefault="00591F8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 Wu, DL</w:t>
            </w:r>
            <w:r w:rsidR="00A662F0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Volker </w:t>
            </w:r>
          </w:p>
        </w:tc>
        <w:tc>
          <w:tcPr>
            <w:tcW w:w="2268" w:type="dxa"/>
            <w:hideMark/>
          </w:tcPr>
          <w:p w14:paraId="0BDB6777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iving with death and dying: the experience of Taiwanese hospice nurses.</w:t>
            </w:r>
          </w:p>
        </w:tc>
        <w:tc>
          <w:tcPr>
            <w:tcW w:w="709" w:type="dxa"/>
            <w:noWrap/>
            <w:hideMark/>
          </w:tcPr>
          <w:p w14:paraId="7B1CED5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782" w:type="dxa"/>
          </w:tcPr>
          <w:p w14:paraId="1FC9E36C" w14:textId="391BD3F6" w:rsidR="00D53B2E" w:rsidRPr="002A4CC6" w:rsidRDefault="00A662F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cology Nursing F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um</w:t>
            </w:r>
          </w:p>
        </w:tc>
        <w:tc>
          <w:tcPr>
            <w:tcW w:w="1433" w:type="dxa"/>
          </w:tcPr>
          <w:p w14:paraId="1F265E5C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1DFEA4C6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670846BC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D8098BA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96FEF2A" w14:textId="08E9D71A" w:rsidR="00D53B2E" w:rsidRPr="002A4CC6" w:rsidRDefault="00591F8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H Yang, </w:t>
            </w:r>
            <w:r w:rsidR="00A662F0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. McIlfatrick </w:t>
            </w:r>
          </w:p>
        </w:tc>
        <w:tc>
          <w:tcPr>
            <w:tcW w:w="2268" w:type="dxa"/>
            <w:hideMark/>
          </w:tcPr>
          <w:p w14:paraId="1636DEB3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nsive care nurses' experiences of caring for dying patients: a phenomenological study.</w:t>
            </w:r>
          </w:p>
        </w:tc>
        <w:tc>
          <w:tcPr>
            <w:tcW w:w="709" w:type="dxa"/>
            <w:noWrap/>
            <w:hideMark/>
          </w:tcPr>
          <w:p w14:paraId="520A3498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782" w:type="dxa"/>
          </w:tcPr>
          <w:p w14:paraId="6C909491" w14:textId="1C37125F" w:rsidR="00D53B2E" w:rsidRPr="002A4CC6" w:rsidRDefault="00A662F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national Journal of Palliative N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sing</w:t>
            </w:r>
          </w:p>
        </w:tc>
        <w:tc>
          <w:tcPr>
            <w:tcW w:w="1433" w:type="dxa"/>
          </w:tcPr>
          <w:p w14:paraId="01A0675B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01A9B81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7280631D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38E93B7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FC5B6E9" w14:textId="59CB2715" w:rsidR="00D53B2E" w:rsidRPr="002A4CC6" w:rsidRDefault="00A662F0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J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i et al.</w:t>
            </w:r>
          </w:p>
        </w:tc>
        <w:tc>
          <w:tcPr>
            <w:tcW w:w="2268" w:type="dxa"/>
            <w:hideMark/>
          </w:tcPr>
          <w:p w14:paraId="6F06E3E8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en does compassion fatigue hit social workers? Caring for oncology patients in Korea.</w:t>
            </w:r>
          </w:p>
        </w:tc>
        <w:tc>
          <w:tcPr>
            <w:tcW w:w="709" w:type="dxa"/>
            <w:noWrap/>
            <w:hideMark/>
          </w:tcPr>
          <w:p w14:paraId="76621E4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782" w:type="dxa"/>
          </w:tcPr>
          <w:p w14:paraId="2D2FC83B" w14:textId="4C784E88" w:rsidR="00D53B2E" w:rsidRPr="002A4CC6" w:rsidRDefault="00D53B2E" w:rsidP="00A662F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alitative Social Work</w:t>
            </w:r>
          </w:p>
        </w:tc>
        <w:tc>
          <w:tcPr>
            <w:tcW w:w="1433" w:type="dxa"/>
          </w:tcPr>
          <w:p w14:paraId="1D215BD3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23CC5FB5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2D99AD11" w14:textId="77777777" w:rsidTr="00D712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26750D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095F58C" w14:textId="4D0C79FA" w:rsidR="00D53B2E" w:rsidRPr="002A4CC6" w:rsidRDefault="00591F8A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</w:t>
            </w:r>
            <w:r w:rsidR="00A662F0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ambrano et al.</w:t>
            </w:r>
          </w:p>
        </w:tc>
        <w:tc>
          <w:tcPr>
            <w:tcW w:w="2268" w:type="dxa"/>
            <w:hideMark/>
          </w:tcPr>
          <w:p w14:paraId="63F9A55E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ttending patient funerals: Practices and attitudes of Australian medical practitioners.</w:t>
            </w:r>
          </w:p>
        </w:tc>
        <w:tc>
          <w:tcPr>
            <w:tcW w:w="709" w:type="dxa"/>
            <w:noWrap/>
            <w:hideMark/>
          </w:tcPr>
          <w:p w14:paraId="7B49F91C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782" w:type="dxa"/>
          </w:tcPr>
          <w:p w14:paraId="5FE6B1F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ath Studies</w:t>
            </w:r>
          </w:p>
        </w:tc>
        <w:tc>
          <w:tcPr>
            <w:tcW w:w="1433" w:type="dxa"/>
          </w:tcPr>
          <w:p w14:paraId="30452D50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68E829D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cept of interest</w:t>
            </w:r>
          </w:p>
        </w:tc>
      </w:tr>
      <w:tr w:rsidR="00D53B2E" w:rsidRPr="002A4CC6" w14:paraId="1EF670DF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B913319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0C6242B1" w14:textId="1D74DD36" w:rsidR="00D53B2E" w:rsidRPr="002A4CC6" w:rsidRDefault="00591F8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C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Zambrano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Chur-Hanson, GB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rawford</w:t>
            </w:r>
          </w:p>
        </w:tc>
        <w:tc>
          <w:tcPr>
            <w:tcW w:w="2268" w:type="dxa"/>
          </w:tcPr>
          <w:p w14:paraId="30A5367A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experiences, coping mechanisms, and impact of death and dying on palliative medicine specialists</w:t>
            </w:r>
          </w:p>
        </w:tc>
        <w:tc>
          <w:tcPr>
            <w:tcW w:w="709" w:type="dxa"/>
            <w:noWrap/>
          </w:tcPr>
          <w:p w14:paraId="4D27A64F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782" w:type="dxa"/>
          </w:tcPr>
          <w:p w14:paraId="05240330" w14:textId="01FB5479" w:rsidR="00D53B2E" w:rsidRPr="002A4CC6" w:rsidRDefault="00591F8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lliative &amp; Supportive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519AFDC9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433" w:type="dxa"/>
          </w:tcPr>
          <w:p w14:paraId="4206EE7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D53B2E" w:rsidRPr="002A4CC6" w14:paraId="14267744" w14:textId="77777777" w:rsidTr="00D7128D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F54CC3D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32C26F7" w14:textId="6F5A2785" w:rsidR="00D53B2E" w:rsidRPr="002A4CC6" w:rsidRDefault="00591F8A" w:rsidP="00A662F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C 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Zambrano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. Chur-Hanson, GB </w:t>
            </w: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rawford</w:t>
            </w:r>
          </w:p>
        </w:tc>
        <w:tc>
          <w:tcPr>
            <w:tcW w:w="2268" w:type="dxa"/>
            <w:hideMark/>
          </w:tcPr>
          <w:p w14:paraId="6FDF8D4C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 the emotional connection of medical specialists dealing with death and dying: a qualitative study of oncologists, surgeons, intensive care specialists and palliative medicine specialists.</w:t>
            </w:r>
          </w:p>
        </w:tc>
        <w:tc>
          <w:tcPr>
            <w:tcW w:w="709" w:type="dxa"/>
            <w:noWrap/>
            <w:hideMark/>
          </w:tcPr>
          <w:p w14:paraId="6E3C85F5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782" w:type="dxa"/>
          </w:tcPr>
          <w:p w14:paraId="22EBF0D5" w14:textId="4780CAE4" w:rsidR="00D53B2E" w:rsidRPr="002A4CC6" w:rsidRDefault="00A662F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MJ Supportive &amp; Palliative C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</w:t>
            </w:r>
          </w:p>
        </w:tc>
        <w:tc>
          <w:tcPr>
            <w:tcW w:w="1433" w:type="dxa"/>
          </w:tcPr>
          <w:p w14:paraId="5082D35A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45F2F179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  <w:tr w:rsidR="00D53B2E" w:rsidRPr="002A4CC6" w14:paraId="1BB4E008" w14:textId="77777777" w:rsidTr="00D7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2BA2A0C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</w:tcPr>
          <w:p w14:paraId="5AEBC6A1" w14:textId="63336D04" w:rsidR="00D53B2E" w:rsidRPr="002A4CC6" w:rsidRDefault="00591F8A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Zhang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. El-Jawahri, HG</w:t>
            </w:r>
            <w:bookmarkStart w:id="0" w:name="_GoBack"/>
            <w:bookmarkEnd w:id="0"/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rigerson</w:t>
            </w:r>
          </w:p>
        </w:tc>
        <w:tc>
          <w:tcPr>
            <w:tcW w:w="2268" w:type="dxa"/>
          </w:tcPr>
          <w:p w14:paraId="222FF824" w14:textId="77777777" w:rsidR="00D53B2E" w:rsidRPr="002A4CC6" w:rsidRDefault="00D53B2E" w:rsidP="00D53B2E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pdate on bereavement research: evidence based guidelines for the diagnosis and treatment of complicated bereavement.</w:t>
            </w:r>
          </w:p>
        </w:tc>
        <w:tc>
          <w:tcPr>
            <w:tcW w:w="709" w:type="dxa"/>
            <w:noWrap/>
          </w:tcPr>
          <w:p w14:paraId="254F34E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782" w:type="dxa"/>
          </w:tcPr>
          <w:p w14:paraId="6AAD41C1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urnal of Palliative Medicine</w:t>
            </w:r>
          </w:p>
        </w:tc>
        <w:tc>
          <w:tcPr>
            <w:tcW w:w="1433" w:type="dxa"/>
          </w:tcPr>
          <w:p w14:paraId="13C08007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5AFC4A22" w14:textId="77777777" w:rsidR="00D53B2E" w:rsidRPr="002A4CC6" w:rsidRDefault="00D53B2E" w:rsidP="00D53B2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vent</w:t>
            </w:r>
          </w:p>
        </w:tc>
      </w:tr>
      <w:tr w:rsidR="00D53B2E" w:rsidRPr="00D7128D" w14:paraId="386E1209" w14:textId="77777777" w:rsidTr="00D712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503590B" w14:textId="77777777" w:rsidR="00D53B2E" w:rsidRPr="002A4CC6" w:rsidRDefault="00D53B2E" w:rsidP="00D53B2E">
            <w:pPr>
              <w:pStyle w:val="Listenabsatz"/>
              <w:numPr>
                <w:ilvl w:val="0"/>
                <w:numId w:val="6"/>
              </w:numPr>
              <w:spacing w:after="0"/>
              <w:ind w:left="284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6C7BAF12" w14:textId="39E22F18" w:rsidR="00D53B2E" w:rsidRPr="002A4CC6" w:rsidRDefault="00A662F0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. </w:t>
            </w:r>
            <w:r w:rsidR="00D53B2E"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heng et al.</w:t>
            </w:r>
          </w:p>
        </w:tc>
        <w:tc>
          <w:tcPr>
            <w:tcW w:w="2268" w:type="dxa"/>
            <w:hideMark/>
          </w:tcPr>
          <w:p w14:paraId="5FF82898" w14:textId="77777777" w:rsidR="00D53B2E" w:rsidRPr="002A4CC6" w:rsidRDefault="00D53B2E" w:rsidP="00D53B2E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new graduate nurses experience patient death: A systematic review and qualitative meta-synthesis.</w:t>
            </w:r>
          </w:p>
        </w:tc>
        <w:tc>
          <w:tcPr>
            <w:tcW w:w="709" w:type="dxa"/>
            <w:noWrap/>
            <w:hideMark/>
          </w:tcPr>
          <w:p w14:paraId="4E3A2E2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782" w:type="dxa"/>
          </w:tcPr>
          <w:p w14:paraId="29096D54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national Journal of Nursing Studies</w:t>
            </w:r>
          </w:p>
        </w:tc>
        <w:tc>
          <w:tcPr>
            <w:tcW w:w="1433" w:type="dxa"/>
          </w:tcPr>
          <w:p w14:paraId="69B3FD37" w14:textId="77777777" w:rsidR="00D53B2E" w:rsidRPr="002A4CC6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33" w:type="dxa"/>
          </w:tcPr>
          <w:p w14:paraId="39060EAF" w14:textId="77777777" w:rsidR="00D53B2E" w:rsidRPr="00D7128D" w:rsidRDefault="00D53B2E" w:rsidP="00D53B2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4C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ntext</w:t>
            </w:r>
          </w:p>
        </w:tc>
      </w:tr>
    </w:tbl>
    <w:p w14:paraId="3811DE25" w14:textId="77777777" w:rsidR="00D7128D" w:rsidRPr="00D7128D" w:rsidRDefault="00D7128D" w:rsidP="002D233F">
      <w:pPr>
        <w:spacing w:after="24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D7128D" w:rsidRPr="00D7128D" w:rsidSect="00280761">
      <w:headerReference w:type="first" r:id="rId8"/>
      <w:footerReference w:type="first" r:id="rId9"/>
      <w:type w:val="continuous"/>
      <w:pgSz w:w="11906" w:h="16838" w:code="9"/>
      <w:pgMar w:top="720" w:right="720" w:bottom="720" w:left="720" w:header="567" w:footer="510" w:gutter="0"/>
      <w:pgNumType w:fmt="numberInDash"/>
      <w:cols w:space="720"/>
      <w:formProt w:val="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218966" w16cid:durableId="10AA243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CBA432" w14:textId="77777777" w:rsidR="001740A2" w:rsidRDefault="001740A2" w:rsidP="001938D3">
      <w:r>
        <w:separator/>
      </w:r>
    </w:p>
    <w:p w14:paraId="3D66DD8B" w14:textId="77777777" w:rsidR="001740A2" w:rsidRDefault="001740A2" w:rsidP="001938D3"/>
  </w:endnote>
  <w:endnote w:type="continuationSeparator" w:id="0">
    <w:p w14:paraId="7E89C1C2" w14:textId="77777777" w:rsidR="001740A2" w:rsidRDefault="001740A2" w:rsidP="001938D3">
      <w:r>
        <w:continuationSeparator/>
      </w:r>
    </w:p>
    <w:p w14:paraId="05DB287D" w14:textId="77777777" w:rsidR="001740A2" w:rsidRDefault="001740A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1740A2" w14:paraId="4132940A" w14:textId="77777777" w:rsidTr="004342E3">
      <w:tc>
        <w:tcPr>
          <w:tcW w:w="7088" w:type="dxa"/>
        </w:tcPr>
        <w:p w14:paraId="59D983E0" w14:textId="77777777" w:rsidR="001740A2" w:rsidRPr="00F807AE" w:rsidRDefault="001740A2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8A51C12" w14:textId="77777777" w:rsidR="001740A2" w:rsidRPr="00F807AE" w:rsidRDefault="001740A2" w:rsidP="001938D3">
          <w:pPr>
            <w:pStyle w:val="FuzeileUKE"/>
          </w:pPr>
        </w:p>
      </w:tc>
    </w:tr>
  </w:tbl>
  <w:p w14:paraId="4C6611A2" w14:textId="77777777" w:rsidR="001740A2" w:rsidRPr="008C25DD" w:rsidRDefault="001740A2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33F9F" w14:textId="77777777" w:rsidR="001740A2" w:rsidRDefault="001740A2" w:rsidP="001938D3">
      <w:r>
        <w:separator/>
      </w:r>
    </w:p>
    <w:p w14:paraId="6D9C9E3C" w14:textId="77777777" w:rsidR="001740A2" w:rsidRDefault="001740A2" w:rsidP="001938D3"/>
  </w:footnote>
  <w:footnote w:type="continuationSeparator" w:id="0">
    <w:p w14:paraId="477BEFD6" w14:textId="77777777" w:rsidR="001740A2" w:rsidRDefault="001740A2" w:rsidP="001938D3">
      <w:r>
        <w:continuationSeparator/>
      </w:r>
    </w:p>
    <w:p w14:paraId="78ACAD45" w14:textId="77777777" w:rsidR="001740A2" w:rsidRDefault="001740A2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740A2" w:rsidRPr="001A3B60" w14:paraId="077FA0A3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45FC0E72" w14:textId="77777777" w:rsidR="001740A2" w:rsidRDefault="001740A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5F383F16" wp14:editId="0BD912A6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14:paraId="71C3180F" w14:textId="77777777" w:rsidR="001740A2" w:rsidRPr="00D216F4" w:rsidRDefault="001740A2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647EDFD3" w14:textId="77777777" w:rsidR="001740A2" w:rsidRDefault="001740A2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725D7C8A" w14:textId="77777777" w:rsidR="001740A2" w:rsidRPr="001A3B60" w:rsidRDefault="001740A2" w:rsidP="00030C2B">
          <w:pPr>
            <w:pStyle w:val="Seitenleiste"/>
          </w:pPr>
        </w:p>
      </w:tc>
    </w:tr>
    <w:tr w:rsidR="001740A2" w14:paraId="16E5D9A9" w14:textId="77777777" w:rsidTr="004342E3">
      <w:trPr>
        <w:trHeight w:val="794"/>
      </w:trPr>
      <w:tc>
        <w:tcPr>
          <w:tcW w:w="1162" w:type="dxa"/>
          <w:vMerge/>
        </w:tcPr>
        <w:p w14:paraId="46425346" w14:textId="77777777" w:rsidR="001740A2" w:rsidRDefault="001740A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798177E6" w14:textId="762DC2AE" w:rsidR="001740A2" w:rsidRDefault="001740A2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76E199BA" w14:textId="77777777" w:rsidR="001740A2" w:rsidRDefault="001740A2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47D3796B" w14:textId="77777777" w:rsidR="001740A2" w:rsidRDefault="001740A2" w:rsidP="001938D3">
          <w:pPr>
            <w:pStyle w:val="KopfzeileTopSpace"/>
            <w:rPr>
              <w:noProof/>
            </w:rPr>
          </w:pPr>
        </w:p>
      </w:tc>
    </w:tr>
  </w:tbl>
  <w:p w14:paraId="27B7EE90" w14:textId="77777777" w:rsidR="001740A2" w:rsidRDefault="001740A2" w:rsidP="001938D3">
    <w:pPr>
      <w:pStyle w:val="KopfzeileTopSpace"/>
    </w:pPr>
  </w:p>
  <w:p w14:paraId="55C930B7" w14:textId="77777777" w:rsidR="001740A2" w:rsidRDefault="001740A2" w:rsidP="001938D3">
    <w:pPr>
      <w:pStyle w:val="KopfzeileTopSpace"/>
    </w:pPr>
  </w:p>
  <w:p w14:paraId="327D09EE" w14:textId="3BF5B274" w:rsidR="001740A2" w:rsidRPr="00F30425" w:rsidRDefault="001740A2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21AD341C" wp14:editId="0CB4ECCB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line w14:anchorId="0960FE57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5A21F42"/>
    <w:multiLevelType w:val="hybridMultilevel"/>
    <w:tmpl w:val="EAE2A546"/>
    <w:lvl w:ilvl="0" w:tplc="FDE4D9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D1FDF"/>
    <w:multiLevelType w:val="hybridMultilevel"/>
    <w:tmpl w:val="D526A5E6"/>
    <w:lvl w:ilvl="0" w:tplc="DA44DF6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2678A"/>
    <w:multiLevelType w:val="hybridMultilevel"/>
    <w:tmpl w:val="22B27E1C"/>
    <w:lvl w:ilvl="0" w:tplc="35FEB66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375DDB"/>
    <w:multiLevelType w:val="hybridMultilevel"/>
    <w:tmpl w:val="4C163ECC"/>
    <w:lvl w:ilvl="0" w:tplc="9836D71E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9B4E85"/>
    <w:multiLevelType w:val="hybridMultilevel"/>
    <w:tmpl w:val="0E24CB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8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9" w15:restartNumberingAfterBreak="0">
    <w:nsid w:val="6CC92AF9"/>
    <w:multiLevelType w:val="hybridMultilevel"/>
    <w:tmpl w:val="C34267BA"/>
    <w:lvl w:ilvl="0" w:tplc="CB7AA8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C70B71"/>
    <w:multiLevelType w:val="hybridMultilevel"/>
    <w:tmpl w:val="EAAEA4EE"/>
    <w:lvl w:ilvl="0" w:tplc="745A42C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8"/>
  </w:num>
  <w:num w:numId="5">
    <w:abstractNumId w:val="6"/>
  </w:num>
  <w:num w:numId="6">
    <w:abstractNumId w:val="2"/>
  </w:num>
  <w:num w:numId="7">
    <w:abstractNumId w:val="4"/>
  </w:num>
  <w:num w:numId="8">
    <w:abstractNumId w:val="3"/>
  </w:num>
  <w:num w:numId="9">
    <w:abstractNumId w:val="10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activeWritingStyle w:appName="MSWord" w:lang="de-DE" w:vendorID="64" w:dllVersion="131078" w:nlCheck="1" w:checkStyle="0"/>
  <w:activeWritingStyle w:appName="MSWord" w:lang="en-US" w:vendorID="64" w:dllVersion="131078" w:nlCheck="1" w:checkStyle="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E1E"/>
    <w:rsid w:val="00004032"/>
    <w:rsid w:val="00006203"/>
    <w:rsid w:val="0001186F"/>
    <w:rsid w:val="0002449C"/>
    <w:rsid w:val="00025E1E"/>
    <w:rsid w:val="00030C2B"/>
    <w:rsid w:val="00032533"/>
    <w:rsid w:val="00032E3F"/>
    <w:rsid w:val="000404D4"/>
    <w:rsid w:val="000521B1"/>
    <w:rsid w:val="00056869"/>
    <w:rsid w:val="0006318E"/>
    <w:rsid w:val="00065968"/>
    <w:rsid w:val="00071992"/>
    <w:rsid w:val="00086EFD"/>
    <w:rsid w:val="0009799E"/>
    <w:rsid w:val="000A2D70"/>
    <w:rsid w:val="000A40CC"/>
    <w:rsid w:val="000A5322"/>
    <w:rsid w:val="000B1005"/>
    <w:rsid w:val="000B340B"/>
    <w:rsid w:val="000B3840"/>
    <w:rsid w:val="000D0298"/>
    <w:rsid w:val="000D1C4B"/>
    <w:rsid w:val="000D62D9"/>
    <w:rsid w:val="000E6D85"/>
    <w:rsid w:val="0010782A"/>
    <w:rsid w:val="00107C15"/>
    <w:rsid w:val="001121F7"/>
    <w:rsid w:val="00112964"/>
    <w:rsid w:val="001374D4"/>
    <w:rsid w:val="00144497"/>
    <w:rsid w:val="0014473B"/>
    <w:rsid w:val="001459B2"/>
    <w:rsid w:val="001613E6"/>
    <w:rsid w:val="001740A2"/>
    <w:rsid w:val="0018350B"/>
    <w:rsid w:val="00186A0E"/>
    <w:rsid w:val="00190EB5"/>
    <w:rsid w:val="001938D3"/>
    <w:rsid w:val="001A0B49"/>
    <w:rsid w:val="001A129A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D643B"/>
    <w:rsid w:val="001E0B0A"/>
    <w:rsid w:val="001E4CE5"/>
    <w:rsid w:val="001E54EF"/>
    <w:rsid w:val="001F0383"/>
    <w:rsid w:val="001F0761"/>
    <w:rsid w:val="001F46A8"/>
    <w:rsid w:val="001F6D70"/>
    <w:rsid w:val="00200D8A"/>
    <w:rsid w:val="00201EF0"/>
    <w:rsid w:val="00213F8A"/>
    <w:rsid w:val="0022115F"/>
    <w:rsid w:val="00232571"/>
    <w:rsid w:val="00233528"/>
    <w:rsid w:val="00256B37"/>
    <w:rsid w:val="0026056C"/>
    <w:rsid w:val="00262953"/>
    <w:rsid w:val="002666CC"/>
    <w:rsid w:val="00274B44"/>
    <w:rsid w:val="002765B5"/>
    <w:rsid w:val="00280761"/>
    <w:rsid w:val="0028084F"/>
    <w:rsid w:val="002814DA"/>
    <w:rsid w:val="00293DCC"/>
    <w:rsid w:val="0029626B"/>
    <w:rsid w:val="002A3997"/>
    <w:rsid w:val="002A4CC6"/>
    <w:rsid w:val="002A6AF5"/>
    <w:rsid w:val="002A7911"/>
    <w:rsid w:val="002B6B94"/>
    <w:rsid w:val="002B6E96"/>
    <w:rsid w:val="002C07BC"/>
    <w:rsid w:val="002C0BFB"/>
    <w:rsid w:val="002C2020"/>
    <w:rsid w:val="002C3E50"/>
    <w:rsid w:val="002D233F"/>
    <w:rsid w:val="002E7682"/>
    <w:rsid w:val="002F328F"/>
    <w:rsid w:val="0030280B"/>
    <w:rsid w:val="00326442"/>
    <w:rsid w:val="003343DA"/>
    <w:rsid w:val="00347517"/>
    <w:rsid w:val="00363EC2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54644"/>
    <w:rsid w:val="00456131"/>
    <w:rsid w:val="00460144"/>
    <w:rsid w:val="00463309"/>
    <w:rsid w:val="004633F1"/>
    <w:rsid w:val="00463654"/>
    <w:rsid w:val="00464C0B"/>
    <w:rsid w:val="004666BA"/>
    <w:rsid w:val="0047178C"/>
    <w:rsid w:val="00476B47"/>
    <w:rsid w:val="0049589E"/>
    <w:rsid w:val="004B5519"/>
    <w:rsid w:val="004B6D31"/>
    <w:rsid w:val="004C2422"/>
    <w:rsid w:val="004C2DA0"/>
    <w:rsid w:val="004D38ED"/>
    <w:rsid w:val="004E07C4"/>
    <w:rsid w:val="004E645B"/>
    <w:rsid w:val="004F1BB5"/>
    <w:rsid w:val="00502791"/>
    <w:rsid w:val="00515779"/>
    <w:rsid w:val="00531FFE"/>
    <w:rsid w:val="00532636"/>
    <w:rsid w:val="00542A19"/>
    <w:rsid w:val="005533C3"/>
    <w:rsid w:val="0055359E"/>
    <w:rsid w:val="005657D1"/>
    <w:rsid w:val="0056616C"/>
    <w:rsid w:val="005702C8"/>
    <w:rsid w:val="00573AF2"/>
    <w:rsid w:val="00581EEC"/>
    <w:rsid w:val="0059010D"/>
    <w:rsid w:val="0059123B"/>
    <w:rsid w:val="00591F8A"/>
    <w:rsid w:val="005924A2"/>
    <w:rsid w:val="00594AD5"/>
    <w:rsid w:val="005A75CF"/>
    <w:rsid w:val="005B661B"/>
    <w:rsid w:val="005C22CF"/>
    <w:rsid w:val="005C424A"/>
    <w:rsid w:val="005C454A"/>
    <w:rsid w:val="005C70AD"/>
    <w:rsid w:val="005C75F9"/>
    <w:rsid w:val="005E16FD"/>
    <w:rsid w:val="0060102E"/>
    <w:rsid w:val="0061544D"/>
    <w:rsid w:val="00615C0B"/>
    <w:rsid w:val="00617B30"/>
    <w:rsid w:val="00617C8D"/>
    <w:rsid w:val="006200C3"/>
    <w:rsid w:val="006218B6"/>
    <w:rsid w:val="006235BF"/>
    <w:rsid w:val="0062746E"/>
    <w:rsid w:val="006317D0"/>
    <w:rsid w:val="00632269"/>
    <w:rsid w:val="00632502"/>
    <w:rsid w:val="00634CBC"/>
    <w:rsid w:val="00647794"/>
    <w:rsid w:val="00651F77"/>
    <w:rsid w:val="0065793E"/>
    <w:rsid w:val="00660E9F"/>
    <w:rsid w:val="006747A9"/>
    <w:rsid w:val="00675643"/>
    <w:rsid w:val="00683440"/>
    <w:rsid w:val="00687F55"/>
    <w:rsid w:val="00690684"/>
    <w:rsid w:val="006921CE"/>
    <w:rsid w:val="006A719C"/>
    <w:rsid w:val="006B2800"/>
    <w:rsid w:val="006B2B42"/>
    <w:rsid w:val="006C4BB5"/>
    <w:rsid w:val="006C5A91"/>
    <w:rsid w:val="006D51F0"/>
    <w:rsid w:val="006D6381"/>
    <w:rsid w:val="006F1333"/>
    <w:rsid w:val="006F754C"/>
    <w:rsid w:val="006F789A"/>
    <w:rsid w:val="00713345"/>
    <w:rsid w:val="00733DF5"/>
    <w:rsid w:val="00741D77"/>
    <w:rsid w:val="00741E9A"/>
    <w:rsid w:val="007427C6"/>
    <w:rsid w:val="00750C7C"/>
    <w:rsid w:val="00750EE3"/>
    <w:rsid w:val="00755671"/>
    <w:rsid w:val="00763BC6"/>
    <w:rsid w:val="00770C67"/>
    <w:rsid w:val="00775FCB"/>
    <w:rsid w:val="00786FE0"/>
    <w:rsid w:val="00791A8D"/>
    <w:rsid w:val="007A08DD"/>
    <w:rsid w:val="007A0E4E"/>
    <w:rsid w:val="007A3256"/>
    <w:rsid w:val="007A533E"/>
    <w:rsid w:val="007A58A5"/>
    <w:rsid w:val="007B285B"/>
    <w:rsid w:val="007B4D83"/>
    <w:rsid w:val="007C2D57"/>
    <w:rsid w:val="007C5D91"/>
    <w:rsid w:val="007C763C"/>
    <w:rsid w:val="007D34F8"/>
    <w:rsid w:val="007D6047"/>
    <w:rsid w:val="007D7990"/>
    <w:rsid w:val="007E2EFC"/>
    <w:rsid w:val="007E353F"/>
    <w:rsid w:val="00803B93"/>
    <w:rsid w:val="0080516F"/>
    <w:rsid w:val="008132BE"/>
    <w:rsid w:val="008144B7"/>
    <w:rsid w:val="00823145"/>
    <w:rsid w:val="00825D24"/>
    <w:rsid w:val="00842728"/>
    <w:rsid w:val="00854A61"/>
    <w:rsid w:val="008670C1"/>
    <w:rsid w:val="00867949"/>
    <w:rsid w:val="00875785"/>
    <w:rsid w:val="0088475B"/>
    <w:rsid w:val="008A7870"/>
    <w:rsid w:val="008B4A9B"/>
    <w:rsid w:val="008C25DD"/>
    <w:rsid w:val="008C56B8"/>
    <w:rsid w:val="008C78D6"/>
    <w:rsid w:val="008D232B"/>
    <w:rsid w:val="008D5392"/>
    <w:rsid w:val="008D5840"/>
    <w:rsid w:val="008F4E6D"/>
    <w:rsid w:val="008F58F4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20D"/>
    <w:rsid w:val="009C6F10"/>
    <w:rsid w:val="009D4AD6"/>
    <w:rsid w:val="009E4B5B"/>
    <w:rsid w:val="009E681A"/>
    <w:rsid w:val="009F3142"/>
    <w:rsid w:val="009F33C8"/>
    <w:rsid w:val="00A07DA7"/>
    <w:rsid w:val="00A100D5"/>
    <w:rsid w:val="00A17741"/>
    <w:rsid w:val="00A20D70"/>
    <w:rsid w:val="00A22316"/>
    <w:rsid w:val="00A23A46"/>
    <w:rsid w:val="00A43E94"/>
    <w:rsid w:val="00A44C76"/>
    <w:rsid w:val="00A5294F"/>
    <w:rsid w:val="00A5433A"/>
    <w:rsid w:val="00A568A6"/>
    <w:rsid w:val="00A60D81"/>
    <w:rsid w:val="00A62EF0"/>
    <w:rsid w:val="00A662F0"/>
    <w:rsid w:val="00A70E6F"/>
    <w:rsid w:val="00A734CC"/>
    <w:rsid w:val="00AA0319"/>
    <w:rsid w:val="00AA6EB9"/>
    <w:rsid w:val="00AB6C01"/>
    <w:rsid w:val="00AC1936"/>
    <w:rsid w:val="00AD2306"/>
    <w:rsid w:val="00AD7E20"/>
    <w:rsid w:val="00AF1F5F"/>
    <w:rsid w:val="00AF2B85"/>
    <w:rsid w:val="00AF2F29"/>
    <w:rsid w:val="00AF7B6A"/>
    <w:rsid w:val="00B04B45"/>
    <w:rsid w:val="00B21AAF"/>
    <w:rsid w:val="00B21EC2"/>
    <w:rsid w:val="00B23C0B"/>
    <w:rsid w:val="00B26990"/>
    <w:rsid w:val="00B32866"/>
    <w:rsid w:val="00B537BB"/>
    <w:rsid w:val="00B552A7"/>
    <w:rsid w:val="00B701C6"/>
    <w:rsid w:val="00B71031"/>
    <w:rsid w:val="00B93C14"/>
    <w:rsid w:val="00B9553F"/>
    <w:rsid w:val="00BA279F"/>
    <w:rsid w:val="00BA2A8D"/>
    <w:rsid w:val="00BB24A7"/>
    <w:rsid w:val="00BB5F1E"/>
    <w:rsid w:val="00BB69F3"/>
    <w:rsid w:val="00BB70FA"/>
    <w:rsid w:val="00BB7B0D"/>
    <w:rsid w:val="00BC6792"/>
    <w:rsid w:val="00BD7348"/>
    <w:rsid w:val="00BE5FCA"/>
    <w:rsid w:val="00BE608F"/>
    <w:rsid w:val="00BF1197"/>
    <w:rsid w:val="00C128C6"/>
    <w:rsid w:val="00C12DF6"/>
    <w:rsid w:val="00C13942"/>
    <w:rsid w:val="00C15722"/>
    <w:rsid w:val="00C17DFE"/>
    <w:rsid w:val="00C356A9"/>
    <w:rsid w:val="00C35ABE"/>
    <w:rsid w:val="00C503AD"/>
    <w:rsid w:val="00C62E87"/>
    <w:rsid w:val="00C631C8"/>
    <w:rsid w:val="00C65D38"/>
    <w:rsid w:val="00C67327"/>
    <w:rsid w:val="00C67929"/>
    <w:rsid w:val="00C70910"/>
    <w:rsid w:val="00C7464C"/>
    <w:rsid w:val="00C7562E"/>
    <w:rsid w:val="00C8162A"/>
    <w:rsid w:val="00C931D8"/>
    <w:rsid w:val="00CA5C7A"/>
    <w:rsid w:val="00CA62FC"/>
    <w:rsid w:val="00CB2E18"/>
    <w:rsid w:val="00CC20D0"/>
    <w:rsid w:val="00CC2A77"/>
    <w:rsid w:val="00CC3153"/>
    <w:rsid w:val="00CD3B18"/>
    <w:rsid w:val="00CD5603"/>
    <w:rsid w:val="00CE32B3"/>
    <w:rsid w:val="00CE480A"/>
    <w:rsid w:val="00CE5B14"/>
    <w:rsid w:val="00CE7790"/>
    <w:rsid w:val="00CF0647"/>
    <w:rsid w:val="00CF35EF"/>
    <w:rsid w:val="00D007F7"/>
    <w:rsid w:val="00D040CD"/>
    <w:rsid w:val="00D07C31"/>
    <w:rsid w:val="00D11E6E"/>
    <w:rsid w:val="00D14746"/>
    <w:rsid w:val="00D14F92"/>
    <w:rsid w:val="00D216F4"/>
    <w:rsid w:val="00D25FEB"/>
    <w:rsid w:val="00D4622E"/>
    <w:rsid w:val="00D538F0"/>
    <w:rsid w:val="00D53B2E"/>
    <w:rsid w:val="00D54D59"/>
    <w:rsid w:val="00D67559"/>
    <w:rsid w:val="00D67E2B"/>
    <w:rsid w:val="00D7128D"/>
    <w:rsid w:val="00D80919"/>
    <w:rsid w:val="00D81D99"/>
    <w:rsid w:val="00D9106C"/>
    <w:rsid w:val="00D964E9"/>
    <w:rsid w:val="00DA6558"/>
    <w:rsid w:val="00DB3C1C"/>
    <w:rsid w:val="00DB5CB4"/>
    <w:rsid w:val="00DC2289"/>
    <w:rsid w:val="00DC30C2"/>
    <w:rsid w:val="00DC4247"/>
    <w:rsid w:val="00DC56FD"/>
    <w:rsid w:val="00DD0ED2"/>
    <w:rsid w:val="00DE0B86"/>
    <w:rsid w:val="00DE1BC4"/>
    <w:rsid w:val="00DF1B2B"/>
    <w:rsid w:val="00DF3C08"/>
    <w:rsid w:val="00DF53EB"/>
    <w:rsid w:val="00DF61A0"/>
    <w:rsid w:val="00DF7615"/>
    <w:rsid w:val="00E05208"/>
    <w:rsid w:val="00E20FF3"/>
    <w:rsid w:val="00E36EAB"/>
    <w:rsid w:val="00E55C9F"/>
    <w:rsid w:val="00E645A6"/>
    <w:rsid w:val="00E70900"/>
    <w:rsid w:val="00E83357"/>
    <w:rsid w:val="00E851A8"/>
    <w:rsid w:val="00E933E7"/>
    <w:rsid w:val="00EA6C77"/>
    <w:rsid w:val="00EC13C5"/>
    <w:rsid w:val="00EC1FC6"/>
    <w:rsid w:val="00ED014F"/>
    <w:rsid w:val="00EE236E"/>
    <w:rsid w:val="00EE4573"/>
    <w:rsid w:val="00EE45C2"/>
    <w:rsid w:val="00EE733E"/>
    <w:rsid w:val="00EF18C8"/>
    <w:rsid w:val="00F0164D"/>
    <w:rsid w:val="00F02CC2"/>
    <w:rsid w:val="00F12337"/>
    <w:rsid w:val="00F232D5"/>
    <w:rsid w:val="00F246C2"/>
    <w:rsid w:val="00F30170"/>
    <w:rsid w:val="00F30425"/>
    <w:rsid w:val="00F362A2"/>
    <w:rsid w:val="00F43707"/>
    <w:rsid w:val="00F47BC8"/>
    <w:rsid w:val="00F57319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0806CEF"/>
  <w15:chartTrackingRefBased/>
  <w15:docId w15:val="{8ADCD59B-96A0-458C-98D0-AEEA22AD0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BesuchterLink">
    <w:name w:val="FollowedHyperlink"/>
    <w:basedOn w:val="Absatz-Standardschriftart"/>
    <w:uiPriority w:val="99"/>
    <w:semiHidden/>
    <w:unhideWhenUsed/>
    <w:rsid w:val="00025E1E"/>
    <w:rPr>
      <w:color w:val="954F72"/>
      <w:u w:val="single"/>
    </w:rPr>
  </w:style>
  <w:style w:type="paragraph" w:customStyle="1" w:styleId="msonormal0">
    <w:name w:val="msonormal"/>
    <w:basedOn w:val="Standard"/>
    <w:rsid w:val="00025E1E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font5">
    <w:name w:val="font5"/>
    <w:basedOn w:val="Standard"/>
    <w:rsid w:val="00025E1E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</w:rPr>
  </w:style>
  <w:style w:type="paragraph" w:customStyle="1" w:styleId="xl65">
    <w:name w:val="xl65"/>
    <w:basedOn w:val="Standard"/>
    <w:rsid w:val="00025E1E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66">
    <w:name w:val="xl66"/>
    <w:basedOn w:val="Standard"/>
    <w:rsid w:val="00025E1E"/>
    <w:pPr>
      <w:spacing w:before="100" w:beforeAutospacing="1" w:after="100" w:afterAutospacing="1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Standard"/>
    <w:rsid w:val="00025E1E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Standard"/>
    <w:rsid w:val="00025E1E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Standard"/>
    <w:rsid w:val="00025E1E"/>
    <w:pPr>
      <w:spacing w:before="100" w:beforeAutospacing="1" w:after="100" w:afterAutospacing="1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Standard"/>
    <w:rsid w:val="00025E1E"/>
    <w:pPr>
      <w:shd w:val="clear" w:color="000000" w:fill="D0CECE"/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Standard"/>
    <w:rsid w:val="00025E1E"/>
    <w:pPr>
      <w:shd w:val="clear" w:color="000000" w:fill="D0CECE"/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table" w:styleId="EinfacheTabelle1">
    <w:name w:val="Plain Table 1"/>
    <w:basedOn w:val="NormaleTabelle"/>
    <w:uiPriority w:val="41"/>
    <w:rsid w:val="00025E1E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025E1E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025E1E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25E1E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025E1E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ntabelle1hell">
    <w:name w:val="List Table 1 Light"/>
    <w:basedOn w:val="NormaleTabelle"/>
    <w:uiPriority w:val="46"/>
    <w:rsid w:val="00025E1E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character" w:styleId="Kommentarzeichen">
    <w:name w:val="annotation reference"/>
    <w:basedOn w:val="Absatz-Standardschriftart"/>
    <w:semiHidden/>
    <w:unhideWhenUsed/>
    <w:rsid w:val="00D007F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D007F7"/>
  </w:style>
  <w:style w:type="character" w:customStyle="1" w:styleId="KommentartextZchn">
    <w:name w:val="Kommentartext Zchn"/>
    <w:basedOn w:val="Absatz-Standardschriftart"/>
    <w:link w:val="Kommentartext"/>
    <w:semiHidden/>
    <w:rsid w:val="00D007F7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D007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D007F7"/>
    <w:rPr>
      <w:rFonts w:asciiTheme="minorHAnsi" w:hAnsiTheme="minorHAnsi"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284910-22B4-46B0-A6CA-6E9D09A89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6390</Words>
  <Characters>35967</Characters>
  <Application>Microsoft Office Word</Application>
  <DocSecurity>0</DocSecurity>
  <Lines>299</Lines>
  <Paragraphs>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andke, Svenja</dc:creator>
  <cp:keywords/>
  <dc:description/>
  <cp:lastModifiedBy>Wandke, Svenja</cp:lastModifiedBy>
  <cp:revision>6</cp:revision>
  <cp:lastPrinted>2025-03-21T13:30:00Z</cp:lastPrinted>
  <dcterms:created xsi:type="dcterms:W3CDTF">2025-04-01T07:20:00Z</dcterms:created>
  <dcterms:modified xsi:type="dcterms:W3CDTF">2025-04-01T08:10:00Z</dcterms:modified>
</cp:coreProperties>
</file>